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3489AC" w14:textId="12EE52C8" w:rsidR="00DB50BD" w:rsidRPr="000C49F6" w:rsidRDefault="006625AC" w:rsidP="000C49F6">
      <w:pPr>
        <w:spacing w:before="240"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0C49F6">
        <w:rPr>
          <w:rFonts w:ascii="Arial" w:hAnsi="Arial" w:cs="Arial"/>
          <w:b/>
          <w:bCs/>
          <w:sz w:val="24"/>
          <w:szCs w:val="24"/>
        </w:rPr>
        <w:t>Supplementary materials for</w:t>
      </w:r>
      <w:r w:rsidR="00DB50BD" w:rsidRPr="000C49F6">
        <w:rPr>
          <w:rFonts w:ascii="Arial" w:hAnsi="Arial" w:cs="Arial"/>
          <w:b/>
          <w:bCs/>
          <w:sz w:val="24"/>
          <w:szCs w:val="24"/>
        </w:rPr>
        <w:t xml:space="preserve"> the paper</w:t>
      </w:r>
      <w:r w:rsidRPr="000C49F6">
        <w:rPr>
          <w:rFonts w:ascii="Arial" w:hAnsi="Arial" w:cs="Arial"/>
          <w:b/>
          <w:bCs/>
          <w:sz w:val="24"/>
          <w:szCs w:val="24"/>
        </w:rPr>
        <w:t xml:space="preserve"> </w:t>
      </w:r>
      <w:r w:rsidR="00DB50BD" w:rsidRPr="000C49F6">
        <w:rPr>
          <w:rFonts w:ascii="Arial" w:hAnsi="Arial" w:cs="Arial"/>
          <w:b/>
          <w:bCs/>
          <w:sz w:val="24"/>
          <w:szCs w:val="24"/>
        </w:rPr>
        <w:t>‘Student socioeconomic status and teacher-student perceptual discrepancies of school effort and enjoyment’</w:t>
      </w:r>
    </w:p>
    <w:p w14:paraId="0A379E16" w14:textId="46925630" w:rsidR="002A5681" w:rsidRPr="000C49F6" w:rsidRDefault="002A5681" w:rsidP="000C49F6">
      <w:pPr>
        <w:jc w:val="center"/>
        <w:rPr>
          <w:rFonts w:ascii="Aptos" w:hAnsi="Aptos" w:cs="Times New Roman"/>
          <w:b/>
          <w:bCs/>
          <w:color w:val="FF0000"/>
          <w:sz w:val="28"/>
          <w:szCs w:val="28"/>
        </w:rPr>
      </w:pPr>
    </w:p>
    <w:p w14:paraId="53B1E61F" w14:textId="46DD01EB" w:rsidR="007D54AB" w:rsidRPr="000C49F6" w:rsidRDefault="00154FA0" w:rsidP="000C49F6">
      <w:pPr>
        <w:jc w:val="both"/>
        <w:rPr>
          <w:rFonts w:ascii="Aptos" w:hAnsi="Aptos" w:cs="Times New Roman"/>
          <w:sz w:val="24"/>
          <w:szCs w:val="24"/>
        </w:rPr>
      </w:pPr>
      <w:r w:rsidRPr="000C49F6">
        <w:rPr>
          <w:rFonts w:ascii="Aptos" w:hAnsi="Aptos" w:cs="Times New Roman"/>
          <w:sz w:val="24"/>
          <w:szCs w:val="24"/>
        </w:rPr>
        <w:t xml:space="preserve">This document presents </w:t>
      </w:r>
      <w:r w:rsidR="00B42759" w:rsidRPr="000C49F6">
        <w:rPr>
          <w:rFonts w:ascii="Aptos" w:hAnsi="Aptos" w:cs="Times New Roman"/>
          <w:sz w:val="24"/>
          <w:szCs w:val="24"/>
        </w:rPr>
        <w:t xml:space="preserve">results of </w:t>
      </w:r>
      <w:r w:rsidR="006B058E" w:rsidRPr="000C49F6">
        <w:rPr>
          <w:rFonts w:ascii="Aptos" w:hAnsi="Aptos" w:cs="Times New Roman"/>
          <w:sz w:val="24"/>
          <w:szCs w:val="24"/>
        </w:rPr>
        <w:t>three</w:t>
      </w:r>
      <w:r w:rsidR="001C6027" w:rsidRPr="000C49F6">
        <w:rPr>
          <w:rFonts w:ascii="Aptos" w:hAnsi="Aptos" w:cs="Times New Roman"/>
          <w:sz w:val="24"/>
          <w:szCs w:val="24"/>
        </w:rPr>
        <w:t xml:space="preserve"> robustness analyses. In the first one we replace our</w:t>
      </w:r>
      <w:r w:rsidR="00B42759" w:rsidRPr="000C49F6">
        <w:rPr>
          <w:rFonts w:ascii="Aptos" w:hAnsi="Aptos" w:cs="Times New Roman"/>
          <w:sz w:val="24"/>
          <w:szCs w:val="24"/>
        </w:rPr>
        <w:t xml:space="preserve"> main</w:t>
      </w:r>
      <w:r w:rsidR="001C6027" w:rsidRPr="000C49F6">
        <w:rPr>
          <w:rFonts w:ascii="Aptos" w:hAnsi="Aptos" w:cs="Times New Roman"/>
          <w:sz w:val="24"/>
          <w:szCs w:val="24"/>
        </w:rPr>
        <w:t xml:space="preserve"> SES-measure (NS-SEC) with mother’s education</w:t>
      </w:r>
      <w:r w:rsidR="002116B5" w:rsidRPr="000C49F6">
        <w:rPr>
          <w:rFonts w:ascii="Aptos" w:hAnsi="Aptos" w:cs="Times New Roman"/>
          <w:sz w:val="24"/>
          <w:szCs w:val="24"/>
        </w:rPr>
        <w:t>.</w:t>
      </w:r>
      <w:r w:rsidR="00E707C2" w:rsidRPr="000C49F6">
        <w:rPr>
          <w:rFonts w:ascii="Aptos" w:hAnsi="Aptos" w:cs="Times New Roman"/>
          <w:sz w:val="24"/>
          <w:szCs w:val="24"/>
        </w:rPr>
        <w:t xml:space="preserve"> </w:t>
      </w:r>
      <w:r w:rsidR="002116B5" w:rsidRPr="000C49F6">
        <w:rPr>
          <w:rFonts w:ascii="Aptos" w:hAnsi="Aptos" w:cs="Times New Roman"/>
          <w:sz w:val="24"/>
          <w:szCs w:val="24"/>
        </w:rPr>
        <w:t>In t</w:t>
      </w:r>
      <w:r w:rsidR="00E707C2" w:rsidRPr="000C49F6">
        <w:rPr>
          <w:rFonts w:ascii="Aptos" w:hAnsi="Aptos" w:cs="Times New Roman"/>
          <w:sz w:val="24"/>
          <w:szCs w:val="24"/>
        </w:rPr>
        <w:t xml:space="preserve">he second </w:t>
      </w:r>
      <w:r w:rsidR="002116B5" w:rsidRPr="000C49F6">
        <w:rPr>
          <w:rFonts w:ascii="Aptos" w:hAnsi="Aptos" w:cs="Times New Roman"/>
          <w:sz w:val="24"/>
          <w:szCs w:val="24"/>
        </w:rPr>
        <w:t>analysis</w:t>
      </w:r>
      <w:r w:rsidR="00E707C2" w:rsidRPr="000C49F6">
        <w:rPr>
          <w:rFonts w:ascii="Aptos" w:hAnsi="Aptos" w:cs="Times New Roman"/>
          <w:sz w:val="24"/>
          <w:szCs w:val="24"/>
        </w:rPr>
        <w:t xml:space="preserve"> we apply a method of ‘simple differences’ to capture teacher-student perceptual discrepancies instead of </w:t>
      </w:r>
      <w:r w:rsidR="00874E1C" w:rsidRPr="000C49F6">
        <w:rPr>
          <w:rFonts w:ascii="Aptos" w:hAnsi="Aptos" w:cs="Times New Roman"/>
          <w:sz w:val="24"/>
          <w:szCs w:val="24"/>
        </w:rPr>
        <w:t>the residual approach.</w:t>
      </w:r>
      <w:r w:rsidR="006B058E" w:rsidRPr="000C49F6">
        <w:rPr>
          <w:rFonts w:ascii="Aptos" w:hAnsi="Aptos" w:cs="Times New Roman"/>
          <w:sz w:val="24"/>
          <w:szCs w:val="24"/>
        </w:rPr>
        <w:t xml:space="preserve"> The third analysis excludes the gender variable </w:t>
      </w:r>
      <w:proofErr w:type="gramStart"/>
      <w:r w:rsidR="006B058E" w:rsidRPr="000C49F6">
        <w:rPr>
          <w:rFonts w:ascii="Aptos" w:hAnsi="Aptos" w:cs="Times New Roman"/>
          <w:sz w:val="24"/>
          <w:szCs w:val="24"/>
        </w:rPr>
        <w:t>in order to</w:t>
      </w:r>
      <w:proofErr w:type="gramEnd"/>
      <w:r w:rsidR="006B058E" w:rsidRPr="000C49F6">
        <w:rPr>
          <w:rFonts w:ascii="Aptos" w:hAnsi="Aptos" w:cs="Times New Roman"/>
          <w:sz w:val="24"/>
          <w:szCs w:val="24"/>
        </w:rPr>
        <w:t xml:space="preserve"> check whether it affects our test of the student visibility-mechanism captured through prior ability and SDQ.</w:t>
      </w:r>
    </w:p>
    <w:p w14:paraId="2519B1DD" w14:textId="77777777" w:rsidR="00DB522E" w:rsidRPr="000C49F6" w:rsidRDefault="00DB522E" w:rsidP="000C49F6">
      <w:pPr>
        <w:jc w:val="both"/>
        <w:rPr>
          <w:rFonts w:ascii="Aptos" w:hAnsi="Aptos" w:cs="Times New Roman"/>
          <w:sz w:val="24"/>
          <w:szCs w:val="24"/>
        </w:rPr>
      </w:pPr>
    </w:p>
    <w:p w14:paraId="708866AE" w14:textId="63F2B01E" w:rsidR="00DB522E" w:rsidRPr="000C49F6" w:rsidRDefault="00DB522E" w:rsidP="000C49F6">
      <w:pPr>
        <w:pStyle w:val="ListParagraph"/>
        <w:numPr>
          <w:ilvl w:val="0"/>
          <w:numId w:val="25"/>
        </w:numPr>
        <w:jc w:val="both"/>
        <w:rPr>
          <w:rFonts w:ascii="Aptos" w:hAnsi="Aptos" w:cs="Times New Roman"/>
          <w:b/>
          <w:bCs/>
          <w:sz w:val="24"/>
          <w:szCs w:val="24"/>
        </w:rPr>
      </w:pPr>
      <w:r w:rsidRPr="000C49F6">
        <w:rPr>
          <w:rFonts w:ascii="Aptos" w:hAnsi="Aptos" w:cs="Times New Roman"/>
          <w:b/>
          <w:bCs/>
          <w:sz w:val="24"/>
          <w:szCs w:val="24"/>
        </w:rPr>
        <w:t>Using mother’s education as SES measure</w:t>
      </w:r>
    </w:p>
    <w:p w14:paraId="674A614E" w14:textId="7D6D5455" w:rsidR="00DB522E" w:rsidRPr="000C49F6" w:rsidRDefault="00914D10" w:rsidP="000C49F6">
      <w:pPr>
        <w:jc w:val="both"/>
        <w:rPr>
          <w:rFonts w:ascii="Aptos" w:hAnsi="Aptos" w:cs="Times New Roman"/>
          <w:sz w:val="24"/>
          <w:szCs w:val="24"/>
        </w:rPr>
      </w:pPr>
      <w:r w:rsidRPr="000C49F6">
        <w:rPr>
          <w:rFonts w:ascii="Aptos" w:hAnsi="Aptos" w:cs="Times New Roman"/>
          <w:sz w:val="24"/>
          <w:szCs w:val="24"/>
        </w:rPr>
        <w:t>For this analysis m</w:t>
      </w:r>
      <w:r w:rsidR="00DB522E" w:rsidRPr="000C49F6">
        <w:rPr>
          <w:rFonts w:ascii="Aptos" w:hAnsi="Aptos" w:cs="Times New Roman"/>
          <w:sz w:val="24"/>
          <w:szCs w:val="24"/>
        </w:rPr>
        <w:t xml:space="preserve">aternal education – as collected from the MCS and the GUS – is collapsed into the 7 categories </w:t>
      </w:r>
      <w:r w:rsidR="00D8374B" w:rsidRPr="000C49F6">
        <w:rPr>
          <w:rFonts w:ascii="Aptos" w:hAnsi="Aptos" w:cs="Times New Roman"/>
          <w:sz w:val="24"/>
          <w:szCs w:val="24"/>
        </w:rPr>
        <w:t>presented in</w:t>
      </w:r>
      <w:r w:rsidR="00064C3E" w:rsidRPr="000C49F6">
        <w:rPr>
          <w:rFonts w:ascii="Aptos" w:hAnsi="Aptos" w:cs="Times New Roman"/>
          <w:sz w:val="24"/>
          <w:szCs w:val="24"/>
        </w:rPr>
        <w:t xml:space="preserve"> Table S1</w:t>
      </w:r>
      <w:r w:rsidR="00DB522E" w:rsidRPr="000C49F6">
        <w:rPr>
          <w:rFonts w:ascii="Aptos" w:hAnsi="Aptos" w:cs="Times New Roman"/>
          <w:sz w:val="24"/>
          <w:szCs w:val="24"/>
        </w:rPr>
        <w:t>.</w:t>
      </w:r>
    </w:p>
    <w:p w14:paraId="676A965A" w14:textId="77777777" w:rsidR="00D8374B" w:rsidRPr="000C49F6" w:rsidRDefault="00D8374B" w:rsidP="000C49F6">
      <w:pPr>
        <w:jc w:val="both"/>
        <w:rPr>
          <w:rFonts w:ascii="Aptos" w:hAnsi="Aptos" w:cs="Times New Roman"/>
          <w:sz w:val="24"/>
          <w:szCs w:val="24"/>
        </w:rPr>
      </w:pPr>
    </w:p>
    <w:p w14:paraId="0F3CFD2C" w14:textId="29210F20" w:rsidR="00064C3E" w:rsidRPr="000C49F6" w:rsidRDefault="00064C3E" w:rsidP="000C49F6">
      <w:pPr>
        <w:jc w:val="both"/>
        <w:rPr>
          <w:rFonts w:ascii="Aptos" w:hAnsi="Aptos" w:cs="Times New Roman"/>
          <w:sz w:val="24"/>
          <w:szCs w:val="24"/>
          <w:u w:val="single"/>
        </w:rPr>
      </w:pPr>
      <w:r w:rsidRPr="000C49F6">
        <w:rPr>
          <w:rFonts w:ascii="Aptos" w:hAnsi="Aptos" w:cs="Times New Roman"/>
          <w:sz w:val="24"/>
          <w:szCs w:val="24"/>
          <w:u w:val="single"/>
        </w:rPr>
        <w:t xml:space="preserve">Table S1: maternal education </w:t>
      </w:r>
      <w:r w:rsidR="00D54289" w:rsidRPr="000C49F6">
        <w:rPr>
          <w:rFonts w:ascii="Aptos" w:hAnsi="Aptos" w:cs="Times New Roman"/>
          <w:sz w:val="24"/>
          <w:szCs w:val="24"/>
          <w:u w:val="single"/>
        </w:rPr>
        <w:t>categories (NVQ)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791"/>
        <w:gridCol w:w="3733"/>
        <w:gridCol w:w="4536"/>
      </w:tblGrid>
      <w:tr w:rsidR="00BD2354" w:rsidRPr="000C49F6" w14:paraId="2769A029" w14:textId="77777777" w:rsidTr="00064C3E">
        <w:tc>
          <w:tcPr>
            <w:tcW w:w="1791" w:type="dxa"/>
            <w:vAlign w:val="center"/>
          </w:tcPr>
          <w:p w14:paraId="73093210" w14:textId="77777777" w:rsidR="00BD2354" w:rsidRPr="000C49F6" w:rsidRDefault="00BD2354" w:rsidP="000C49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33" w:type="dxa"/>
            <w:vAlign w:val="center"/>
          </w:tcPr>
          <w:p w14:paraId="42D27F62" w14:textId="77777777" w:rsidR="00BD2354" w:rsidRPr="000C49F6" w:rsidRDefault="00BD2354" w:rsidP="000C49F6">
            <w:pPr>
              <w:jc w:val="center"/>
              <w:rPr>
                <w:b/>
                <w:bCs/>
                <w:sz w:val="20"/>
                <w:szCs w:val="20"/>
              </w:rPr>
            </w:pPr>
            <w:r w:rsidRPr="000C49F6">
              <w:rPr>
                <w:b/>
                <w:bCs/>
                <w:sz w:val="20"/>
                <w:szCs w:val="20"/>
              </w:rPr>
              <w:t>ACADEMIC QUALIFICATIONS</w:t>
            </w:r>
          </w:p>
        </w:tc>
        <w:tc>
          <w:tcPr>
            <w:tcW w:w="4536" w:type="dxa"/>
            <w:vAlign w:val="center"/>
          </w:tcPr>
          <w:p w14:paraId="206D97EA" w14:textId="77777777" w:rsidR="00BD2354" w:rsidRPr="000C49F6" w:rsidRDefault="00BD2354" w:rsidP="000C49F6">
            <w:pPr>
              <w:jc w:val="center"/>
              <w:rPr>
                <w:b/>
                <w:bCs/>
                <w:sz w:val="20"/>
                <w:szCs w:val="20"/>
              </w:rPr>
            </w:pPr>
            <w:r w:rsidRPr="000C49F6">
              <w:rPr>
                <w:b/>
                <w:bCs/>
                <w:sz w:val="20"/>
                <w:szCs w:val="20"/>
              </w:rPr>
              <w:t>VOCATIONAL QUALIFICATIONS</w:t>
            </w:r>
          </w:p>
        </w:tc>
      </w:tr>
      <w:tr w:rsidR="00BD2354" w:rsidRPr="000C49F6" w14:paraId="55E1F941" w14:textId="77777777" w:rsidTr="00064C3E">
        <w:tc>
          <w:tcPr>
            <w:tcW w:w="1791" w:type="dxa"/>
            <w:vMerge w:val="restart"/>
            <w:vAlign w:val="center"/>
          </w:tcPr>
          <w:p w14:paraId="1A32088F" w14:textId="77777777" w:rsidR="00BD2354" w:rsidRPr="000C49F6" w:rsidRDefault="00BD2354" w:rsidP="000C49F6">
            <w:pPr>
              <w:jc w:val="center"/>
              <w:rPr>
                <w:b/>
                <w:bCs/>
                <w:sz w:val="20"/>
                <w:szCs w:val="20"/>
              </w:rPr>
            </w:pPr>
            <w:r w:rsidRPr="000C49F6">
              <w:rPr>
                <w:b/>
                <w:bCs/>
                <w:sz w:val="20"/>
                <w:szCs w:val="20"/>
              </w:rPr>
              <w:t>NVQ LEVEL 5</w:t>
            </w:r>
          </w:p>
        </w:tc>
        <w:tc>
          <w:tcPr>
            <w:tcW w:w="3733" w:type="dxa"/>
            <w:vAlign w:val="center"/>
          </w:tcPr>
          <w:p w14:paraId="0C7F0A41" w14:textId="77777777" w:rsidR="00BD2354" w:rsidRPr="000C49F6" w:rsidRDefault="00BD2354" w:rsidP="000C49F6">
            <w:pPr>
              <w:jc w:val="center"/>
              <w:rPr>
                <w:sz w:val="20"/>
                <w:szCs w:val="20"/>
              </w:rPr>
            </w:pPr>
            <w:r w:rsidRPr="000C49F6">
              <w:rPr>
                <w:sz w:val="20"/>
                <w:szCs w:val="20"/>
              </w:rPr>
              <w:t>Higher degree and postgraduate qualifications</w:t>
            </w:r>
          </w:p>
        </w:tc>
        <w:tc>
          <w:tcPr>
            <w:tcW w:w="4536" w:type="dxa"/>
            <w:vMerge w:val="restart"/>
            <w:vAlign w:val="center"/>
          </w:tcPr>
          <w:p w14:paraId="00B90ADA" w14:textId="77777777" w:rsidR="00BD2354" w:rsidRPr="000C49F6" w:rsidRDefault="00BD2354" w:rsidP="000C49F6">
            <w:pPr>
              <w:jc w:val="center"/>
              <w:rPr>
                <w:sz w:val="20"/>
                <w:szCs w:val="20"/>
              </w:rPr>
            </w:pPr>
            <w:r w:rsidRPr="000C49F6">
              <w:rPr>
                <w:sz w:val="20"/>
                <w:szCs w:val="20"/>
              </w:rPr>
              <w:t>Professional qualifications at degree level - e.g., graduate member of professional institute, chartered accountant or surveyor</w:t>
            </w:r>
          </w:p>
        </w:tc>
      </w:tr>
      <w:tr w:rsidR="00BD2354" w:rsidRPr="000C49F6" w14:paraId="0F7E0EDD" w14:textId="77777777" w:rsidTr="00064C3E">
        <w:tc>
          <w:tcPr>
            <w:tcW w:w="1791" w:type="dxa"/>
            <w:vMerge/>
            <w:tcBorders>
              <w:bottom w:val="single" w:sz="24" w:space="0" w:color="auto"/>
            </w:tcBorders>
            <w:vAlign w:val="center"/>
          </w:tcPr>
          <w:p w14:paraId="592404F6" w14:textId="77777777" w:rsidR="00BD2354" w:rsidRPr="000C49F6" w:rsidRDefault="00BD2354" w:rsidP="000C49F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33" w:type="dxa"/>
            <w:tcBorders>
              <w:bottom w:val="single" w:sz="24" w:space="0" w:color="auto"/>
            </w:tcBorders>
            <w:vAlign w:val="center"/>
          </w:tcPr>
          <w:p w14:paraId="55DF2835" w14:textId="77777777" w:rsidR="00BD2354" w:rsidRPr="000C49F6" w:rsidRDefault="00BD2354" w:rsidP="000C49F6">
            <w:pPr>
              <w:jc w:val="center"/>
              <w:rPr>
                <w:sz w:val="20"/>
                <w:szCs w:val="20"/>
              </w:rPr>
            </w:pPr>
            <w:r w:rsidRPr="000C49F6">
              <w:rPr>
                <w:sz w:val="20"/>
                <w:szCs w:val="20"/>
              </w:rPr>
              <w:t>Post-graduate Diplomas and Certificates</w:t>
            </w:r>
          </w:p>
        </w:tc>
        <w:tc>
          <w:tcPr>
            <w:tcW w:w="4536" w:type="dxa"/>
            <w:vMerge/>
            <w:tcBorders>
              <w:bottom w:val="single" w:sz="24" w:space="0" w:color="auto"/>
            </w:tcBorders>
            <w:vAlign w:val="center"/>
          </w:tcPr>
          <w:p w14:paraId="6D166719" w14:textId="77777777" w:rsidR="00BD2354" w:rsidRPr="000C49F6" w:rsidRDefault="00BD2354" w:rsidP="000C49F6">
            <w:pPr>
              <w:jc w:val="center"/>
              <w:rPr>
                <w:sz w:val="20"/>
                <w:szCs w:val="20"/>
              </w:rPr>
            </w:pPr>
          </w:p>
        </w:tc>
      </w:tr>
      <w:tr w:rsidR="00BD2354" w:rsidRPr="000C49F6" w14:paraId="58509A85" w14:textId="77777777" w:rsidTr="00064C3E">
        <w:tc>
          <w:tcPr>
            <w:tcW w:w="1791" w:type="dxa"/>
            <w:vMerge w:val="restart"/>
            <w:tcBorders>
              <w:top w:val="single" w:sz="24" w:space="0" w:color="auto"/>
            </w:tcBorders>
            <w:vAlign w:val="center"/>
          </w:tcPr>
          <w:p w14:paraId="720CF399" w14:textId="77777777" w:rsidR="00BD2354" w:rsidRPr="000C49F6" w:rsidRDefault="00BD2354" w:rsidP="000C49F6">
            <w:pPr>
              <w:jc w:val="center"/>
              <w:rPr>
                <w:b/>
                <w:bCs/>
                <w:sz w:val="20"/>
                <w:szCs w:val="20"/>
              </w:rPr>
            </w:pPr>
            <w:r w:rsidRPr="000C49F6">
              <w:rPr>
                <w:b/>
                <w:bCs/>
                <w:sz w:val="20"/>
                <w:szCs w:val="20"/>
              </w:rPr>
              <w:t>NVQ LEVEL 4</w:t>
            </w:r>
          </w:p>
        </w:tc>
        <w:tc>
          <w:tcPr>
            <w:tcW w:w="3733" w:type="dxa"/>
            <w:tcBorders>
              <w:top w:val="single" w:sz="24" w:space="0" w:color="auto"/>
            </w:tcBorders>
            <w:vAlign w:val="center"/>
          </w:tcPr>
          <w:p w14:paraId="75EA2113" w14:textId="77777777" w:rsidR="00BD2354" w:rsidRPr="000C49F6" w:rsidRDefault="00BD2354" w:rsidP="000C49F6">
            <w:pPr>
              <w:jc w:val="center"/>
              <w:rPr>
                <w:sz w:val="20"/>
                <w:szCs w:val="20"/>
              </w:rPr>
            </w:pPr>
            <w:r w:rsidRPr="000C49F6">
              <w:rPr>
                <w:sz w:val="20"/>
                <w:szCs w:val="20"/>
              </w:rPr>
              <w:t>First degree (including B.Ed.)</w:t>
            </w:r>
          </w:p>
        </w:tc>
        <w:tc>
          <w:tcPr>
            <w:tcW w:w="4536" w:type="dxa"/>
            <w:tcBorders>
              <w:top w:val="single" w:sz="24" w:space="0" w:color="auto"/>
            </w:tcBorders>
            <w:vAlign w:val="center"/>
          </w:tcPr>
          <w:p w14:paraId="3203D6B5" w14:textId="77777777" w:rsidR="00BD2354" w:rsidRPr="000C49F6" w:rsidRDefault="00BD2354" w:rsidP="000C49F6">
            <w:pPr>
              <w:jc w:val="center"/>
              <w:rPr>
                <w:sz w:val="20"/>
                <w:szCs w:val="20"/>
              </w:rPr>
            </w:pPr>
            <w:r w:rsidRPr="000C49F6">
              <w:rPr>
                <w:sz w:val="20"/>
                <w:szCs w:val="20"/>
              </w:rPr>
              <w:t>Nursing or other medical qualifications (below degree level)</w:t>
            </w:r>
          </w:p>
        </w:tc>
      </w:tr>
      <w:tr w:rsidR="00BD2354" w:rsidRPr="000C49F6" w14:paraId="2751EEA0" w14:textId="77777777" w:rsidTr="00064C3E">
        <w:tc>
          <w:tcPr>
            <w:tcW w:w="1791" w:type="dxa"/>
            <w:vMerge/>
            <w:vAlign w:val="center"/>
          </w:tcPr>
          <w:p w14:paraId="2744C612" w14:textId="77777777" w:rsidR="00BD2354" w:rsidRPr="000C49F6" w:rsidRDefault="00BD2354" w:rsidP="000C49F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33" w:type="dxa"/>
            <w:vAlign w:val="center"/>
          </w:tcPr>
          <w:p w14:paraId="146F6DA5" w14:textId="77777777" w:rsidR="00BD2354" w:rsidRPr="000C49F6" w:rsidRDefault="00BD2354" w:rsidP="000C49F6">
            <w:pPr>
              <w:jc w:val="center"/>
              <w:rPr>
                <w:sz w:val="20"/>
                <w:szCs w:val="20"/>
              </w:rPr>
            </w:pPr>
            <w:r w:rsidRPr="000C49F6">
              <w:rPr>
                <w:sz w:val="20"/>
                <w:szCs w:val="20"/>
              </w:rPr>
              <w:t>Diplomas in higher education and other higher education qualifications</w:t>
            </w:r>
          </w:p>
        </w:tc>
        <w:tc>
          <w:tcPr>
            <w:tcW w:w="4536" w:type="dxa"/>
            <w:vAlign w:val="center"/>
          </w:tcPr>
          <w:p w14:paraId="11CE02E6" w14:textId="77777777" w:rsidR="00BD2354" w:rsidRPr="000C49F6" w:rsidRDefault="00BD2354" w:rsidP="000C49F6">
            <w:pPr>
              <w:jc w:val="center"/>
              <w:rPr>
                <w:sz w:val="20"/>
                <w:szCs w:val="20"/>
              </w:rPr>
            </w:pPr>
            <w:r w:rsidRPr="000C49F6">
              <w:rPr>
                <w:sz w:val="20"/>
                <w:szCs w:val="20"/>
              </w:rPr>
              <w:t>NVQ or SVQ level 4 or 5</w:t>
            </w:r>
          </w:p>
        </w:tc>
      </w:tr>
      <w:tr w:rsidR="00BD2354" w:rsidRPr="000C49F6" w14:paraId="62C23175" w14:textId="77777777" w:rsidTr="00064C3E">
        <w:tc>
          <w:tcPr>
            <w:tcW w:w="1791" w:type="dxa"/>
            <w:vMerge/>
            <w:tcBorders>
              <w:bottom w:val="single" w:sz="24" w:space="0" w:color="auto"/>
            </w:tcBorders>
            <w:vAlign w:val="center"/>
          </w:tcPr>
          <w:p w14:paraId="0D3C2507" w14:textId="77777777" w:rsidR="00BD2354" w:rsidRPr="000C49F6" w:rsidRDefault="00BD2354" w:rsidP="000C49F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33" w:type="dxa"/>
            <w:tcBorders>
              <w:bottom w:val="single" w:sz="24" w:space="0" w:color="auto"/>
            </w:tcBorders>
            <w:vAlign w:val="center"/>
          </w:tcPr>
          <w:p w14:paraId="57653A29" w14:textId="77777777" w:rsidR="00BD2354" w:rsidRPr="000C49F6" w:rsidRDefault="00BD2354" w:rsidP="000C49F6">
            <w:pPr>
              <w:jc w:val="center"/>
              <w:rPr>
                <w:sz w:val="20"/>
                <w:szCs w:val="20"/>
              </w:rPr>
            </w:pPr>
            <w:r w:rsidRPr="000C49F6">
              <w:rPr>
                <w:sz w:val="20"/>
                <w:szCs w:val="20"/>
              </w:rPr>
              <w:t>Teaching qualifications for schools or further education (below degree level)</w:t>
            </w:r>
          </w:p>
        </w:tc>
        <w:tc>
          <w:tcPr>
            <w:tcW w:w="4536" w:type="dxa"/>
            <w:tcBorders>
              <w:bottom w:val="single" w:sz="24" w:space="0" w:color="auto"/>
            </w:tcBorders>
            <w:vAlign w:val="center"/>
          </w:tcPr>
          <w:p w14:paraId="61750EB5" w14:textId="77777777" w:rsidR="00BD2354" w:rsidRPr="000C49F6" w:rsidRDefault="00BD2354" w:rsidP="000C49F6">
            <w:pPr>
              <w:jc w:val="center"/>
              <w:rPr>
                <w:sz w:val="20"/>
                <w:szCs w:val="20"/>
              </w:rPr>
            </w:pPr>
            <w:r w:rsidRPr="000C49F6">
              <w:rPr>
                <w:sz w:val="20"/>
                <w:szCs w:val="20"/>
              </w:rPr>
              <w:t>HND, HNC, Higher Level BTEC/RSA Higher Diploma</w:t>
            </w:r>
          </w:p>
        </w:tc>
      </w:tr>
      <w:tr w:rsidR="00BD2354" w:rsidRPr="000C49F6" w14:paraId="08057495" w14:textId="77777777" w:rsidTr="00064C3E">
        <w:tc>
          <w:tcPr>
            <w:tcW w:w="1791" w:type="dxa"/>
            <w:vMerge w:val="restart"/>
            <w:tcBorders>
              <w:top w:val="single" w:sz="24" w:space="0" w:color="auto"/>
            </w:tcBorders>
            <w:vAlign w:val="center"/>
          </w:tcPr>
          <w:p w14:paraId="4EF0516F" w14:textId="77777777" w:rsidR="00BD2354" w:rsidRPr="000C49F6" w:rsidRDefault="00BD2354" w:rsidP="000C49F6">
            <w:pPr>
              <w:jc w:val="center"/>
              <w:rPr>
                <w:b/>
                <w:bCs/>
                <w:sz w:val="20"/>
                <w:szCs w:val="20"/>
              </w:rPr>
            </w:pPr>
            <w:r w:rsidRPr="000C49F6">
              <w:rPr>
                <w:b/>
                <w:bCs/>
                <w:sz w:val="20"/>
                <w:szCs w:val="20"/>
              </w:rPr>
              <w:t>NVQ LEVEL 3</w:t>
            </w:r>
          </w:p>
        </w:tc>
        <w:tc>
          <w:tcPr>
            <w:tcW w:w="3733" w:type="dxa"/>
            <w:vMerge w:val="restart"/>
            <w:tcBorders>
              <w:top w:val="single" w:sz="24" w:space="0" w:color="auto"/>
            </w:tcBorders>
            <w:vAlign w:val="center"/>
          </w:tcPr>
          <w:p w14:paraId="7470F9CB" w14:textId="77777777" w:rsidR="00BD2354" w:rsidRPr="000C49F6" w:rsidRDefault="00BD2354" w:rsidP="000C49F6">
            <w:pPr>
              <w:jc w:val="center"/>
              <w:rPr>
                <w:sz w:val="20"/>
                <w:szCs w:val="20"/>
              </w:rPr>
            </w:pPr>
            <w:r w:rsidRPr="000C49F6">
              <w:rPr>
                <w:sz w:val="20"/>
                <w:szCs w:val="20"/>
              </w:rPr>
              <w:t>A/AS/S Levels/SCE Higher, Scottish Certificate Sixth Year Studies, Leaving Certificate or equivalent</w:t>
            </w:r>
          </w:p>
        </w:tc>
        <w:tc>
          <w:tcPr>
            <w:tcW w:w="4536" w:type="dxa"/>
            <w:tcBorders>
              <w:top w:val="single" w:sz="24" w:space="0" w:color="auto"/>
            </w:tcBorders>
            <w:vAlign w:val="center"/>
          </w:tcPr>
          <w:p w14:paraId="2D2BE539" w14:textId="77777777" w:rsidR="00BD2354" w:rsidRPr="000C49F6" w:rsidRDefault="00BD2354" w:rsidP="000C49F6">
            <w:pPr>
              <w:jc w:val="center"/>
              <w:rPr>
                <w:sz w:val="20"/>
                <w:szCs w:val="20"/>
              </w:rPr>
            </w:pPr>
            <w:r w:rsidRPr="000C49F6">
              <w:rPr>
                <w:sz w:val="20"/>
                <w:szCs w:val="20"/>
              </w:rPr>
              <w:t>NVQ or SVQ Level 3/GNVQ Advanced or GSVQ Level 3</w:t>
            </w:r>
          </w:p>
        </w:tc>
      </w:tr>
      <w:tr w:rsidR="00BD2354" w:rsidRPr="000C49F6" w14:paraId="1F1C8FA4" w14:textId="77777777" w:rsidTr="00064C3E">
        <w:tc>
          <w:tcPr>
            <w:tcW w:w="1791" w:type="dxa"/>
            <w:vMerge/>
            <w:vAlign w:val="center"/>
          </w:tcPr>
          <w:p w14:paraId="5456266F" w14:textId="77777777" w:rsidR="00BD2354" w:rsidRPr="000C49F6" w:rsidRDefault="00BD2354" w:rsidP="000C49F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33" w:type="dxa"/>
            <w:vMerge/>
            <w:vAlign w:val="center"/>
          </w:tcPr>
          <w:p w14:paraId="080D53E8" w14:textId="77777777" w:rsidR="00BD2354" w:rsidRPr="000C49F6" w:rsidRDefault="00BD2354" w:rsidP="000C49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0258AE1F" w14:textId="77777777" w:rsidR="00BD2354" w:rsidRPr="000C49F6" w:rsidRDefault="00BD2354" w:rsidP="000C49F6">
            <w:pPr>
              <w:jc w:val="center"/>
              <w:rPr>
                <w:sz w:val="20"/>
                <w:szCs w:val="20"/>
              </w:rPr>
            </w:pPr>
            <w:r w:rsidRPr="000C49F6">
              <w:rPr>
                <w:sz w:val="20"/>
                <w:szCs w:val="20"/>
              </w:rPr>
              <w:t>OND, ONCM BTEC National, SCOTVEC National Certificate</w:t>
            </w:r>
          </w:p>
        </w:tc>
      </w:tr>
      <w:tr w:rsidR="00BD2354" w:rsidRPr="000C49F6" w14:paraId="002DF6DD" w14:textId="77777777" w:rsidTr="00064C3E">
        <w:tc>
          <w:tcPr>
            <w:tcW w:w="1791" w:type="dxa"/>
            <w:vMerge/>
            <w:tcBorders>
              <w:bottom w:val="single" w:sz="24" w:space="0" w:color="auto"/>
            </w:tcBorders>
            <w:vAlign w:val="center"/>
          </w:tcPr>
          <w:p w14:paraId="25BF38C9" w14:textId="77777777" w:rsidR="00BD2354" w:rsidRPr="000C49F6" w:rsidRDefault="00BD2354" w:rsidP="000C49F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33" w:type="dxa"/>
            <w:vMerge/>
            <w:tcBorders>
              <w:bottom w:val="single" w:sz="24" w:space="0" w:color="auto"/>
            </w:tcBorders>
            <w:vAlign w:val="center"/>
          </w:tcPr>
          <w:p w14:paraId="33F235F6" w14:textId="77777777" w:rsidR="00BD2354" w:rsidRPr="000C49F6" w:rsidRDefault="00BD2354" w:rsidP="000C49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bottom w:val="single" w:sz="24" w:space="0" w:color="auto"/>
            </w:tcBorders>
            <w:vAlign w:val="center"/>
          </w:tcPr>
          <w:p w14:paraId="6E0CE805" w14:textId="77777777" w:rsidR="00BD2354" w:rsidRPr="000C49F6" w:rsidRDefault="00BD2354" w:rsidP="000C49F6">
            <w:pPr>
              <w:jc w:val="center"/>
              <w:rPr>
                <w:sz w:val="20"/>
                <w:szCs w:val="20"/>
              </w:rPr>
            </w:pPr>
            <w:r w:rsidRPr="000C49F6">
              <w:rPr>
                <w:sz w:val="20"/>
                <w:szCs w:val="20"/>
              </w:rPr>
              <w:t>City &amp; Guilds advanced craft, Part III/RSA Advanced Diploma</w:t>
            </w:r>
          </w:p>
        </w:tc>
      </w:tr>
      <w:tr w:rsidR="00BD2354" w:rsidRPr="000C49F6" w14:paraId="6122BDDA" w14:textId="77777777" w:rsidTr="00064C3E">
        <w:tc>
          <w:tcPr>
            <w:tcW w:w="1791" w:type="dxa"/>
            <w:vMerge w:val="restart"/>
            <w:tcBorders>
              <w:top w:val="single" w:sz="24" w:space="0" w:color="auto"/>
            </w:tcBorders>
            <w:vAlign w:val="center"/>
          </w:tcPr>
          <w:p w14:paraId="7E643740" w14:textId="77777777" w:rsidR="00BD2354" w:rsidRPr="000C49F6" w:rsidRDefault="00BD2354" w:rsidP="000C49F6">
            <w:pPr>
              <w:jc w:val="center"/>
              <w:rPr>
                <w:b/>
                <w:bCs/>
                <w:sz w:val="20"/>
                <w:szCs w:val="20"/>
              </w:rPr>
            </w:pPr>
            <w:r w:rsidRPr="000C49F6">
              <w:rPr>
                <w:b/>
                <w:bCs/>
                <w:sz w:val="20"/>
                <w:szCs w:val="20"/>
              </w:rPr>
              <w:t>NVQ LEVEL 2</w:t>
            </w:r>
          </w:p>
        </w:tc>
        <w:tc>
          <w:tcPr>
            <w:tcW w:w="3733" w:type="dxa"/>
            <w:vMerge w:val="restart"/>
            <w:tcBorders>
              <w:top w:val="single" w:sz="24" w:space="0" w:color="auto"/>
            </w:tcBorders>
            <w:vAlign w:val="center"/>
          </w:tcPr>
          <w:p w14:paraId="65A89094" w14:textId="77777777" w:rsidR="00BD2354" w:rsidRPr="000C49F6" w:rsidRDefault="00BD2354" w:rsidP="000C49F6">
            <w:pPr>
              <w:jc w:val="center"/>
              <w:rPr>
                <w:sz w:val="20"/>
                <w:szCs w:val="20"/>
              </w:rPr>
            </w:pPr>
            <w:r w:rsidRPr="000C49F6">
              <w:rPr>
                <w:sz w:val="20"/>
                <w:szCs w:val="20"/>
              </w:rPr>
              <w:t>O Level or GCSE grade A-C, SCE Standard, Ordinary grades 1-3 or Junior Certificate grade A-C</w:t>
            </w:r>
          </w:p>
        </w:tc>
        <w:tc>
          <w:tcPr>
            <w:tcW w:w="4536" w:type="dxa"/>
            <w:tcBorders>
              <w:top w:val="single" w:sz="24" w:space="0" w:color="auto"/>
            </w:tcBorders>
            <w:vAlign w:val="center"/>
          </w:tcPr>
          <w:p w14:paraId="0EBF6F6F" w14:textId="77777777" w:rsidR="00BD2354" w:rsidRPr="000C49F6" w:rsidRDefault="00BD2354" w:rsidP="000C49F6">
            <w:pPr>
              <w:jc w:val="center"/>
              <w:rPr>
                <w:sz w:val="20"/>
                <w:szCs w:val="20"/>
              </w:rPr>
            </w:pPr>
            <w:r w:rsidRPr="000C49F6">
              <w:rPr>
                <w:sz w:val="20"/>
                <w:szCs w:val="20"/>
              </w:rPr>
              <w:t>NVQ or SVQ Level 2/GNVQ Intermediate or GSVQ Level 2</w:t>
            </w:r>
          </w:p>
        </w:tc>
      </w:tr>
      <w:tr w:rsidR="00BD2354" w:rsidRPr="000C49F6" w14:paraId="5E36FFBF" w14:textId="77777777" w:rsidTr="00064C3E">
        <w:tc>
          <w:tcPr>
            <w:tcW w:w="1791" w:type="dxa"/>
            <w:vMerge/>
            <w:vAlign w:val="center"/>
          </w:tcPr>
          <w:p w14:paraId="0CDA4DCF" w14:textId="77777777" w:rsidR="00BD2354" w:rsidRPr="000C49F6" w:rsidRDefault="00BD2354" w:rsidP="000C49F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33" w:type="dxa"/>
            <w:vMerge/>
            <w:vAlign w:val="center"/>
          </w:tcPr>
          <w:p w14:paraId="2DE7AA1C" w14:textId="77777777" w:rsidR="00BD2354" w:rsidRPr="000C49F6" w:rsidRDefault="00BD2354" w:rsidP="000C49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2B75B895" w14:textId="77777777" w:rsidR="00BD2354" w:rsidRPr="000C49F6" w:rsidRDefault="00BD2354" w:rsidP="000C49F6">
            <w:pPr>
              <w:jc w:val="center"/>
              <w:rPr>
                <w:sz w:val="20"/>
                <w:szCs w:val="20"/>
              </w:rPr>
            </w:pPr>
            <w:r w:rsidRPr="000C49F6">
              <w:rPr>
                <w:sz w:val="20"/>
                <w:szCs w:val="20"/>
              </w:rPr>
              <w:t>BTEC, SCOTVEC first or general diploma</w:t>
            </w:r>
          </w:p>
        </w:tc>
      </w:tr>
      <w:tr w:rsidR="00BD2354" w:rsidRPr="000C49F6" w14:paraId="0386E25C" w14:textId="77777777" w:rsidTr="00064C3E">
        <w:tc>
          <w:tcPr>
            <w:tcW w:w="1791" w:type="dxa"/>
            <w:vMerge/>
            <w:vAlign w:val="center"/>
          </w:tcPr>
          <w:p w14:paraId="7EFE377F" w14:textId="77777777" w:rsidR="00BD2354" w:rsidRPr="000C49F6" w:rsidRDefault="00BD2354" w:rsidP="000C49F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33" w:type="dxa"/>
            <w:vMerge/>
            <w:vAlign w:val="center"/>
          </w:tcPr>
          <w:p w14:paraId="79A3FFAA" w14:textId="77777777" w:rsidR="00BD2354" w:rsidRPr="000C49F6" w:rsidRDefault="00BD2354" w:rsidP="000C49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239418C4" w14:textId="77777777" w:rsidR="00BD2354" w:rsidRPr="000C49F6" w:rsidRDefault="00BD2354" w:rsidP="000C49F6">
            <w:pPr>
              <w:jc w:val="center"/>
              <w:rPr>
                <w:sz w:val="20"/>
                <w:szCs w:val="20"/>
              </w:rPr>
            </w:pPr>
            <w:r w:rsidRPr="000C49F6">
              <w:rPr>
                <w:sz w:val="20"/>
                <w:szCs w:val="20"/>
              </w:rPr>
              <w:t>City &amp; Guilds Craft or Part II/RSA Diploma</w:t>
            </w:r>
          </w:p>
        </w:tc>
      </w:tr>
      <w:tr w:rsidR="00BD2354" w:rsidRPr="000C49F6" w14:paraId="6835A15A" w14:textId="77777777" w:rsidTr="00064C3E">
        <w:tc>
          <w:tcPr>
            <w:tcW w:w="1791" w:type="dxa"/>
            <w:vMerge/>
            <w:tcBorders>
              <w:bottom w:val="single" w:sz="24" w:space="0" w:color="auto"/>
            </w:tcBorders>
            <w:vAlign w:val="center"/>
          </w:tcPr>
          <w:p w14:paraId="68A69E03" w14:textId="77777777" w:rsidR="00BD2354" w:rsidRPr="000C49F6" w:rsidRDefault="00BD2354" w:rsidP="000C49F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33" w:type="dxa"/>
            <w:vMerge/>
            <w:tcBorders>
              <w:bottom w:val="single" w:sz="24" w:space="0" w:color="auto"/>
            </w:tcBorders>
            <w:vAlign w:val="center"/>
          </w:tcPr>
          <w:p w14:paraId="5B08DAF0" w14:textId="77777777" w:rsidR="00BD2354" w:rsidRPr="000C49F6" w:rsidRDefault="00BD2354" w:rsidP="000C49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bottom w:val="single" w:sz="24" w:space="0" w:color="auto"/>
            </w:tcBorders>
            <w:vAlign w:val="center"/>
          </w:tcPr>
          <w:p w14:paraId="7DC42112" w14:textId="77777777" w:rsidR="00BD2354" w:rsidRPr="000C49F6" w:rsidRDefault="00BD2354" w:rsidP="000C49F6">
            <w:pPr>
              <w:jc w:val="center"/>
              <w:rPr>
                <w:sz w:val="20"/>
                <w:szCs w:val="20"/>
              </w:rPr>
            </w:pPr>
            <w:r w:rsidRPr="000C49F6">
              <w:rPr>
                <w:sz w:val="20"/>
                <w:szCs w:val="20"/>
              </w:rPr>
              <w:t>Other (older) trade apprenticeships</w:t>
            </w:r>
          </w:p>
        </w:tc>
      </w:tr>
      <w:tr w:rsidR="00BD2354" w:rsidRPr="000C49F6" w14:paraId="7F4EC3E9" w14:textId="77777777" w:rsidTr="00064C3E">
        <w:tc>
          <w:tcPr>
            <w:tcW w:w="1791" w:type="dxa"/>
            <w:vMerge w:val="restart"/>
            <w:tcBorders>
              <w:top w:val="single" w:sz="24" w:space="0" w:color="auto"/>
            </w:tcBorders>
            <w:vAlign w:val="center"/>
          </w:tcPr>
          <w:p w14:paraId="6C7BF699" w14:textId="77777777" w:rsidR="00BD2354" w:rsidRPr="000C49F6" w:rsidRDefault="00BD2354" w:rsidP="000C49F6">
            <w:pPr>
              <w:jc w:val="center"/>
              <w:rPr>
                <w:b/>
                <w:bCs/>
                <w:sz w:val="20"/>
                <w:szCs w:val="20"/>
              </w:rPr>
            </w:pPr>
            <w:r w:rsidRPr="000C49F6">
              <w:rPr>
                <w:b/>
                <w:bCs/>
                <w:sz w:val="20"/>
                <w:szCs w:val="20"/>
              </w:rPr>
              <w:t>NVQ LEVEL 1</w:t>
            </w:r>
          </w:p>
        </w:tc>
        <w:tc>
          <w:tcPr>
            <w:tcW w:w="3733" w:type="dxa"/>
            <w:vMerge w:val="restart"/>
            <w:tcBorders>
              <w:top w:val="single" w:sz="24" w:space="0" w:color="auto"/>
            </w:tcBorders>
            <w:vAlign w:val="center"/>
          </w:tcPr>
          <w:p w14:paraId="6AB043EA" w14:textId="77777777" w:rsidR="00BD2354" w:rsidRPr="000C49F6" w:rsidRDefault="00BD2354" w:rsidP="000C49F6">
            <w:pPr>
              <w:jc w:val="center"/>
              <w:rPr>
                <w:sz w:val="20"/>
                <w:szCs w:val="20"/>
              </w:rPr>
            </w:pPr>
            <w:r w:rsidRPr="000C49F6">
              <w:rPr>
                <w:sz w:val="20"/>
                <w:szCs w:val="20"/>
              </w:rPr>
              <w:t>CSE below grade 1 / GCSE or O Level below grade C, SCE Standard, Ordinary grades below grade 3 or Junior Certificate below grade C</w:t>
            </w:r>
          </w:p>
        </w:tc>
        <w:tc>
          <w:tcPr>
            <w:tcW w:w="4536" w:type="dxa"/>
            <w:tcBorders>
              <w:top w:val="single" w:sz="24" w:space="0" w:color="auto"/>
            </w:tcBorders>
            <w:vAlign w:val="center"/>
          </w:tcPr>
          <w:p w14:paraId="072A5D6D" w14:textId="77777777" w:rsidR="00BD2354" w:rsidRPr="000C49F6" w:rsidRDefault="00BD2354" w:rsidP="000C49F6">
            <w:pPr>
              <w:jc w:val="center"/>
              <w:rPr>
                <w:sz w:val="20"/>
                <w:szCs w:val="20"/>
              </w:rPr>
            </w:pPr>
            <w:r w:rsidRPr="000C49F6">
              <w:rPr>
                <w:sz w:val="20"/>
                <w:szCs w:val="20"/>
              </w:rPr>
              <w:t>NVQ or SVQ Level 1/GNVQ Foundation Level or GSVQ Level 1</w:t>
            </w:r>
          </w:p>
        </w:tc>
      </w:tr>
      <w:tr w:rsidR="00BD2354" w:rsidRPr="000C49F6" w14:paraId="639ADE5C" w14:textId="77777777" w:rsidTr="00064C3E">
        <w:tc>
          <w:tcPr>
            <w:tcW w:w="1791" w:type="dxa"/>
            <w:vMerge/>
            <w:vAlign w:val="center"/>
          </w:tcPr>
          <w:p w14:paraId="0BBEAD05" w14:textId="77777777" w:rsidR="00BD2354" w:rsidRPr="000C49F6" w:rsidRDefault="00BD2354" w:rsidP="000C49F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33" w:type="dxa"/>
            <w:vMerge/>
            <w:vAlign w:val="center"/>
          </w:tcPr>
          <w:p w14:paraId="2D005788" w14:textId="77777777" w:rsidR="00BD2354" w:rsidRPr="000C49F6" w:rsidRDefault="00BD2354" w:rsidP="000C49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14:paraId="012AD786" w14:textId="77777777" w:rsidR="00BD2354" w:rsidRPr="000C49F6" w:rsidRDefault="00BD2354" w:rsidP="000C49F6">
            <w:pPr>
              <w:jc w:val="center"/>
              <w:rPr>
                <w:sz w:val="20"/>
                <w:szCs w:val="20"/>
              </w:rPr>
            </w:pPr>
            <w:r w:rsidRPr="000C49F6">
              <w:rPr>
                <w:sz w:val="20"/>
                <w:szCs w:val="20"/>
              </w:rPr>
              <w:t>BTEC, SCOTVEC first or general certificate/SCOTVEC modules</w:t>
            </w:r>
          </w:p>
        </w:tc>
      </w:tr>
      <w:tr w:rsidR="00BD2354" w:rsidRPr="000C49F6" w14:paraId="3C0C4C03" w14:textId="77777777" w:rsidTr="00064C3E">
        <w:tc>
          <w:tcPr>
            <w:tcW w:w="1791" w:type="dxa"/>
            <w:vMerge/>
            <w:tcBorders>
              <w:bottom w:val="single" w:sz="24" w:space="0" w:color="auto"/>
            </w:tcBorders>
            <w:vAlign w:val="center"/>
          </w:tcPr>
          <w:p w14:paraId="47514F7B" w14:textId="77777777" w:rsidR="00BD2354" w:rsidRPr="000C49F6" w:rsidRDefault="00BD2354" w:rsidP="000C49F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33" w:type="dxa"/>
            <w:vMerge/>
            <w:tcBorders>
              <w:bottom w:val="single" w:sz="24" w:space="0" w:color="auto"/>
            </w:tcBorders>
            <w:vAlign w:val="center"/>
          </w:tcPr>
          <w:p w14:paraId="156301BF" w14:textId="77777777" w:rsidR="00BD2354" w:rsidRPr="000C49F6" w:rsidRDefault="00BD2354" w:rsidP="000C49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bottom w:val="single" w:sz="24" w:space="0" w:color="auto"/>
            </w:tcBorders>
            <w:vAlign w:val="center"/>
          </w:tcPr>
          <w:p w14:paraId="1246AA9F" w14:textId="77777777" w:rsidR="00BD2354" w:rsidRPr="000C49F6" w:rsidRDefault="00BD2354" w:rsidP="000C49F6">
            <w:pPr>
              <w:jc w:val="center"/>
              <w:rPr>
                <w:sz w:val="20"/>
                <w:szCs w:val="20"/>
              </w:rPr>
            </w:pPr>
            <w:r w:rsidRPr="000C49F6">
              <w:rPr>
                <w:sz w:val="20"/>
                <w:szCs w:val="20"/>
              </w:rPr>
              <w:t>City &amp; Guilds part 1/RSA Stage I, II, III/Junior certificate</w:t>
            </w:r>
          </w:p>
        </w:tc>
      </w:tr>
      <w:tr w:rsidR="00BD2354" w:rsidRPr="000C49F6" w14:paraId="0B32C528" w14:textId="77777777" w:rsidTr="00064C3E">
        <w:tc>
          <w:tcPr>
            <w:tcW w:w="1791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3ECCD60C" w14:textId="77777777" w:rsidR="00BD2354" w:rsidRPr="000C49F6" w:rsidRDefault="00BD2354" w:rsidP="000C49F6">
            <w:pPr>
              <w:jc w:val="center"/>
              <w:rPr>
                <w:b/>
                <w:bCs/>
                <w:sz w:val="20"/>
                <w:szCs w:val="20"/>
              </w:rPr>
            </w:pPr>
            <w:r w:rsidRPr="000C49F6">
              <w:rPr>
                <w:b/>
                <w:bCs/>
                <w:sz w:val="20"/>
                <w:szCs w:val="20"/>
              </w:rPr>
              <w:t>OVERSEAS QUALIFICATIONS</w:t>
            </w:r>
          </w:p>
        </w:tc>
        <w:tc>
          <w:tcPr>
            <w:tcW w:w="3733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533C64B9" w14:textId="77777777" w:rsidR="00BD2354" w:rsidRPr="000C49F6" w:rsidRDefault="00BD2354" w:rsidP="000C49F6">
            <w:pPr>
              <w:jc w:val="center"/>
              <w:rPr>
                <w:sz w:val="20"/>
                <w:szCs w:val="20"/>
              </w:rPr>
            </w:pPr>
            <w:r w:rsidRPr="000C49F6">
              <w:rPr>
                <w:sz w:val="20"/>
                <w:szCs w:val="20"/>
              </w:rPr>
              <w:t>Other academic qualifications (including overseas)</w:t>
            </w:r>
          </w:p>
        </w:tc>
        <w:tc>
          <w:tcPr>
            <w:tcW w:w="4536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4EF0E94B" w14:textId="77777777" w:rsidR="00BD2354" w:rsidRPr="000C49F6" w:rsidRDefault="00BD2354" w:rsidP="000C49F6">
            <w:pPr>
              <w:jc w:val="center"/>
              <w:rPr>
                <w:sz w:val="20"/>
                <w:szCs w:val="20"/>
              </w:rPr>
            </w:pPr>
            <w:r w:rsidRPr="000C49F6">
              <w:rPr>
                <w:sz w:val="20"/>
                <w:szCs w:val="20"/>
              </w:rPr>
              <w:t>Other vocational qualifications (including overseas)</w:t>
            </w:r>
          </w:p>
        </w:tc>
      </w:tr>
      <w:tr w:rsidR="00BD2354" w:rsidRPr="000C49F6" w14:paraId="6E328261" w14:textId="77777777" w:rsidTr="00064C3E">
        <w:tc>
          <w:tcPr>
            <w:tcW w:w="1791" w:type="dxa"/>
            <w:tcBorders>
              <w:top w:val="single" w:sz="24" w:space="0" w:color="auto"/>
            </w:tcBorders>
            <w:vAlign w:val="center"/>
          </w:tcPr>
          <w:p w14:paraId="35C23A04" w14:textId="77777777" w:rsidR="00BD2354" w:rsidRPr="000C49F6" w:rsidRDefault="00BD2354" w:rsidP="000C49F6">
            <w:pPr>
              <w:jc w:val="center"/>
              <w:rPr>
                <w:b/>
                <w:bCs/>
                <w:sz w:val="20"/>
                <w:szCs w:val="20"/>
              </w:rPr>
            </w:pPr>
            <w:r w:rsidRPr="000C49F6">
              <w:rPr>
                <w:b/>
                <w:bCs/>
                <w:sz w:val="20"/>
                <w:szCs w:val="20"/>
              </w:rPr>
              <w:t>NONE OF THESE</w:t>
            </w:r>
          </w:p>
        </w:tc>
        <w:tc>
          <w:tcPr>
            <w:tcW w:w="3733" w:type="dxa"/>
            <w:tcBorders>
              <w:top w:val="single" w:sz="24" w:space="0" w:color="auto"/>
            </w:tcBorders>
            <w:vAlign w:val="center"/>
          </w:tcPr>
          <w:p w14:paraId="773884EA" w14:textId="77777777" w:rsidR="00BD2354" w:rsidRPr="000C49F6" w:rsidRDefault="00BD2354" w:rsidP="000C49F6">
            <w:pPr>
              <w:jc w:val="center"/>
              <w:rPr>
                <w:sz w:val="20"/>
                <w:szCs w:val="20"/>
              </w:rPr>
            </w:pPr>
            <w:r w:rsidRPr="000C49F6">
              <w:rPr>
                <w:sz w:val="20"/>
                <w:szCs w:val="20"/>
              </w:rPr>
              <w:t>None of these qualifications</w:t>
            </w:r>
          </w:p>
        </w:tc>
        <w:tc>
          <w:tcPr>
            <w:tcW w:w="4536" w:type="dxa"/>
            <w:tcBorders>
              <w:top w:val="single" w:sz="24" w:space="0" w:color="auto"/>
            </w:tcBorders>
            <w:vAlign w:val="center"/>
          </w:tcPr>
          <w:p w14:paraId="4E500090" w14:textId="77777777" w:rsidR="00BD2354" w:rsidRPr="000C49F6" w:rsidRDefault="00BD2354" w:rsidP="000C49F6">
            <w:pPr>
              <w:jc w:val="center"/>
              <w:rPr>
                <w:sz w:val="20"/>
                <w:szCs w:val="20"/>
              </w:rPr>
            </w:pPr>
            <w:r w:rsidRPr="000C49F6">
              <w:rPr>
                <w:sz w:val="20"/>
                <w:szCs w:val="20"/>
              </w:rPr>
              <w:t>None of these qualifications</w:t>
            </w:r>
          </w:p>
        </w:tc>
      </w:tr>
    </w:tbl>
    <w:p w14:paraId="42F5B0D8" w14:textId="77777777" w:rsidR="00874E1C" w:rsidRPr="000C49F6" w:rsidRDefault="00874E1C" w:rsidP="000C49F6">
      <w:pPr>
        <w:jc w:val="both"/>
        <w:rPr>
          <w:rFonts w:ascii="Aptos" w:hAnsi="Aptos" w:cs="Times New Roman"/>
          <w:sz w:val="24"/>
          <w:szCs w:val="24"/>
        </w:rPr>
      </w:pPr>
    </w:p>
    <w:p w14:paraId="71D32222" w14:textId="3CFF2517" w:rsidR="00246BA0" w:rsidRPr="000C49F6" w:rsidRDefault="00246BA0" w:rsidP="000C49F6">
      <w:pPr>
        <w:jc w:val="both"/>
        <w:rPr>
          <w:rFonts w:ascii="Aptos" w:hAnsi="Aptos" w:cs="Times New Roman"/>
          <w:sz w:val="24"/>
          <w:szCs w:val="24"/>
        </w:rPr>
      </w:pPr>
    </w:p>
    <w:p w14:paraId="377A2985" w14:textId="77777777" w:rsidR="00246BA0" w:rsidRPr="000C49F6" w:rsidRDefault="00246BA0" w:rsidP="000C49F6">
      <w:pPr>
        <w:jc w:val="both"/>
        <w:rPr>
          <w:rFonts w:ascii="Aptos" w:hAnsi="Aptos" w:cs="Times New Roman"/>
          <w:sz w:val="24"/>
          <w:szCs w:val="24"/>
        </w:rPr>
      </w:pPr>
    </w:p>
    <w:p w14:paraId="10DE88A0" w14:textId="134BBEC0" w:rsidR="002A5681" w:rsidRPr="000C49F6" w:rsidRDefault="00882112" w:rsidP="000C49F6">
      <w:pPr>
        <w:rPr>
          <w:rFonts w:ascii="Aptos" w:hAnsi="Aptos" w:cs="Times New Roman"/>
          <w:sz w:val="24"/>
          <w:szCs w:val="24"/>
        </w:rPr>
      </w:pPr>
      <w:bookmarkStart w:id="0" w:name="_Toc143621757"/>
      <w:r w:rsidRPr="000C49F6">
        <w:rPr>
          <w:rFonts w:ascii="Aptos" w:hAnsi="Aptos" w:cs="Times New Roman"/>
          <w:sz w:val="24"/>
          <w:szCs w:val="24"/>
        </w:rPr>
        <w:t>The variable m</w:t>
      </w:r>
      <w:r w:rsidR="00D54289" w:rsidRPr="000C49F6">
        <w:rPr>
          <w:rFonts w:ascii="Aptos" w:hAnsi="Aptos" w:cs="Times New Roman"/>
          <w:sz w:val="24"/>
          <w:szCs w:val="24"/>
        </w:rPr>
        <w:t>aternal education</w:t>
      </w:r>
      <w:r w:rsidR="002A5681" w:rsidRPr="000C49F6">
        <w:rPr>
          <w:rFonts w:ascii="Aptos" w:hAnsi="Aptos" w:cs="Times New Roman"/>
          <w:sz w:val="24"/>
          <w:szCs w:val="24"/>
        </w:rPr>
        <w:t xml:space="preserve"> </w:t>
      </w:r>
      <w:r w:rsidRPr="000C49F6">
        <w:rPr>
          <w:rFonts w:ascii="Aptos" w:hAnsi="Aptos" w:cs="Times New Roman"/>
          <w:sz w:val="24"/>
          <w:szCs w:val="24"/>
        </w:rPr>
        <w:t xml:space="preserve">is </w:t>
      </w:r>
      <w:r w:rsidR="002A5681" w:rsidRPr="000C49F6">
        <w:rPr>
          <w:rFonts w:ascii="Aptos" w:hAnsi="Aptos" w:cs="Times New Roman"/>
          <w:sz w:val="24"/>
          <w:szCs w:val="24"/>
        </w:rPr>
        <w:t>cod</w:t>
      </w:r>
      <w:r w:rsidR="00470CC5" w:rsidRPr="000C49F6">
        <w:rPr>
          <w:rFonts w:ascii="Aptos" w:hAnsi="Aptos" w:cs="Times New Roman"/>
          <w:sz w:val="24"/>
          <w:szCs w:val="24"/>
        </w:rPr>
        <w:t>ed as presented in</w:t>
      </w:r>
      <w:r w:rsidR="00D54289" w:rsidRPr="000C49F6">
        <w:rPr>
          <w:rFonts w:ascii="Aptos" w:hAnsi="Aptos" w:cs="Times New Roman"/>
          <w:sz w:val="24"/>
          <w:szCs w:val="24"/>
        </w:rPr>
        <w:t xml:space="preserve"> Table S2.</w:t>
      </w:r>
    </w:p>
    <w:p w14:paraId="329C7771" w14:textId="3CDF5BEB" w:rsidR="00A747FE" w:rsidRPr="000C49F6" w:rsidRDefault="00A747FE" w:rsidP="000C49F6">
      <w:pPr>
        <w:jc w:val="both"/>
        <w:rPr>
          <w:rFonts w:ascii="Aptos" w:hAnsi="Aptos" w:cs="Times New Roman"/>
          <w:sz w:val="24"/>
          <w:szCs w:val="24"/>
          <w:u w:val="single"/>
        </w:rPr>
      </w:pPr>
      <w:r w:rsidRPr="000C49F6">
        <w:rPr>
          <w:rFonts w:ascii="Aptos" w:hAnsi="Aptos" w:cs="Times New Roman"/>
          <w:sz w:val="24"/>
          <w:szCs w:val="24"/>
          <w:u w:val="single"/>
        </w:rPr>
        <w:t xml:space="preserve">Table S2: coding </w:t>
      </w:r>
      <w:r w:rsidR="00D54289" w:rsidRPr="000C49F6">
        <w:rPr>
          <w:rFonts w:ascii="Aptos" w:hAnsi="Aptos" w:cs="Times New Roman"/>
          <w:sz w:val="24"/>
          <w:szCs w:val="24"/>
          <w:u w:val="single"/>
        </w:rPr>
        <w:t xml:space="preserve">of </w:t>
      </w:r>
      <w:r w:rsidRPr="000C49F6">
        <w:rPr>
          <w:rFonts w:ascii="Aptos" w:hAnsi="Aptos" w:cs="Times New Roman"/>
          <w:sz w:val="24"/>
          <w:szCs w:val="24"/>
          <w:u w:val="single"/>
        </w:rPr>
        <w:t>maternal education variable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122"/>
        <w:gridCol w:w="7229"/>
      </w:tblGrid>
      <w:tr w:rsidR="002A5681" w:rsidRPr="000C49F6" w14:paraId="5CBF03E2" w14:textId="77777777" w:rsidTr="00062886">
        <w:tc>
          <w:tcPr>
            <w:tcW w:w="2122" w:type="dxa"/>
          </w:tcPr>
          <w:p w14:paraId="442C1E71" w14:textId="77777777" w:rsidR="002A5681" w:rsidRPr="000C49F6" w:rsidRDefault="002A5681" w:rsidP="000C49F6">
            <w:pPr>
              <w:rPr>
                <w:rFonts w:ascii="Aptos" w:hAnsi="Aptos" w:cs="Times New Roman"/>
                <w:sz w:val="20"/>
                <w:szCs w:val="20"/>
              </w:rPr>
            </w:pPr>
            <w:r w:rsidRPr="000C49F6">
              <w:rPr>
                <w:rFonts w:ascii="Aptos" w:hAnsi="Aptos" w:cs="Times New Roman"/>
                <w:sz w:val="20"/>
                <w:szCs w:val="20"/>
              </w:rPr>
              <w:t>Maternal education 1</w:t>
            </w:r>
          </w:p>
        </w:tc>
        <w:tc>
          <w:tcPr>
            <w:tcW w:w="7229" w:type="dxa"/>
          </w:tcPr>
          <w:p w14:paraId="6B98B75B" w14:textId="77777777" w:rsidR="002A5681" w:rsidRPr="000C49F6" w:rsidRDefault="002A5681" w:rsidP="000C49F6">
            <w:pPr>
              <w:rPr>
                <w:rFonts w:ascii="Aptos" w:hAnsi="Aptos" w:cs="Times New Roman"/>
                <w:sz w:val="20"/>
                <w:szCs w:val="20"/>
              </w:rPr>
            </w:pPr>
            <w:r w:rsidRPr="000C49F6">
              <w:rPr>
                <w:rFonts w:ascii="Aptos" w:hAnsi="Aptos" w:cs="Times New Roman"/>
                <w:sz w:val="20"/>
                <w:szCs w:val="20"/>
              </w:rPr>
              <w:t>NVQ-equivalent Level 5</w:t>
            </w:r>
          </w:p>
        </w:tc>
      </w:tr>
      <w:tr w:rsidR="002A5681" w:rsidRPr="000C49F6" w14:paraId="701E4D6C" w14:textId="77777777" w:rsidTr="00062886">
        <w:tc>
          <w:tcPr>
            <w:tcW w:w="2122" w:type="dxa"/>
          </w:tcPr>
          <w:p w14:paraId="2704EF9C" w14:textId="77777777" w:rsidR="002A5681" w:rsidRPr="000C49F6" w:rsidRDefault="002A5681" w:rsidP="000C49F6">
            <w:pPr>
              <w:rPr>
                <w:rFonts w:ascii="Aptos" w:hAnsi="Aptos" w:cs="Times New Roman"/>
                <w:sz w:val="20"/>
                <w:szCs w:val="20"/>
              </w:rPr>
            </w:pPr>
            <w:r w:rsidRPr="000C49F6">
              <w:rPr>
                <w:rFonts w:ascii="Aptos" w:hAnsi="Aptos" w:cs="Times New Roman"/>
                <w:sz w:val="20"/>
                <w:szCs w:val="20"/>
              </w:rPr>
              <w:t>Maternal education 2</w:t>
            </w:r>
          </w:p>
        </w:tc>
        <w:tc>
          <w:tcPr>
            <w:tcW w:w="7229" w:type="dxa"/>
          </w:tcPr>
          <w:p w14:paraId="03690CD7" w14:textId="77777777" w:rsidR="002A5681" w:rsidRPr="000C49F6" w:rsidRDefault="002A5681" w:rsidP="000C49F6">
            <w:pPr>
              <w:rPr>
                <w:rFonts w:ascii="Aptos" w:hAnsi="Aptos" w:cs="Times New Roman"/>
                <w:sz w:val="20"/>
                <w:szCs w:val="20"/>
              </w:rPr>
            </w:pPr>
            <w:r w:rsidRPr="000C49F6">
              <w:rPr>
                <w:rFonts w:ascii="Aptos" w:hAnsi="Aptos" w:cs="Times New Roman"/>
                <w:sz w:val="20"/>
                <w:szCs w:val="20"/>
              </w:rPr>
              <w:t>NVQ-equivalent Level 4</w:t>
            </w:r>
          </w:p>
        </w:tc>
      </w:tr>
      <w:tr w:rsidR="002A5681" w:rsidRPr="000C49F6" w14:paraId="2BC07954" w14:textId="77777777" w:rsidTr="00062886">
        <w:tc>
          <w:tcPr>
            <w:tcW w:w="2122" w:type="dxa"/>
          </w:tcPr>
          <w:p w14:paraId="558D26B6" w14:textId="77777777" w:rsidR="002A5681" w:rsidRPr="000C49F6" w:rsidRDefault="002A5681" w:rsidP="000C49F6">
            <w:pPr>
              <w:rPr>
                <w:rFonts w:ascii="Aptos" w:hAnsi="Aptos" w:cs="Times New Roman"/>
                <w:sz w:val="20"/>
                <w:szCs w:val="20"/>
              </w:rPr>
            </w:pPr>
            <w:r w:rsidRPr="000C49F6">
              <w:rPr>
                <w:rFonts w:ascii="Aptos" w:hAnsi="Aptos" w:cs="Times New Roman"/>
                <w:sz w:val="20"/>
                <w:szCs w:val="20"/>
              </w:rPr>
              <w:t>Maternal education 3</w:t>
            </w:r>
          </w:p>
        </w:tc>
        <w:tc>
          <w:tcPr>
            <w:tcW w:w="7229" w:type="dxa"/>
          </w:tcPr>
          <w:p w14:paraId="23130556" w14:textId="77777777" w:rsidR="002A5681" w:rsidRPr="000C49F6" w:rsidRDefault="002A5681" w:rsidP="000C49F6">
            <w:pPr>
              <w:rPr>
                <w:rFonts w:ascii="Aptos" w:hAnsi="Aptos" w:cs="Times New Roman"/>
                <w:sz w:val="20"/>
                <w:szCs w:val="20"/>
              </w:rPr>
            </w:pPr>
            <w:r w:rsidRPr="000C49F6">
              <w:rPr>
                <w:rFonts w:ascii="Aptos" w:hAnsi="Aptos" w:cs="Times New Roman"/>
                <w:sz w:val="20"/>
                <w:szCs w:val="20"/>
              </w:rPr>
              <w:t>NVQ-equivalent Level 3</w:t>
            </w:r>
          </w:p>
        </w:tc>
      </w:tr>
      <w:tr w:rsidR="002A5681" w:rsidRPr="000C49F6" w14:paraId="25ACA1D9" w14:textId="77777777" w:rsidTr="00062886">
        <w:tc>
          <w:tcPr>
            <w:tcW w:w="2122" w:type="dxa"/>
          </w:tcPr>
          <w:p w14:paraId="11FB5121" w14:textId="77777777" w:rsidR="002A5681" w:rsidRPr="000C49F6" w:rsidRDefault="002A5681" w:rsidP="000C49F6">
            <w:pPr>
              <w:rPr>
                <w:rFonts w:ascii="Aptos" w:hAnsi="Aptos" w:cs="Times New Roman"/>
              </w:rPr>
            </w:pPr>
            <w:r w:rsidRPr="000C49F6">
              <w:rPr>
                <w:rFonts w:ascii="Aptos" w:hAnsi="Aptos" w:cs="Times New Roman"/>
                <w:sz w:val="20"/>
                <w:szCs w:val="20"/>
              </w:rPr>
              <w:t>Maternal education 4</w:t>
            </w:r>
          </w:p>
        </w:tc>
        <w:tc>
          <w:tcPr>
            <w:tcW w:w="7229" w:type="dxa"/>
          </w:tcPr>
          <w:p w14:paraId="716408A5" w14:textId="77777777" w:rsidR="002A5681" w:rsidRPr="000C49F6" w:rsidRDefault="002A5681" w:rsidP="000C49F6">
            <w:pPr>
              <w:rPr>
                <w:rFonts w:ascii="Aptos" w:hAnsi="Aptos" w:cs="Times New Roman"/>
                <w:sz w:val="20"/>
                <w:szCs w:val="20"/>
              </w:rPr>
            </w:pPr>
            <w:r w:rsidRPr="000C49F6">
              <w:rPr>
                <w:rFonts w:ascii="Aptos" w:hAnsi="Aptos" w:cs="Times New Roman"/>
                <w:sz w:val="20"/>
                <w:szCs w:val="20"/>
              </w:rPr>
              <w:t>NVQ-equivalent Level 2</w:t>
            </w:r>
          </w:p>
        </w:tc>
      </w:tr>
      <w:tr w:rsidR="002A5681" w:rsidRPr="000C49F6" w14:paraId="32CD778E" w14:textId="77777777" w:rsidTr="00062886">
        <w:tc>
          <w:tcPr>
            <w:tcW w:w="2122" w:type="dxa"/>
          </w:tcPr>
          <w:p w14:paraId="6AC9B7B4" w14:textId="77777777" w:rsidR="002A5681" w:rsidRPr="000C49F6" w:rsidRDefault="002A5681" w:rsidP="000C49F6">
            <w:pPr>
              <w:rPr>
                <w:rFonts w:ascii="Aptos" w:hAnsi="Aptos" w:cs="Times New Roman"/>
                <w:sz w:val="20"/>
                <w:szCs w:val="20"/>
              </w:rPr>
            </w:pPr>
            <w:r w:rsidRPr="000C49F6">
              <w:rPr>
                <w:rFonts w:ascii="Aptos" w:hAnsi="Aptos" w:cs="Times New Roman"/>
                <w:sz w:val="20"/>
                <w:szCs w:val="20"/>
              </w:rPr>
              <w:t>Maternal education 5</w:t>
            </w:r>
          </w:p>
        </w:tc>
        <w:tc>
          <w:tcPr>
            <w:tcW w:w="7229" w:type="dxa"/>
          </w:tcPr>
          <w:p w14:paraId="5799653B" w14:textId="77777777" w:rsidR="002A5681" w:rsidRPr="000C49F6" w:rsidRDefault="002A5681" w:rsidP="000C49F6">
            <w:pPr>
              <w:rPr>
                <w:rFonts w:ascii="Aptos" w:hAnsi="Aptos" w:cs="Times New Roman"/>
                <w:sz w:val="20"/>
                <w:szCs w:val="20"/>
              </w:rPr>
            </w:pPr>
            <w:r w:rsidRPr="000C49F6">
              <w:rPr>
                <w:rFonts w:ascii="Aptos" w:hAnsi="Aptos" w:cs="Times New Roman"/>
                <w:sz w:val="20"/>
                <w:szCs w:val="20"/>
              </w:rPr>
              <w:t>NVQ-equivalent Level 1</w:t>
            </w:r>
          </w:p>
        </w:tc>
      </w:tr>
      <w:tr w:rsidR="002A5681" w:rsidRPr="000C49F6" w14:paraId="3951D08E" w14:textId="77777777" w:rsidTr="00062886">
        <w:tc>
          <w:tcPr>
            <w:tcW w:w="2122" w:type="dxa"/>
          </w:tcPr>
          <w:p w14:paraId="0F704460" w14:textId="77777777" w:rsidR="002A5681" w:rsidRPr="000C49F6" w:rsidRDefault="002A5681" w:rsidP="000C49F6">
            <w:pPr>
              <w:rPr>
                <w:rFonts w:ascii="Aptos" w:hAnsi="Aptos" w:cs="Times New Roman"/>
                <w:sz w:val="20"/>
                <w:szCs w:val="20"/>
              </w:rPr>
            </w:pPr>
            <w:r w:rsidRPr="000C49F6">
              <w:rPr>
                <w:rFonts w:ascii="Aptos" w:hAnsi="Aptos" w:cs="Times New Roman"/>
                <w:sz w:val="20"/>
                <w:szCs w:val="20"/>
              </w:rPr>
              <w:t>Maternal education 6</w:t>
            </w:r>
          </w:p>
        </w:tc>
        <w:tc>
          <w:tcPr>
            <w:tcW w:w="7229" w:type="dxa"/>
          </w:tcPr>
          <w:p w14:paraId="60FBDCC8" w14:textId="77777777" w:rsidR="002A5681" w:rsidRPr="000C49F6" w:rsidRDefault="002A5681" w:rsidP="000C49F6">
            <w:pPr>
              <w:rPr>
                <w:rFonts w:ascii="Aptos" w:hAnsi="Aptos" w:cs="Times New Roman"/>
                <w:sz w:val="20"/>
                <w:szCs w:val="20"/>
              </w:rPr>
            </w:pPr>
            <w:r w:rsidRPr="000C49F6">
              <w:rPr>
                <w:rFonts w:ascii="Aptos" w:hAnsi="Aptos" w:cs="Times New Roman"/>
                <w:sz w:val="20"/>
                <w:szCs w:val="20"/>
              </w:rPr>
              <w:t>Other / Overseas qualifications</w:t>
            </w:r>
          </w:p>
        </w:tc>
      </w:tr>
      <w:tr w:rsidR="002A5681" w:rsidRPr="000C49F6" w14:paraId="631DACF2" w14:textId="77777777" w:rsidTr="00062886">
        <w:tc>
          <w:tcPr>
            <w:tcW w:w="2122" w:type="dxa"/>
          </w:tcPr>
          <w:p w14:paraId="12BAA0A5" w14:textId="77777777" w:rsidR="002A5681" w:rsidRPr="000C49F6" w:rsidRDefault="002A5681" w:rsidP="000C49F6">
            <w:pPr>
              <w:rPr>
                <w:rFonts w:ascii="Aptos" w:hAnsi="Aptos" w:cs="Times New Roman"/>
                <w:sz w:val="20"/>
                <w:szCs w:val="20"/>
              </w:rPr>
            </w:pPr>
            <w:r w:rsidRPr="000C49F6">
              <w:rPr>
                <w:rFonts w:ascii="Aptos" w:hAnsi="Aptos" w:cs="Times New Roman"/>
                <w:sz w:val="20"/>
                <w:szCs w:val="20"/>
              </w:rPr>
              <w:t>Maternal education 7</w:t>
            </w:r>
          </w:p>
        </w:tc>
        <w:tc>
          <w:tcPr>
            <w:tcW w:w="7229" w:type="dxa"/>
          </w:tcPr>
          <w:p w14:paraId="1CB1913E" w14:textId="77777777" w:rsidR="002A5681" w:rsidRPr="000C49F6" w:rsidRDefault="002A5681" w:rsidP="000C49F6">
            <w:pPr>
              <w:rPr>
                <w:rFonts w:ascii="Aptos" w:hAnsi="Aptos" w:cs="Times New Roman"/>
                <w:sz w:val="20"/>
                <w:szCs w:val="20"/>
              </w:rPr>
            </w:pPr>
            <w:r w:rsidRPr="000C49F6">
              <w:rPr>
                <w:rFonts w:ascii="Aptos" w:hAnsi="Aptos" w:cs="Times New Roman"/>
                <w:sz w:val="20"/>
                <w:szCs w:val="20"/>
              </w:rPr>
              <w:t>None of these</w:t>
            </w:r>
          </w:p>
        </w:tc>
      </w:tr>
      <w:bookmarkEnd w:id="0"/>
    </w:tbl>
    <w:p w14:paraId="41DE3135" w14:textId="77777777" w:rsidR="00A747FE" w:rsidRPr="000C49F6" w:rsidRDefault="00A747FE" w:rsidP="000C49F6">
      <w:pPr>
        <w:rPr>
          <w:rFonts w:ascii="Aptos" w:hAnsi="Aptos" w:cs="Times New Roman"/>
          <w:sz w:val="24"/>
          <w:szCs w:val="24"/>
        </w:rPr>
      </w:pPr>
    </w:p>
    <w:p w14:paraId="217E6E46" w14:textId="75E039F8" w:rsidR="002A5681" w:rsidRPr="000C49F6" w:rsidRDefault="002A5681" w:rsidP="000C49F6">
      <w:pPr>
        <w:rPr>
          <w:rFonts w:ascii="Aptos" w:hAnsi="Aptos" w:cs="Times New Roman"/>
          <w:sz w:val="24"/>
          <w:szCs w:val="24"/>
          <w:u w:val="single"/>
        </w:rPr>
      </w:pPr>
      <w:r w:rsidRPr="000C49F6">
        <w:rPr>
          <w:rFonts w:ascii="Aptos" w:hAnsi="Aptos" w:cs="Times New Roman"/>
          <w:sz w:val="24"/>
          <w:szCs w:val="24"/>
          <w:u w:val="single"/>
        </w:rPr>
        <w:t xml:space="preserve">Table </w:t>
      </w:r>
      <w:r w:rsidR="00246BA0" w:rsidRPr="000C49F6">
        <w:rPr>
          <w:rFonts w:ascii="Aptos" w:hAnsi="Aptos" w:cs="Times New Roman"/>
          <w:sz w:val="24"/>
          <w:szCs w:val="24"/>
          <w:u w:val="single"/>
        </w:rPr>
        <w:t>S3</w:t>
      </w:r>
      <w:r w:rsidRPr="000C49F6">
        <w:rPr>
          <w:rFonts w:ascii="Aptos" w:hAnsi="Aptos" w:cs="Times New Roman"/>
          <w:sz w:val="24"/>
          <w:szCs w:val="24"/>
          <w:u w:val="single"/>
        </w:rPr>
        <w:t xml:space="preserve">: </w:t>
      </w:r>
      <w:r w:rsidR="00470CC5" w:rsidRPr="000C49F6">
        <w:rPr>
          <w:rFonts w:ascii="Aptos" w:hAnsi="Aptos" w:cs="Times New Roman"/>
          <w:sz w:val="24"/>
          <w:szCs w:val="24"/>
          <w:u w:val="single"/>
        </w:rPr>
        <w:t>c</w:t>
      </w:r>
      <w:r w:rsidRPr="000C49F6">
        <w:rPr>
          <w:rFonts w:ascii="Aptos" w:hAnsi="Aptos" w:cs="Times New Roman"/>
          <w:sz w:val="24"/>
          <w:szCs w:val="24"/>
          <w:u w:val="single"/>
        </w:rPr>
        <w:t>hange in MATERNAL EDUCATION GAP across models, SCHOOL ENJOYMENT</w:t>
      </w:r>
    </w:p>
    <w:tbl>
      <w:tblPr>
        <w:tblW w:w="10348" w:type="dxa"/>
        <w:tblLook w:val="04A0" w:firstRow="1" w:lastRow="0" w:firstColumn="1" w:lastColumn="0" w:noHBand="0" w:noVBand="1"/>
      </w:tblPr>
      <w:tblGrid>
        <w:gridCol w:w="2977"/>
        <w:gridCol w:w="1134"/>
        <w:gridCol w:w="1276"/>
        <w:gridCol w:w="1276"/>
        <w:gridCol w:w="1276"/>
        <w:gridCol w:w="1275"/>
        <w:gridCol w:w="1134"/>
      </w:tblGrid>
      <w:tr w:rsidR="002A5681" w:rsidRPr="000C49F6" w14:paraId="36928F2A" w14:textId="77777777" w:rsidTr="00062886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92D34" w14:textId="77777777" w:rsidR="002A5681" w:rsidRPr="000C49F6" w:rsidRDefault="002A5681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68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7D918" w14:textId="77777777" w:rsidR="002A5681" w:rsidRPr="000C49F6" w:rsidRDefault="002A5681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GLAND</w:t>
            </w:r>
          </w:p>
        </w:tc>
        <w:tc>
          <w:tcPr>
            <w:tcW w:w="368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C01FDA" w14:textId="77777777" w:rsidR="002A5681" w:rsidRPr="000C49F6" w:rsidRDefault="002A5681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OTLAND</w:t>
            </w:r>
          </w:p>
        </w:tc>
      </w:tr>
      <w:tr w:rsidR="002A5681" w:rsidRPr="000C49F6" w14:paraId="6E1C4392" w14:textId="77777777" w:rsidTr="00062886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F8B151A" w14:textId="77777777" w:rsidR="002A5681" w:rsidRPr="000C49F6" w:rsidRDefault="002A5681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B54DEE" w14:textId="77777777" w:rsidR="002A5681" w:rsidRPr="000C49F6" w:rsidRDefault="002A5681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7B61E1" w14:textId="77777777" w:rsidR="002A5681" w:rsidRPr="000C49F6" w:rsidRDefault="002A5681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6B3FA" w14:textId="77777777" w:rsidR="002A5681" w:rsidRPr="000C49F6" w:rsidRDefault="002A5681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136359" w14:textId="77777777" w:rsidR="002A5681" w:rsidRPr="000C49F6" w:rsidRDefault="002A5681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D72BF7" w14:textId="77777777" w:rsidR="002A5681" w:rsidRPr="000C49F6" w:rsidRDefault="002A5681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BE8C62" w14:textId="77777777" w:rsidR="002A5681" w:rsidRPr="000C49F6" w:rsidRDefault="002A5681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3</w:t>
            </w:r>
          </w:p>
        </w:tc>
      </w:tr>
      <w:tr w:rsidR="002A5681" w:rsidRPr="000C49F6" w14:paraId="162F3ACB" w14:textId="77777777" w:rsidTr="00062886">
        <w:trPr>
          <w:trHeight w:val="24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592C2D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TERNAL EDUCATION GAP (1-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100A92A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31 (.08) *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6A2E6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.13 (.08) </w:t>
            </w:r>
            <w:r w:rsidRPr="000C49F6">
              <w:rPr>
                <w:rFonts w:ascii="Aptos" w:hAnsi="Aptos" w:cs="Times New Roman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842819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.13 (.09)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E03190D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42 (.14) *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4FCFC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26 (.13) 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A33BB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27 (.13) *</w:t>
            </w:r>
          </w:p>
        </w:tc>
      </w:tr>
      <w:tr w:rsidR="002A5681" w:rsidRPr="000C49F6" w14:paraId="3F0562FE" w14:textId="77777777" w:rsidTr="00062886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EF3784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Δ from M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0319E83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B0672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.18 (.03) 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530AD2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.18 (.05) *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4D2F819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4C0CE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.17 (.05) 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583FD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.15 (.07) *</w:t>
            </w:r>
          </w:p>
        </w:tc>
      </w:tr>
      <w:tr w:rsidR="002A5681" w:rsidRPr="000C49F6" w14:paraId="5CF1E523" w14:textId="77777777" w:rsidTr="00062886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B37B32" w14:textId="77777777" w:rsidR="002A5681" w:rsidRPr="000C49F6" w:rsidRDefault="002A5681" w:rsidP="000C49F6">
            <w:pPr>
              <w:spacing w:after="0" w:line="240" w:lineRule="auto"/>
              <w:jc w:val="righ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 percen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C8A0D99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877A7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533009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9.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E66B88A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255DC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49696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.3</w:t>
            </w:r>
          </w:p>
        </w:tc>
      </w:tr>
      <w:tr w:rsidR="002A5681" w:rsidRPr="000C49F6" w14:paraId="4F596D0F" w14:textId="77777777" w:rsidTr="00062886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6F0583D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TERNAL EDUCATION GAP (1-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D7604EA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44 (.09) 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735F1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20 (.08) 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0CD031E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.17 (.11)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3FD61F4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62 (.15) 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38F20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41 (.16)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6B562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65 (.18) ***</w:t>
            </w:r>
          </w:p>
        </w:tc>
      </w:tr>
      <w:tr w:rsidR="002A5681" w:rsidRPr="000C49F6" w14:paraId="6D47BAE6" w14:textId="77777777" w:rsidTr="00062886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4B9A70D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Δ from M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14A65F4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61F61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.24 (.04) 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D5E88A1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.27 (.08) *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EAC71C3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527A0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.21 (.06) 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DDA2D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.03 (.09) </w:t>
            </w:r>
          </w:p>
        </w:tc>
      </w:tr>
      <w:tr w:rsidR="002A5681" w:rsidRPr="000C49F6" w14:paraId="2A021126" w14:textId="77777777" w:rsidTr="00062886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3D9FF7D" w14:textId="77777777" w:rsidR="002A5681" w:rsidRPr="000C49F6" w:rsidRDefault="002A5681" w:rsidP="000C49F6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 percen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D2B5B05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F84FD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CADC444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2.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14F1CD4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1A65D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82437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1</w:t>
            </w:r>
          </w:p>
        </w:tc>
      </w:tr>
    </w:tbl>
    <w:p w14:paraId="2C589701" w14:textId="77777777" w:rsidR="002A5681" w:rsidRPr="000C49F6" w:rsidRDefault="002A5681" w:rsidP="000C49F6">
      <w:pPr>
        <w:pStyle w:val="ListParagraph"/>
        <w:tabs>
          <w:tab w:val="left" w:pos="10490"/>
          <w:tab w:val="left" w:pos="11340"/>
          <w:tab w:val="left" w:pos="11482"/>
        </w:tabs>
        <w:ind w:right="-2"/>
        <w:jc w:val="right"/>
        <w:rPr>
          <w:rFonts w:ascii="Aptos" w:hAnsi="Aptos" w:cs="Times New Roman"/>
          <w:i/>
          <w:iCs/>
          <w:noProof/>
          <w:sz w:val="20"/>
          <w:szCs w:val="20"/>
        </w:rPr>
      </w:pPr>
      <w:r w:rsidRPr="000C49F6">
        <w:rPr>
          <w:rFonts w:ascii="Aptos" w:hAnsi="Aptos" w:cs="Times New Roman"/>
          <w:i/>
          <w:iCs/>
          <w:sz w:val="20"/>
          <w:szCs w:val="20"/>
        </w:rPr>
        <w:t>+</w:t>
      </w:r>
      <w:r w:rsidRPr="000C49F6">
        <w:rPr>
          <w:rFonts w:ascii="Aptos" w:hAnsi="Aptos" w:cs="Times New Roman"/>
          <w:i/>
          <w:iCs/>
          <w:noProof/>
          <w:sz w:val="20"/>
          <w:szCs w:val="20"/>
        </w:rPr>
        <w:t>p&lt;0.10,  * p&lt;0.05, ** p&lt;0.01, *** p&lt;0.001</w:t>
      </w:r>
    </w:p>
    <w:p w14:paraId="5DA5BDAE" w14:textId="77777777" w:rsidR="002A5681" w:rsidRPr="000C49F6" w:rsidRDefault="002A5681" w:rsidP="000C49F6">
      <w:pPr>
        <w:pStyle w:val="ListParagraph"/>
        <w:ind w:left="0" w:right="1244"/>
        <w:jc w:val="both"/>
        <w:rPr>
          <w:rFonts w:ascii="Aptos" w:hAnsi="Aptos" w:cs="Times New Roman"/>
          <w:i/>
          <w:iCs/>
          <w:noProof/>
          <w:sz w:val="20"/>
          <w:szCs w:val="20"/>
        </w:rPr>
      </w:pPr>
      <w:r w:rsidRPr="000C49F6">
        <w:rPr>
          <w:rFonts w:ascii="Aptos" w:hAnsi="Aptos" w:cs="Times New Roman"/>
          <w:i/>
          <w:iCs/>
          <w:noProof/>
          <w:sz w:val="20"/>
          <w:szCs w:val="20"/>
        </w:rPr>
        <w:t>NOTE: the MATERNAL EDUCATION GAP is reported as b(SE)</w:t>
      </w:r>
    </w:p>
    <w:p w14:paraId="3A6A9E84" w14:textId="0C2FAE99" w:rsidR="002A5681" w:rsidRPr="000C49F6" w:rsidRDefault="002A5681" w:rsidP="000C49F6">
      <w:pPr>
        <w:rPr>
          <w:rFonts w:ascii="Aptos" w:hAnsi="Aptos" w:cs="Times New Roman"/>
          <w:sz w:val="24"/>
          <w:szCs w:val="24"/>
          <w:u w:val="single"/>
        </w:rPr>
      </w:pPr>
      <w:r w:rsidRPr="000C49F6">
        <w:rPr>
          <w:rFonts w:ascii="Aptos" w:hAnsi="Aptos" w:cs="Times New Roman"/>
          <w:sz w:val="24"/>
          <w:szCs w:val="24"/>
          <w:u w:val="single"/>
        </w:rPr>
        <w:t xml:space="preserve">Table </w:t>
      </w:r>
      <w:r w:rsidR="00B73EE8" w:rsidRPr="000C49F6">
        <w:rPr>
          <w:rFonts w:ascii="Aptos" w:hAnsi="Aptos" w:cs="Times New Roman"/>
          <w:sz w:val="24"/>
          <w:szCs w:val="24"/>
          <w:u w:val="single"/>
        </w:rPr>
        <w:t>S4</w:t>
      </w:r>
      <w:r w:rsidRPr="000C49F6">
        <w:rPr>
          <w:rFonts w:ascii="Aptos" w:hAnsi="Aptos" w:cs="Times New Roman"/>
          <w:sz w:val="24"/>
          <w:szCs w:val="24"/>
          <w:u w:val="single"/>
        </w:rPr>
        <w:t>: Change in MATERNAL EDUCATION GAP across models, SCHOOL EFFORT</w:t>
      </w:r>
    </w:p>
    <w:tbl>
      <w:tblPr>
        <w:tblW w:w="10348" w:type="dxa"/>
        <w:tblLook w:val="04A0" w:firstRow="1" w:lastRow="0" w:firstColumn="1" w:lastColumn="0" w:noHBand="0" w:noVBand="1"/>
      </w:tblPr>
      <w:tblGrid>
        <w:gridCol w:w="2977"/>
        <w:gridCol w:w="1134"/>
        <w:gridCol w:w="1276"/>
        <w:gridCol w:w="1276"/>
        <w:gridCol w:w="1276"/>
        <w:gridCol w:w="1275"/>
        <w:gridCol w:w="1134"/>
      </w:tblGrid>
      <w:tr w:rsidR="002A5681" w:rsidRPr="000C49F6" w14:paraId="20D71B03" w14:textId="77777777" w:rsidTr="00062886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013C8" w14:textId="77777777" w:rsidR="002A5681" w:rsidRPr="000C49F6" w:rsidRDefault="002A5681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68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3B3BA" w14:textId="77777777" w:rsidR="002A5681" w:rsidRPr="000C49F6" w:rsidRDefault="002A5681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GLAND</w:t>
            </w:r>
          </w:p>
        </w:tc>
        <w:tc>
          <w:tcPr>
            <w:tcW w:w="368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E2B8C3" w14:textId="77777777" w:rsidR="002A5681" w:rsidRPr="000C49F6" w:rsidRDefault="002A5681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OTLAND</w:t>
            </w:r>
          </w:p>
        </w:tc>
      </w:tr>
      <w:tr w:rsidR="002A5681" w:rsidRPr="000C49F6" w14:paraId="0690AD45" w14:textId="77777777" w:rsidTr="00062886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733F377" w14:textId="77777777" w:rsidR="002A5681" w:rsidRPr="000C49F6" w:rsidRDefault="002A5681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1010F9" w14:textId="77777777" w:rsidR="002A5681" w:rsidRPr="000C49F6" w:rsidRDefault="002A5681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67D3EF" w14:textId="77777777" w:rsidR="002A5681" w:rsidRPr="000C49F6" w:rsidRDefault="002A5681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A4980" w14:textId="77777777" w:rsidR="002A5681" w:rsidRPr="000C49F6" w:rsidRDefault="002A5681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226688" w14:textId="77777777" w:rsidR="002A5681" w:rsidRPr="000C49F6" w:rsidRDefault="002A5681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C41745" w14:textId="77777777" w:rsidR="002A5681" w:rsidRPr="000C49F6" w:rsidRDefault="002A5681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BD7DD2" w14:textId="77777777" w:rsidR="002A5681" w:rsidRPr="000C49F6" w:rsidRDefault="002A5681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3</w:t>
            </w:r>
          </w:p>
        </w:tc>
      </w:tr>
      <w:tr w:rsidR="002A5681" w:rsidRPr="000C49F6" w14:paraId="142D25D3" w14:textId="77777777" w:rsidTr="00062886">
        <w:trPr>
          <w:trHeight w:val="24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53EA95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TERNAL EDUCATION GAP (1-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95B5102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43 (.08) *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FB5BB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24 (.08) 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2BB85F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28 (.09) 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A4D1503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36 (.15) 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C01B5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24 (.14) 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A7312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28 (.14) *</w:t>
            </w:r>
          </w:p>
        </w:tc>
      </w:tr>
      <w:tr w:rsidR="002A5681" w:rsidRPr="000C49F6" w14:paraId="3BFD4759" w14:textId="77777777" w:rsidTr="00062886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10D08B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Δ from M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71D2382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82937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.19 (.03) 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81E78A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.15 (.06) 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E9C7AB1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B9ECF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.11 (.05)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8421D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-.08 (.08) </w:t>
            </w:r>
          </w:p>
        </w:tc>
      </w:tr>
      <w:tr w:rsidR="002A5681" w:rsidRPr="000C49F6" w14:paraId="782CA728" w14:textId="77777777" w:rsidTr="00062886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A70210" w14:textId="77777777" w:rsidR="002A5681" w:rsidRPr="000C49F6" w:rsidRDefault="002A5681" w:rsidP="000C49F6">
            <w:pPr>
              <w:spacing w:after="0" w:line="240" w:lineRule="auto"/>
              <w:jc w:val="righ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 percen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8070CC2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14C82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6115DC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.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F904B80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D3848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4E045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.2</w:t>
            </w:r>
          </w:p>
        </w:tc>
      </w:tr>
      <w:tr w:rsidR="002A5681" w:rsidRPr="000C49F6" w14:paraId="53D90070" w14:textId="77777777" w:rsidTr="00062886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4159F8B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TERNAL EDUCATION GAP (1-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C9674A2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45 (.08) 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53C3A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20 (.08) 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AE43A97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20 (.11) +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0A86B34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45 (.17) 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57426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35 (.16)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58981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53 (.18) **</w:t>
            </w:r>
          </w:p>
        </w:tc>
      </w:tr>
      <w:tr w:rsidR="002A5681" w:rsidRPr="000C49F6" w14:paraId="23B69913" w14:textId="77777777" w:rsidTr="00062886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6F2BC27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Δ from M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928FA7C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E4A7A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.25 (.04) 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91C0594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.25 (.07) 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30F081C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6F210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.10 (.06) 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12C20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.09 (.10) </w:t>
            </w:r>
          </w:p>
        </w:tc>
      </w:tr>
      <w:tr w:rsidR="002A5681" w:rsidRPr="000C49F6" w14:paraId="506FE900" w14:textId="77777777" w:rsidTr="00062886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F1B3263" w14:textId="77777777" w:rsidR="002A5681" w:rsidRPr="000C49F6" w:rsidRDefault="002A5681" w:rsidP="000C49F6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 percen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168DA8E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54436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F66C885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4.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5278EBA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B4B83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CC78C" w14:textId="77777777" w:rsidR="002A5681" w:rsidRPr="000C49F6" w:rsidRDefault="002A5681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.7</w:t>
            </w:r>
          </w:p>
        </w:tc>
      </w:tr>
    </w:tbl>
    <w:p w14:paraId="704A861B" w14:textId="77777777" w:rsidR="002A5681" w:rsidRPr="000C49F6" w:rsidRDefault="002A5681" w:rsidP="000C49F6">
      <w:pPr>
        <w:pStyle w:val="ListParagraph"/>
        <w:tabs>
          <w:tab w:val="left" w:pos="10490"/>
          <w:tab w:val="left" w:pos="11340"/>
          <w:tab w:val="left" w:pos="11482"/>
        </w:tabs>
        <w:ind w:right="-2"/>
        <w:jc w:val="right"/>
        <w:rPr>
          <w:rFonts w:ascii="Aptos" w:hAnsi="Aptos" w:cs="Times New Roman"/>
          <w:i/>
          <w:iCs/>
          <w:noProof/>
          <w:sz w:val="20"/>
          <w:szCs w:val="20"/>
        </w:rPr>
      </w:pPr>
      <w:r w:rsidRPr="000C49F6">
        <w:rPr>
          <w:rFonts w:ascii="Aptos" w:hAnsi="Aptos" w:cs="Times New Roman"/>
          <w:i/>
          <w:iCs/>
          <w:sz w:val="20"/>
          <w:szCs w:val="20"/>
        </w:rPr>
        <w:t>+</w:t>
      </w:r>
      <w:r w:rsidRPr="000C49F6">
        <w:rPr>
          <w:rFonts w:ascii="Aptos" w:hAnsi="Aptos" w:cs="Times New Roman"/>
          <w:i/>
          <w:iCs/>
          <w:noProof/>
          <w:sz w:val="20"/>
          <w:szCs w:val="20"/>
        </w:rPr>
        <w:t>p&lt;0.10,  * p&lt;0.05, ** p&lt;0.01, *** p&lt;0.001</w:t>
      </w:r>
    </w:p>
    <w:p w14:paraId="7607A33B" w14:textId="77777777" w:rsidR="002A5681" w:rsidRPr="000C49F6" w:rsidRDefault="002A5681" w:rsidP="000C49F6">
      <w:pPr>
        <w:pStyle w:val="ListParagraph"/>
        <w:ind w:left="0" w:right="1244"/>
        <w:jc w:val="both"/>
        <w:rPr>
          <w:rFonts w:ascii="Aptos" w:hAnsi="Aptos" w:cs="Times New Roman"/>
          <w:i/>
          <w:iCs/>
          <w:noProof/>
          <w:sz w:val="20"/>
          <w:szCs w:val="20"/>
        </w:rPr>
      </w:pPr>
      <w:r w:rsidRPr="000C49F6">
        <w:rPr>
          <w:rFonts w:ascii="Aptos" w:hAnsi="Aptos" w:cs="Times New Roman"/>
          <w:i/>
          <w:iCs/>
          <w:noProof/>
          <w:sz w:val="20"/>
          <w:szCs w:val="20"/>
        </w:rPr>
        <w:t>NOTE: the MATERNAL EDUCATION GAP is reported as b(SE)</w:t>
      </w:r>
    </w:p>
    <w:p w14:paraId="1E0DFE27" w14:textId="77777777" w:rsidR="002A5681" w:rsidRPr="000C49F6" w:rsidRDefault="002A5681" w:rsidP="000C49F6">
      <w:pPr>
        <w:rPr>
          <w:rFonts w:ascii="Aptos" w:hAnsi="Aptos" w:cs="Times New Roman"/>
          <w:i/>
          <w:iCs/>
          <w:noProof/>
          <w:sz w:val="20"/>
          <w:szCs w:val="20"/>
        </w:rPr>
      </w:pPr>
      <w:r w:rsidRPr="000C49F6">
        <w:rPr>
          <w:rFonts w:ascii="Aptos" w:hAnsi="Aptos" w:cs="Times New Roman"/>
          <w:i/>
          <w:iCs/>
          <w:noProof/>
          <w:sz w:val="20"/>
          <w:szCs w:val="20"/>
        </w:rPr>
        <w:br w:type="page"/>
      </w:r>
    </w:p>
    <w:p w14:paraId="19DBF16A" w14:textId="77777777" w:rsidR="002A5681" w:rsidRPr="000C49F6" w:rsidRDefault="002A5681" w:rsidP="000C49F6">
      <w:pPr>
        <w:tabs>
          <w:tab w:val="left" w:pos="7938"/>
        </w:tabs>
        <w:jc w:val="both"/>
        <w:rPr>
          <w:rFonts w:ascii="Aptos" w:hAnsi="Aptos" w:cs="Times New Roman"/>
          <w:sz w:val="24"/>
          <w:szCs w:val="24"/>
        </w:rPr>
        <w:sectPr w:rsidR="002A5681" w:rsidRPr="000C49F6" w:rsidSect="00D30BB1">
          <w:type w:val="continuous"/>
          <w:pgSz w:w="11906" w:h="16838"/>
          <w:pgMar w:top="851" w:right="851" w:bottom="851" w:left="851" w:header="709" w:footer="709" w:gutter="0"/>
          <w:cols w:space="708"/>
          <w:docGrid w:linePitch="360"/>
        </w:sectPr>
      </w:pPr>
    </w:p>
    <w:p w14:paraId="25C941C8" w14:textId="41B4EAFA" w:rsidR="002A5681" w:rsidRPr="000C49F6" w:rsidRDefault="002A5681" w:rsidP="000C49F6">
      <w:pPr>
        <w:tabs>
          <w:tab w:val="left" w:pos="7938"/>
        </w:tabs>
        <w:jc w:val="both"/>
        <w:rPr>
          <w:rFonts w:ascii="Aptos" w:hAnsi="Aptos" w:cs="Times New Roman"/>
          <w:sz w:val="24"/>
          <w:szCs w:val="24"/>
          <w:u w:val="single"/>
        </w:rPr>
      </w:pPr>
      <w:r w:rsidRPr="000C49F6">
        <w:rPr>
          <w:rFonts w:ascii="Aptos" w:hAnsi="Aptos" w:cs="Times New Roman"/>
          <w:sz w:val="24"/>
          <w:szCs w:val="24"/>
          <w:u w:val="single"/>
        </w:rPr>
        <w:lastRenderedPageBreak/>
        <w:t xml:space="preserve">Figure </w:t>
      </w:r>
      <w:r w:rsidR="00B73EE8" w:rsidRPr="000C49F6">
        <w:rPr>
          <w:rFonts w:ascii="Aptos" w:hAnsi="Aptos" w:cs="Times New Roman"/>
          <w:sz w:val="24"/>
          <w:szCs w:val="24"/>
          <w:u w:val="single"/>
        </w:rPr>
        <w:t>S1</w:t>
      </w:r>
      <w:r w:rsidRPr="000C49F6">
        <w:rPr>
          <w:rFonts w:ascii="Aptos" w:hAnsi="Aptos" w:cs="Times New Roman"/>
          <w:sz w:val="24"/>
          <w:szCs w:val="24"/>
          <w:u w:val="single"/>
        </w:rPr>
        <w:t>: Average linear prediction of teacher bias by maternal education, SCHOOL ENJOYMENT</w:t>
      </w:r>
    </w:p>
    <w:p w14:paraId="3E6CC947" w14:textId="5CF816CF" w:rsidR="00E57056" w:rsidRPr="000C49F6" w:rsidRDefault="0079004D" w:rsidP="000C49F6">
      <w:pPr>
        <w:pStyle w:val="ListParagraph"/>
        <w:ind w:right="1244"/>
        <w:jc w:val="center"/>
        <w:rPr>
          <w:rFonts w:ascii="Aptos" w:hAnsi="Aptos" w:cs="Times New Roman"/>
          <w:sz w:val="24"/>
          <w:szCs w:val="24"/>
        </w:rPr>
      </w:pPr>
      <w:r w:rsidRPr="000C49F6">
        <w:rPr>
          <w:rFonts w:ascii="Aptos" w:hAnsi="Aptos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1FDF8C5A" wp14:editId="072BFA5F">
            <wp:simplePos x="0" y="0"/>
            <wp:positionH relativeFrom="column">
              <wp:posOffset>3100705</wp:posOffset>
            </wp:positionH>
            <wp:positionV relativeFrom="paragraph">
              <wp:posOffset>7620</wp:posOffset>
            </wp:positionV>
            <wp:extent cx="2447290" cy="3059430"/>
            <wp:effectExtent l="0" t="0" r="0" b="7620"/>
            <wp:wrapTight wrapText="bothSides">
              <wp:wrapPolygon edited="0">
                <wp:start x="0" y="0"/>
                <wp:lineTo x="0" y="21519"/>
                <wp:lineTo x="21353" y="21519"/>
                <wp:lineTo x="21353" y="0"/>
                <wp:lineTo x="0" y="0"/>
              </wp:wrapPolygon>
            </wp:wrapTight>
            <wp:docPr id="78325429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7290" cy="3059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57056" w:rsidRPr="000C49F6">
        <w:rPr>
          <w:rFonts w:ascii="Aptos" w:hAnsi="Aptos" w:cs="Times New Roman"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53494F1C" wp14:editId="231CA74A">
            <wp:simplePos x="0" y="0"/>
            <wp:positionH relativeFrom="column">
              <wp:posOffset>127497</wp:posOffset>
            </wp:positionH>
            <wp:positionV relativeFrom="paragraph">
              <wp:posOffset>7952</wp:posOffset>
            </wp:positionV>
            <wp:extent cx="2447925" cy="3059430"/>
            <wp:effectExtent l="0" t="0" r="9525" b="7620"/>
            <wp:wrapTight wrapText="bothSides">
              <wp:wrapPolygon edited="0">
                <wp:start x="0" y="0"/>
                <wp:lineTo x="0" y="21519"/>
                <wp:lineTo x="21516" y="21519"/>
                <wp:lineTo x="21516" y="0"/>
                <wp:lineTo x="0" y="0"/>
              </wp:wrapPolygon>
            </wp:wrapTight>
            <wp:docPr id="1344973191" name="Picture 2" descr="A graph of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4973191" name="Picture 2" descr="A graph of a number of individual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7925" cy="3059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E180F9E" w14:textId="03859221" w:rsidR="00553534" w:rsidRPr="000C49F6" w:rsidRDefault="00553534" w:rsidP="000C49F6">
      <w:pPr>
        <w:pStyle w:val="ListParagraph"/>
        <w:ind w:right="1244"/>
        <w:jc w:val="center"/>
        <w:rPr>
          <w:rFonts w:ascii="Aptos" w:hAnsi="Aptos" w:cs="Times New Roman"/>
          <w:sz w:val="24"/>
          <w:szCs w:val="24"/>
        </w:rPr>
      </w:pPr>
    </w:p>
    <w:p w14:paraId="34ED5A11" w14:textId="76499D8D" w:rsidR="002A5681" w:rsidRPr="000C49F6" w:rsidRDefault="002A5681" w:rsidP="000C49F6">
      <w:pPr>
        <w:pStyle w:val="ListParagraph"/>
        <w:ind w:right="1244"/>
        <w:jc w:val="center"/>
        <w:rPr>
          <w:rFonts w:ascii="Aptos" w:hAnsi="Aptos" w:cs="Times New Roman"/>
          <w:sz w:val="24"/>
          <w:szCs w:val="24"/>
        </w:rPr>
      </w:pPr>
    </w:p>
    <w:p w14:paraId="10A511CD" w14:textId="12E3A2EC" w:rsidR="002A5681" w:rsidRPr="000C49F6" w:rsidRDefault="002A5681" w:rsidP="000C49F6">
      <w:pPr>
        <w:pStyle w:val="ListParagraph"/>
        <w:ind w:right="1244"/>
        <w:jc w:val="center"/>
        <w:rPr>
          <w:rFonts w:ascii="Aptos" w:hAnsi="Aptos" w:cs="Times New Roman"/>
          <w:i/>
          <w:iCs/>
          <w:noProof/>
          <w:sz w:val="20"/>
          <w:szCs w:val="20"/>
        </w:rPr>
      </w:pPr>
      <w:r w:rsidRPr="000C49F6">
        <w:rPr>
          <w:rFonts w:ascii="Aptos" w:hAnsi="Aptos" w:cs="Times New Roman"/>
          <w:i/>
          <w:iCs/>
          <w:sz w:val="20"/>
          <w:szCs w:val="20"/>
        </w:rPr>
        <w:t>+</w:t>
      </w:r>
      <w:r w:rsidRPr="000C49F6">
        <w:rPr>
          <w:rFonts w:ascii="Aptos" w:hAnsi="Aptos" w:cs="Times New Roman"/>
          <w:i/>
          <w:iCs/>
          <w:noProof/>
          <w:sz w:val="20"/>
          <w:szCs w:val="20"/>
        </w:rPr>
        <w:t>p&lt;0.10,  * p&lt;0.05, ** p&lt;0.01, *** p&lt;0.001</w:t>
      </w:r>
    </w:p>
    <w:p w14:paraId="27A88DDC" w14:textId="5CEFFFA8" w:rsidR="002A5681" w:rsidRPr="000C49F6" w:rsidRDefault="002A5681" w:rsidP="000C49F6">
      <w:pPr>
        <w:rPr>
          <w:rFonts w:ascii="Aptos" w:hAnsi="Aptos" w:cs="Times New Roman"/>
          <w:sz w:val="24"/>
          <w:szCs w:val="24"/>
        </w:rPr>
      </w:pPr>
    </w:p>
    <w:p w14:paraId="08570718" w14:textId="085F244F" w:rsidR="002A5681" w:rsidRPr="000C49F6" w:rsidRDefault="00CA6677" w:rsidP="000C49F6">
      <w:pPr>
        <w:tabs>
          <w:tab w:val="left" w:pos="7938"/>
        </w:tabs>
        <w:jc w:val="both"/>
        <w:rPr>
          <w:rFonts w:ascii="Aptos" w:hAnsi="Aptos" w:cs="Times New Roman"/>
          <w:sz w:val="24"/>
          <w:szCs w:val="24"/>
          <w:u w:val="single"/>
        </w:rPr>
      </w:pPr>
      <w:r w:rsidRPr="000C49F6">
        <w:rPr>
          <w:rFonts w:ascii="Aptos" w:hAnsi="Aptos" w:cs="Times New Roman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58FB1AA8" wp14:editId="78CE3534">
            <wp:simplePos x="0" y="0"/>
            <wp:positionH relativeFrom="column">
              <wp:posOffset>2870393</wp:posOffset>
            </wp:positionH>
            <wp:positionV relativeFrom="paragraph">
              <wp:posOffset>281996</wp:posOffset>
            </wp:positionV>
            <wp:extent cx="2455200" cy="3070800"/>
            <wp:effectExtent l="0" t="0" r="2540" b="0"/>
            <wp:wrapSquare wrapText="bothSides"/>
            <wp:docPr id="558896126" name="Picture 8" descr="A graph of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8896126" name="Picture 8" descr="A graph of a number of individual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5200" cy="307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2A5681" w:rsidRPr="000C49F6">
        <w:rPr>
          <w:rFonts w:ascii="Aptos" w:hAnsi="Aptos" w:cs="Times New Roman"/>
          <w:sz w:val="24"/>
          <w:szCs w:val="24"/>
          <w:u w:val="single"/>
        </w:rPr>
        <w:t xml:space="preserve">Figure </w:t>
      </w:r>
      <w:r w:rsidR="00F146B6" w:rsidRPr="000C49F6">
        <w:rPr>
          <w:rFonts w:ascii="Aptos" w:hAnsi="Aptos" w:cs="Times New Roman"/>
          <w:sz w:val="24"/>
          <w:szCs w:val="24"/>
          <w:u w:val="single"/>
        </w:rPr>
        <w:t>S</w:t>
      </w:r>
      <w:r w:rsidR="004A05C7" w:rsidRPr="000C49F6">
        <w:rPr>
          <w:rFonts w:ascii="Aptos" w:hAnsi="Aptos" w:cs="Times New Roman"/>
          <w:sz w:val="24"/>
          <w:szCs w:val="24"/>
          <w:u w:val="single"/>
        </w:rPr>
        <w:t>2</w:t>
      </w:r>
      <w:r w:rsidR="002A5681" w:rsidRPr="000C49F6">
        <w:rPr>
          <w:rFonts w:ascii="Aptos" w:hAnsi="Aptos" w:cs="Times New Roman"/>
          <w:sz w:val="24"/>
          <w:szCs w:val="24"/>
          <w:u w:val="single"/>
        </w:rPr>
        <w:t>: Average linear prediction of teacher bias by maternal education, SCHOOL EFFORT</w:t>
      </w:r>
    </w:p>
    <w:p w14:paraId="05BB86DC" w14:textId="11382086" w:rsidR="007572E3" w:rsidRPr="000C49F6" w:rsidRDefault="00CA6677" w:rsidP="000C49F6">
      <w:pPr>
        <w:pStyle w:val="ListParagraph"/>
        <w:ind w:right="1244"/>
        <w:jc w:val="center"/>
        <w:rPr>
          <w:rFonts w:ascii="Aptos" w:hAnsi="Aptos" w:cs="Times New Roman"/>
          <w:sz w:val="24"/>
          <w:szCs w:val="24"/>
        </w:rPr>
      </w:pPr>
      <w:r w:rsidRPr="000C49F6">
        <w:rPr>
          <w:rFonts w:ascii="Aptos" w:hAnsi="Aptos"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185EBE69" wp14:editId="1DDC849E">
            <wp:simplePos x="0" y="0"/>
            <wp:positionH relativeFrom="column">
              <wp:posOffset>71451</wp:posOffset>
            </wp:positionH>
            <wp:positionV relativeFrom="paragraph">
              <wp:posOffset>10795</wp:posOffset>
            </wp:positionV>
            <wp:extent cx="2455200" cy="3070800"/>
            <wp:effectExtent l="0" t="0" r="2540" b="0"/>
            <wp:wrapSquare wrapText="bothSides"/>
            <wp:docPr id="1606345214" name="Picture 6" descr="A graph of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6345214" name="Picture 6" descr="A graph of a number of individual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5200" cy="307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43A79EC" w14:textId="4DD53BAC" w:rsidR="00B07F3C" w:rsidRPr="000C49F6" w:rsidRDefault="00B07F3C" w:rsidP="000C49F6">
      <w:pPr>
        <w:pStyle w:val="ListParagraph"/>
        <w:ind w:right="1244"/>
        <w:jc w:val="center"/>
        <w:rPr>
          <w:rFonts w:ascii="Aptos" w:hAnsi="Aptos" w:cs="Times New Roman"/>
          <w:sz w:val="24"/>
          <w:szCs w:val="24"/>
        </w:rPr>
      </w:pPr>
    </w:p>
    <w:p w14:paraId="0DB7D2DA" w14:textId="25D8CE69" w:rsidR="002A5681" w:rsidRPr="000C49F6" w:rsidRDefault="002A5681" w:rsidP="000C49F6">
      <w:pPr>
        <w:pStyle w:val="ListParagraph"/>
        <w:ind w:right="1244"/>
        <w:jc w:val="center"/>
        <w:rPr>
          <w:rFonts w:ascii="Aptos" w:hAnsi="Aptos" w:cs="Times New Roman"/>
          <w:sz w:val="24"/>
          <w:szCs w:val="24"/>
        </w:rPr>
      </w:pPr>
    </w:p>
    <w:p w14:paraId="6020B256" w14:textId="77777777" w:rsidR="002A5681" w:rsidRPr="000C49F6" w:rsidRDefault="002A5681" w:rsidP="000C49F6">
      <w:pPr>
        <w:ind w:right="1244"/>
        <w:rPr>
          <w:rFonts w:ascii="Aptos" w:hAnsi="Aptos" w:cs="Times New Roman"/>
          <w:i/>
          <w:iCs/>
          <w:noProof/>
          <w:sz w:val="20"/>
          <w:szCs w:val="20"/>
        </w:rPr>
      </w:pPr>
      <w:r w:rsidRPr="000C49F6">
        <w:rPr>
          <w:rFonts w:ascii="Aptos" w:hAnsi="Aptos" w:cs="Times New Roman"/>
          <w:i/>
          <w:iCs/>
          <w:sz w:val="20"/>
          <w:szCs w:val="20"/>
        </w:rPr>
        <w:t>+</w:t>
      </w:r>
      <w:r w:rsidRPr="000C49F6">
        <w:rPr>
          <w:rFonts w:ascii="Aptos" w:hAnsi="Aptos" w:cs="Times New Roman"/>
          <w:i/>
          <w:iCs/>
          <w:noProof/>
          <w:sz w:val="20"/>
          <w:szCs w:val="20"/>
        </w:rPr>
        <w:t>p&lt;0.10,  * p&lt;0.05, ** p&lt;0.01, *** p&lt;0.001</w:t>
      </w:r>
    </w:p>
    <w:p w14:paraId="2F350549" w14:textId="77777777" w:rsidR="00141F4A" w:rsidRPr="000C49F6" w:rsidRDefault="00141F4A" w:rsidP="000C49F6"/>
    <w:p w14:paraId="1E5FFFFF" w14:textId="77777777" w:rsidR="00AA3330" w:rsidRPr="000C49F6" w:rsidRDefault="00AA3330" w:rsidP="000C49F6"/>
    <w:p w14:paraId="071EE9FE" w14:textId="77777777" w:rsidR="00AA3330" w:rsidRPr="000C49F6" w:rsidRDefault="00AA3330" w:rsidP="000C49F6"/>
    <w:p w14:paraId="4612BCB5" w14:textId="77777777" w:rsidR="00AA3330" w:rsidRPr="000C49F6" w:rsidRDefault="00AA3330" w:rsidP="000C49F6"/>
    <w:p w14:paraId="0396DB9D" w14:textId="77777777" w:rsidR="00AA3330" w:rsidRPr="000C49F6" w:rsidRDefault="00AA3330" w:rsidP="000C49F6"/>
    <w:p w14:paraId="6C546BCA" w14:textId="77777777" w:rsidR="00AA3330" w:rsidRPr="000C49F6" w:rsidRDefault="00AA3330" w:rsidP="000C49F6"/>
    <w:p w14:paraId="6B5A8699" w14:textId="77777777" w:rsidR="00141F4A" w:rsidRPr="000C49F6" w:rsidRDefault="00141F4A" w:rsidP="000C49F6"/>
    <w:p w14:paraId="2763DFC6" w14:textId="3D2DC21C" w:rsidR="00141F4A" w:rsidRPr="000C49F6" w:rsidRDefault="00742739" w:rsidP="000C49F6">
      <w:pPr>
        <w:pStyle w:val="ListParagraph"/>
        <w:numPr>
          <w:ilvl w:val="0"/>
          <w:numId w:val="25"/>
        </w:numPr>
        <w:jc w:val="both"/>
        <w:rPr>
          <w:rFonts w:ascii="Aptos" w:hAnsi="Aptos" w:cs="Times New Roman"/>
          <w:b/>
          <w:bCs/>
          <w:sz w:val="24"/>
          <w:szCs w:val="24"/>
        </w:rPr>
      </w:pPr>
      <w:r w:rsidRPr="000C49F6">
        <w:rPr>
          <w:rFonts w:ascii="Aptos" w:hAnsi="Aptos" w:cs="Times New Roman"/>
          <w:b/>
          <w:bCs/>
          <w:sz w:val="24"/>
          <w:szCs w:val="24"/>
        </w:rPr>
        <w:lastRenderedPageBreak/>
        <w:t>Using ‘simple differences’ to capture teacher-student perceptual discrepancies</w:t>
      </w:r>
    </w:p>
    <w:p w14:paraId="4EC36F99" w14:textId="6127643B" w:rsidR="00897A6F" w:rsidRPr="000C49F6" w:rsidRDefault="00A21A2C" w:rsidP="000C49F6">
      <w:pPr>
        <w:jc w:val="both"/>
        <w:rPr>
          <w:rFonts w:ascii="Aptos" w:hAnsi="Aptos" w:cs="Times New Roman"/>
          <w:sz w:val="24"/>
          <w:szCs w:val="24"/>
        </w:rPr>
      </w:pPr>
      <w:r w:rsidRPr="000C49F6">
        <w:rPr>
          <w:rFonts w:ascii="Aptos" w:hAnsi="Aptos" w:cs="Times New Roman"/>
          <w:sz w:val="24"/>
          <w:szCs w:val="24"/>
        </w:rPr>
        <w:t>T</w:t>
      </w:r>
      <w:r w:rsidR="00897A6F" w:rsidRPr="000C49F6">
        <w:rPr>
          <w:rFonts w:ascii="Aptos" w:hAnsi="Aptos" w:cs="Times New Roman"/>
          <w:sz w:val="24"/>
          <w:szCs w:val="24"/>
        </w:rPr>
        <w:t>his robustness check replaces residuals with a difference between the (std) teacher report and the (std) student report. The difference is then standardised again and treated as a continuous variable when predicting discrepancies in the final sets of models.</w:t>
      </w:r>
    </w:p>
    <w:p w14:paraId="36172D95" w14:textId="0AE39DA0" w:rsidR="00897A6F" w:rsidRPr="000C49F6" w:rsidRDefault="00897A6F" w:rsidP="000C49F6">
      <w:pPr>
        <w:rPr>
          <w:rFonts w:ascii="Aptos" w:hAnsi="Aptos" w:cs="Times New Roman"/>
          <w:sz w:val="24"/>
          <w:szCs w:val="24"/>
          <w:u w:val="single"/>
        </w:rPr>
      </w:pPr>
      <w:r w:rsidRPr="000C49F6">
        <w:rPr>
          <w:rFonts w:ascii="Aptos" w:hAnsi="Aptos" w:cs="Times New Roman"/>
          <w:sz w:val="24"/>
          <w:szCs w:val="24"/>
          <w:u w:val="single"/>
        </w:rPr>
        <w:t xml:space="preserve">Table </w:t>
      </w:r>
      <w:r w:rsidR="00DB6F6F" w:rsidRPr="000C49F6">
        <w:rPr>
          <w:rFonts w:ascii="Aptos" w:hAnsi="Aptos" w:cs="Times New Roman"/>
          <w:sz w:val="24"/>
          <w:szCs w:val="24"/>
          <w:u w:val="single"/>
        </w:rPr>
        <w:t>S</w:t>
      </w:r>
      <w:r w:rsidR="00403948" w:rsidRPr="000C49F6">
        <w:rPr>
          <w:rFonts w:ascii="Aptos" w:hAnsi="Aptos" w:cs="Times New Roman"/>
          <w:sz w:val="24"/>
          <w:szCs w:val="24"/>
          <w:u w:val="single"/>
        </w:rPr>
        <w:t>5</w:t>
      </w:r>
      <w:r w:rsidRPr="000C49F6">
        <w:rPr>
          <w:rFonts w:ascii="Aptos" w:hAnsi="Aptos" w:cs="Times New Roman"/>
          <w:sz w:val="24"/>
          <w:szCs w:val="24"/>
          <w:u w:val="single"/>
        </w:rPr>
        <w:t>: Change in SOCIAL CLASS GAP across models, SCHOOL ENJOYMENT</w:t>
      </w:r>
    </w:p>
    <w:tbl>
      <w:tblPr>
        <w:tblW w:w="10206" w:type="dxa"/>
        <w:tblLook w:val="04A0" w:firstRow="1" w:lastRow="0" w:firstColumn="1" w:lastColumn="0" w:noHBand="0" w:noVBand="1"/>
      </w:tblPr>
      <w:tblGrid>
        <w:gridCol w:w="2835"/>
        <w:gridCol w:w="1134"/>
        <w:gridCol w:w="1276"/>
        <w:gridCol w:w="1276"/>
        <w:gridCol w:w="1276"/>
        <w:gridCol w:w="1275"/>
        <w:gridCol w:w="1134"/>
      </w:tblGrid>
      <w:tr w:rsidR="00897A6F" w:rsidRPr="000C49F6" w14:paraId="77802F61" w14:textId="77777777" w:rsidTr="00FA5C2B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C6FAB" w14:textId="77777777" w:rsidR="00897A6F" w:rsidRPr="000C49F6" w:rsidRDefault="00897A6F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68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4B1FC" w14:textId="77777777" w:rsidR="00897A6F" w:rsidRPr="000C49F6" w:rsidRDefault="00897A6F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GLAND</w:t>
            </w:r>
          </w:p>
        </w:tc>
        <w:tc>
          <w:tcPr>
            <w:tcW w:w="368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7CF99A" w14:textId="77777777" w:rsidR="00897A6F" w:rsidRPr="000C49F6" w:rsidRDefault="00897A6F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OTLAND</w:t>
            </w:r>
          </w:p>
        </w:tc>
      </w:tr>
      <w:tr w:rsidR="00897A6F" w:rsidRPr="000C49F6" w14:paraId="526003BA" w14:textId="77777777" w:rsidTr="00FA5C2B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0BA6A36A" w14:textId="77777777" w:rsidR="00897A6F" w:rsidRPr="000C49F6" w:rsidRDefault="00897A6F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D7C0B3" w14:textId="77777777" w:rsidR="00897A6F" w:rsidRPr="000C49F6" w:rsidRDefault="00897A6F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08466D" w14:textId="77777777" w:rsidR="00897A6F" w:rsidRPr="000C49F6" w:rsidRDefault="00897A6F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2B4AB" w14:textId="77777777" w:rsidR="00897A6F" w:rsidRPr="000C49F6" w:rsidRDefault="00897A6F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59BB57" w14:textId="77777777" w:rsidR="00897A6F" w:rsidRPr="000C49F6" w:rsidRDefault="00897A6F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74F3C9" w14:textId="77777777" w:rsidR="00897A6F" w:rsidRPr="000C49F6" w:rsidRDefault="00897A6F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B9578A" w14:textId="77777777" w:rsidR="00897A6F" w:rsidRPr="000C49F6" w:rsidRDefault="00897A6F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3</w:t>
            </w:r>
          </w:p>
        </w:tc>
      </w:tr>
      <w:tr w:rsidR="00897A6F" w:rsidRPr="000C49F6" w14:paraId="6887F337" w14:textId="77777777" w:rsidTr="00FA5C2B">
        <w:trPr>
          <w:trHeight w:val="24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7BD20F" w14:textId="77777777" w:rsidR="00897A6F" w:rsidRPr="000C49F6" w:rsidRDefault="00897A6F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CIAL CLASS GAP (1-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1365AF8" w14:textId="77777777" w:rsidR="00897A6F" w:rsidRPr="000C49F6" w:rsidRDefault="00897A6F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17 (.05) 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CCDE9" w14:textId="77777777" w:rsidR="00897A6F" w:rsidRPr="000C49F6" w:rsidRDefault="00897A6F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11 (.05) 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843A1C" w14:textId="77777777" w:rsidR="00897A6F" w:rsidRPr="000C49F6" w:rsidRDefault="00897A6F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12 (.06) 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9B6358A" w14:textId="77777777" w:rsidR="00897A6F" w:rsidRPr="000C49F6" w:rsidRDefault="00897A6F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24 (.10) 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0C23A" w14:textId="77777777" w:rsidR="00897A6F" w:rsidRPr="000C49F6" w:rsidRDefault="00897A6F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23 (.10) 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815C4" w14:textId="77777777" w:rsidR="00897A6F" w:rsidRPr="000C49F6" w:rsidRDefault="00897A6F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24 (.10) *</w:t>
            </w:r>
          </w:p>
        </w:tc>
      </w:tr>
      <w:tr w:rsidR="00897A6F" w:rsidRPr="000C49F6" w14:paraId="6837A948" w14:textId="77777777" w:rsidTr="00FA5C2B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8A7E37" w14:textId="77777777" w:rsidR="00897A6F" w:rsidRPr="000C49F6" w:rsidRDefault="00897A6F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Δ from M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618D9C6" w14:textId="77777777" w:rsidR="00897A6F" w:rsidRPr="000C49F6" w:rsidRDefault="00897A6F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759F3" w14:textId="77777777" w:rsidR="00897A6F" w:rsidRPr="000C49F6" w:rsidRDefault="00897A6F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.06 (.01) 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F26AAA" w14:textId="77777777" w:rsidR="00897A6F" w:rsidRPr="000C49F6" w:rsidRDefault="00897A6F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.05 (.02) 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BF2B5C0" w14:textId="77777777" w:rsidR="00897A6F" w:rsidRPr="000C49F6" w:rsidRDefault="00897A6F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37737" w14:textId="77777777" w:rsidR="00897A6F" w:rsidRPr="000C49F6" w:rsidRDefault="00897A6F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.02 (.02) 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16B8C" w14:textId="77777777" w:rsidR="00897A6F" w:rsidRPr="000C49F6" w:rsidRDefault="00897A6F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.01 (.03) **</w:t>
            </w:r>
          </w:p>
        </w:tc>
      </w:tr>
      <w:tr w:rsidR="00897A6F" w:rsidRPr="000C49F6" w14:paraId="6B1CE178" w14:textId="77777777" w:rsidTr="00FA5C2B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661DAD" w14:textId="77777777" w:rsidR="00897A6F" w:rsidRPr="000C49F6" w:rsidRDefault="00897A6F" w:rsidP="000C49F6">
            <w:pPr>
              <w:spacing w:after="0" w:line="240" w:lineRule="auto"/>
              <w:jc w:val="righ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 percen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A8D4C9D" w14:textId="77777777" w:rsidR="00897A6F" w:rsidRPr="000C49F6" w:rsidRDefault="00897A6F" w:rsidP="000C49F6">
            <w:pPr>
              <w:spacing w:after="0" w:line="240" w:lineRule="auto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109EA" w14:textId="77777777" w:rsidR="00897A6F" w:rsidRPr="000C49F6" w:rsidRDefault="00897A6F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A6189F" w14:textId="77777777" w:rsidR="00897A6F" w:rsidRPr="000C49F6" w:rsidRDefault="00897A6F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.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80B5199" w14:textId="77777777" w:rsidR="00897A6F" w:rsidRPr="000C49F6" w:rsidRDefault="00897A6F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61926" w14:textId="77777777" w:rsidR="00897A6F" w:rsidRPr="000C49F6" w:rsidRDefault="00897A6F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F93FB" w14:textId="77777777" w:rsidR="00897A6F" w:rsidRPr="000C49F6" w:rsidRDefault="00897A6F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5</w:t>
            </w:r>
          </w:p>
        </w:tc>
      </w:tr>
    </w:tbl>
    <w:p w14:paraId="4E0297E7" w14:textId="77777777" w:rsidR="00897A6F" w:rsidRPr="000C49F6" w:rsidRDefault="00897A6F" w:rsidP="000C49F6">
      <w:pPr>
        <w:pStyle w:val="ListParagraph"/>
        <w:tabs>
          <w:tab w:val="left" w:pos="10490"/>
          <w:tab w:val="left" w:pos="11340"/>
          <w:tab w:val="left" w:pos="11482"/>
        </w:tabs>
        <w:ind w:right="-2"/>
        <w:jc w:val="right"/>
        <w:rPr>
          <w:rFonts w:ascii="Aptos" w:hAnsi="Aptos" w:cs="Times New Roman"/>
          <w:i/>
          <w:iCs/>
          <w:noProof/>
          <w:sz w:val="20"/>
          <w:szCs w:val="20"/>
        </w:rPr>
      </w:pPr>
      <w:r w:rsidRPr="000C49F6">
        <w:rPr>
          <w:rFonts w:ascii="Aptos" w:hAnsi="Aptos" w:cs="Times New Roman"/>
          <w:i/>
          <w:iCs/>
          <w:sz w:val="20"/>
          <w:szCs w:val="20"/>
        </w:rPr>
        <w:t>+</w:t>
      </w:r>
      <w:r w:rsidRPr="000C49F6">
        <w:rPr>
          <w:rFonts w:ascii="Aptos" w:hAnsi="Aptos" w:cs="Times New Roman"/>
          <w:i/>
          <w:iCs/>
          <w:noProof/>
          <w:sz w:val="20"/>
          <w:szCs w:val="20"/>
        </w:rPr>
        <w:t>p&lt;0.10,  * p&lt;0.05, ** p&lt;0.01, *** p&lt;0.001</w:t>
      </w:r>
    </w:p>
    <w:p w14:paraId="548A548E" w14:textId="77777777" w:rsidR="00897A6F" w:rsidRPr="000C49F6" w:rsidRDefault="00897A6F" w:rsidP="000C49F6">
      <w:pPr>
        <w:pStyle w:val="ListParagraph"/>
        <w:ind w:left="0" w:right="1244"/>
        <w:jc w:val="both"/>
        <w:rPr>
          <w:rFonts w:ascii="Aptos" w:hAnsi="Aptos" w:cs="Times New Roman"/>
          <w:i/>
          <w:iCs/>
          <w:noProof/>
          <w:sz w:val="20"/>
          <w:szCs w:val="20"/>
        </w:rPr>
      </w:pPr>
      <w:r w:rsidRPr="000C49F6">
        <w:rPr>
          <w:rFonts w:ascii="Aptos" w:hAnsi="Aptos" w:cs="Times New Roman"/>
          <w:i/>
          <w:iCs/>
          <w:noProof/>
          <w:sz w:val="20"/>
          <w:szCs w:val="20"/>
        </w:rPr>
        <w:t>NOTE: the SOCIAL CLASS GAP is reported as b(SE)</w:t>
      </w:r>
    </w:p>
    <w:p w14:paraId="0A067E5A" w14:textId="77777777" w:rsidR="004C3638" w:rsidRPr="000C49F6" w:rsidRDefault="004C3638" w:rsidP="000C49F6">
      <w:pPr>
        <w:rPr>
          <w:rFonts w:ascii="Aptos" w:hAnsi="Aptos" w:cs="Times New Roman"/>
          <w:sz w:val="24"/>
          <w:szCs w:val="24"/>
          <w:u w:val="single"/>
        </w:rPr>
      </w:pPr>
    </w:p>
    <w:p w14:paraId="59DAAB0B" w14:textId="6751BA74" w:rsidR="00897A6F" w:rsidRPr="000C49F6" w:rsidRDefault="00897A6F" w:rsidP="000C49F6">
      <w:pPr>
        <w:rPr>
          <w:rFonts w:ascii="Aptos" w:hAnsi="Aptos" w:cs="Times New Roman"/>
          <w:sz w:val="24"/>
          <w:szCs w:val="24"/>
          <w:u w:val="single"/>
        </w:rPr>
      </w:pPr>
      <w:r w:rsidRPr="000C49F6">
        <w:rPr>
          <w:rFonts w:ascii="Aptos" w:hAnsi="Aptos" w:cs="Times New Roman"/>
          <w:sz w:val="24"/>
          <w:szCs w:val="24"/>
          <w:u w:val="single"/>
        </w:rPr>
        <w:t xml:space="preserve">Table </w:t>
      </w:r>
      <w:r w:rsidR="00DB6F6F" w:rsidRPr="000C49F6">
        <w:rPr>
          <w:rFonts w:ascii="Aptos" w:hAnsi="Aptos" w:cs="Times New Roman"/>
          <w:sz w:val="24"/>
          <w:szCs w:val="24"/>
          <w:u w:val="single"/>
        </w:rPr>
        <w:t>S</w:t>
      </w:r>
      <w:r w:rsidR="004D0328" w:rsidRPr="000C49F6">
        <w:rPr>
          <w:rFonts w:ascii="Aptos" w:hAnsi="Aptos" w:cs="Times New Roman"/>
          <w:sz w:val="24"/>
          <w:szCs w:val="24"/>
          <w:u w:val="single"/>
        </w:rPr>
        <w:t>6</w:t>
      </w:r>
      <w:r w:rsidRPr="000C49F6">
        <w:rPr>
          <w:rFonts w:ascii="Aptos" w:hAnsi="Aptos" w:cs="Times New Roman"/>
          <w:sz w:val="24"/>
          <w:szCs w:val="24"/>
          <w:u w:val="single"/>
        </w:rPr>
        <w:t>: Change in SOCIAL CLASS GAP across models, SCHOOL EFFORT</w:t>
      </w:r>
    </w:p>
    <w:tbl>
      <w:tblPr>
        <w:tblW w:w="10206" w:type="dxa"/>
        <w:tblLook w:val="04A0" w:firstRow="1" w:lastRow="0" w:firstColumn="1" w:lastColumn="0" w:noHBand="0" w:noVBand="1"/>
      </w:tblPr>
      <w:tblGrid>
        <w:gridCol w:w="2835"/>
        <w:gridCol w:w="1134"/>
        <w:gridCol w:w="1276"/>
        <w:gridCol w:w="1276"/>
        <w:gridCol w:w="1276"/>
        <w:gridCol w:w="1275"/>
        <w:gridCol w:w="1134"/>
      </w:tblGrid>
      <w:tr w:rsidR="00897A6F" w:rsidRPr="000C49F6" w14:paraId="01A3505D" w14:textId="77777777" w:rsidTr="00FA5C2B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0AE92" w14:textId="77777777" w:rsidR="00897A6F" w:rsidRPr="000C49F6" w:rsidRDefault="00897A6F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68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5EE42" w14:textId="77777777" w:rsidR="00897A6F" w:rsidRPr="000C49F6" w:rsidRDefault="00897A6F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GLAND</w:t>
            </w:r>
          </w:p>
        </w:tc>
        <w:tc>
          <w:tcPr>
            <w:tcW w:w="368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E21DF0" w14:textId="77777777" w:rsidR="00897A6F" w:rsidRPr="000C49F6" w:rsidRDefault="00897A6F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OTLAND</w:t>
            </w:r>
          </w:p>
        </w:tc>
      </w:tr>
      <w:tr w:rsidR="00897A6F" w:rsidRPr="000C49F6" w14:paraId="3C8095DE" w14:textId="77777777" w:rsidTr="00FA5C2B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14EC0E5" w14:textId="77777777" w:rsidR="00897A6F" w:rsidRPr="000C49F6" w:rsidRDefault="00897A6F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4B0B79" w14:textId="77777777" w:rsidR="00897A6F" w:rsidRPr="000C49F6" w:rsidRDefault="00897A6F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04171E" w14:textId="77777777" w:rsidR="00897A6F" w:rsidRPr="000C49F6" w:rsidRDefault="00897A6F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7C4F9" w14:textId="77777777" w:rsidR="00897A6F" w:rsidRPr="000C49F6" w:rsidRDefault="00897A6F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4C4D97" w14:textId="77777777" w:rsidR="00897A6F" w:rsidRPr="000C49F6" w:rsidRDefault="00897A6F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49581F" w14:textId="77777777" w:rsidR="00897A6F" w:rsidRPr="000C49F6" w:rsidRDefault="00897A6F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C674EE" w14:textId="77777777" w:rsidR="00897A6F" w:rsidRPr="000C49F6" w:rsidRDefault="00897A6F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3</w:t>
            </w:r>
          </w:p>
        </w:tc>
      </w:tr>
      <w:tr w:rsidR="00897A6F" w:rsidRPr="000C49F6" w14:paraId="02B77154" w14:textId="77777777" w:rsidTr="00FA5C2B">
        <w:trPr>
          <w:trHeight w:val="24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024376" w14:textId="77777777" w:rsidR="00897A6F" w:rsidRPr="000C49F6" w:rsidRDefault="00897A6F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CIAL CLASS GAP (1-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DE2C93A" w14:textId="77777777" w:rsidR="00897A6F" w:rsidRPr="000C49F6" w:rsidRDefault="00897A6F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20 (.05) *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E9B3A" w14:textId="77777777" w:rsidR="00897A6F" w:rsidRPr="000C49F6" w:rsidRDefault="00897A6F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12 (.05) 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A5BBF0" w14:textId="77777777" w:rsidR="00897A6F" w:rsidRPr="000C49F6" w:rsidRDefault="00897A6F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12 (.05) 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B27C50C" w14:textId="77777777" w:rsidR="00897A6F" w:rsidRPr="000C49F6" w:rsidRDefault="00897A6F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18 (.09) +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F358C" w14:textId="77777777" w:rsidR="00897A6F" w:rsidRPr="000C49F6" w:rsidRDefault="00897A6F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.14 (.09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6340B" w14:textId="77777777" w:rsidR="00897A6F" w:rsidRPr="000C49F6" w:rsidRDefault="00897A6F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.14 (.10) </w:t>
            </w:r>
          </w:p>
        </w:tc>
      </w:tr>
      <w:tr w:rsidR="00897A6F" w:rsidRPr="000C49F6" w14:paraId="72F6EDE5" w14:textId="77777777" w:rsidTr="00FA5C2B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834322" w14:textId="77777777" w:rsidR="00897A6F" w:rsidRPr="000C49F6" w:rsidRDefault="00897A6F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Δ from M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0B36239" w14:textId="77777777" w:rsidR="00897A6F" w:rsidRPr="000C49F6" w:rsidRDefault="00897A6F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BDA48" w14:textId="77777777" w:rsidR="00897A6F" w:rsidRPr="000C49F6" w:rsidRDefault="00897A6F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.08 (.01) 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81D120" w14:textId="77777777" w:rsidR="00897A6F" w:rsidRPr="000C49F6" w:rsidRDefault="00897A6F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.08 (.02) *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64091B6" w14:textId="77777777" w:rsidR="00897A6F" w:rsidRPr="000C49F6" w:rsidRDefault="00897A6F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2F232" w14:textId="77777777" w:rsidR="00897A6F" w:rsidRPr="000C49F6" w:rsidRDefault="00897A6F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.04 (.02) 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24467" w14:textId="77777777" w:rsidR="00897A6F" w:rsidRPr="000C49F6" w:rsidRDefault="00897A6F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.04 (.03)</w:t>
            </w:r>
          </w:p>
        </w:tc>
      </w:tr>
      <w:tr w:rsidR="00897A6F" w:rsidRPr="000C49F6" w14:paraId="003F4A51" w14:textId="77777777" w:rsidTr="00FA5C2B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11592A" w14:textId="77777777" w:rsidR="00897A6F" w:rsidRPr="000C49F6" w:rsidRDefault="00897A6F" w:rsidP="000C49F6">
            <w:pPr>
              <w:spacing w:after="0" w:line="240" w:lineRule="auto"/>
              <w:jc w:val="righ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 percen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296542E" w14:textId="77777777" w:rsidR="00897A6F" w:rsidRPr="000C49F6" w:rsidRDefault="00897A6F" w:rsidP="000C49F6">
            <w:pPr>
              <w:spacing w:after="0" w:line="240" w:lineRule="auto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86431" w14:textId="77777777" w:rsidR="00897A6F" w:rsidRPr="000C49F6" w:rsidRDefault="00897A6F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9892D3" w14:textId="77777777" w:rsidR="00897A6F" w:rsidRPr="000C49F6" w:rsidRDefault="00897A6F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.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C459F7E" w14:textId="77777777" w:rsidR="00897A6F" w:rsidRPr="000C49F6" w:rsidRDefault="00897A6F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45B8C" w14:textId="77777777" w:rsidR="00897A6F" w:rsidRPr="000C49F6" w:rsidRDefault="00897A6F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8DB3B" w14:textId="77777777" w:rsidR="00897A6F" w:rsidRPr="000C49F6" w:rsidRDefault="00897A6F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.2</w:t>
            </w:r>
          </w:p>
        </w:tc>
      </w:tr>
    </w:tbl>
    <w:p w14:paraId="1712BDC6" w14:textId="77777777" w:rsidR="00897A6F" w:rsidRPr="000C49F6" w:rsidRDefault="00897A6F" w:rsidP="000C49F6">
      <w:pPr>
        <w:pStyle w:val="ListParagraph"/>
        <w:tabs>
          <w:tab w:val="left" w:pos="10490"/>
          <w:tab w:val="left" w:pos="11340"/>
          <w:tab w:val="left" w:pos="11482"/>
        </w:tabs>
        <w:ind w:right="-2"/>
        <w:jc w:val="right"/>
        <w:rPr>
          <w:rFonts w:ascii="Aptos" w:hAnsi="Aptos" w:cs="Times New Roman"/>
          <w:i/>
          <w:iCs/>
          <w:noProof/>
          <w:sz w:val="20"/>
          <w:szCs w:val="20"/>
        </w:rPr>
      </w:pPr>
      <w:r w:rsidRPr="000C49F6">
        <w:rPr>
          <w:rFonts w:ascii="Aptos" w:hAnsi="Aptos" w:cs="Times New Roman"/>
          <w:i/>
          <w:iCs/>
          <w:sz w:val="20"/>
          <w:szCs w:val="20"/>
        </w:rPr>
        <w:t>+</w:t>
      </w:r>
      <w:r w:rsidRPr="000C49F6">
        <w:rPr>
          <w:rFonts w:ascii="Aptos" w:hAnsi="Aptos" w:cs="Times New Roman"/>
          <w:i/>
          <w:iCs/>
          <w:noProof/>
          <w:sz w:val="20"/>
          <w:szCs w:val="20"/>
        </w:rPr>
        <w:t>p&lt;0.10,  * p&lt;0.05, ** p&lt;0.01, *** p&lt;0.001</w:t>
      </w:r>
    </w:p>
    <w:p w14:paraId="45071F2F" w14:textId="77777777" w:rsidR="00897A6F" w:rsidRPr="000C49F6" w:rsidRDefault="00897A6F" w:rsidP="000C49F6">
      <w:pPr>
        <w:pStyle w:val="ListParagraph"/>
        <w:ind w:left="0" w:right="1244"/>
        <w:jc w:val="both"/>
        <w:rPr>
          <w:rFonts w:ascii="Aptos" w:hAnsi="Aptos" w:cs="Times New Roman"/>
          <w:i/>
          <w:iCs/>
          <w:noProof/>
          <w:sz w:val="20"/>
          <w:szCs w:val="20"/>
        </w:rPr>
      </w:pPr>
      <w:r w:rsidRPr="000C49F6">
        <w:rPr>
          <w:rFonts w:ascii="Aptos" w:hAnsi="Aptos" w:cs="Times New Roman"/>
          <w:i/>
          <w:iCs/>
          <w:noProof/>
          <w:sz w:val="20"/>
          <w:szCs w:val="20"/>
        </w:rPr>
        <w:t>NOTE: the SOCIAL CLASS GAP is reported as b(SE)</w:t>
      </w:r>
    </w:p>
    <w:p w14:paraId="3D443682" w14:textId="5958BC6F" w:rsidR="00897A6F" w:rsidRPr="000C49F6" w:rsidRDefault="00897A6F" w:rsidP="000C49F6">
      <w:pPr>
        <w:rPr>
          <w:rFonts w:ascii="Aptos" w:hAnsi="Aptos" w:cs="Times New Roman"/>
          <w:sz w:val="24"/>
          <w:szCs w:val="24"/>
          <w:u w:val="single"/>
        </w:rPr>
      </w:pPr>
      <w:r w:rsidRPr="000C49F6">
        <w:rPr>
          <w:rFonts w:ascii="Aptos" w:hAnsi="Aptos" w:cs="Times New Roman"/>
          <w:i/>
          <w:iCs/>
          <w:noProof/>
          <w:sz w:val="20"/>
          <w:szCs w:val="20"/>
        </w:rPr>
        <w:br w:type="page"/>
      </w:r>
      <w:r w:rsidRPr="000C49F6">
        <w:rPr>
          <w:rFonts w:ascii="Aptos" w:hAnsi="Aptos" w:cs="Times New Roman"/>
          <w:sz w:val="24"/>
          <w:szCs w:val="24"/>
          <w:u w:val="single"/>
        </w:rPr>
        <w:lastRenderedPageBreak/>
        <w:t xml:space="preserve">Figure </w:t>
      </w:r>
      <w:r w:rsidR="00D237D4" w:rsidRPr="000C49F6">
        <w:rPr>
          <w:rFonts w:ascii="Aptos" w:hAnsi="Aptos" w:cs="Times New Roman"/>
          <w:sz w:val="24"/>
          <w:szCs w:val="24"/>
          <w:u w:val="single"/>
        </w:rPr>
        <w:t>S3</w:t>
      </w:r>
      <w:r w:rsidRPr="000C49F6">
        <w:rPr>
          <w:rFonts w:ascii="Aptos" w:hAnsi="Aptos" w:cs="Times New Roman"/>
          <w:sz w:val="24"/>
          <w:szCs w:val="24"/>
          <w:u w:val="single"/>
        </w:rPr>
        <w:t>: Average linear prediction of teacher bias by social class, SCHOOL ENJOYMENT</w:t>
      </w:r>
    </w:p>
    <w:p w14:paraId="4EE5389D" w14:textId="007EE745" w:rsidR="00CB6F31" w:rsidRPr="000C49F6" w:rsidRDefault="00DD1963" w:rsidP="000C49F6">
      <w:pPr>
        <w:pStyle w:val="ListParagraph"/>
        <w:ind w:right="1244"/>
        <w:jc w:val="center"/>
        <w:rPr>
          <w:rFonts w:ascii="Aptos" w:hAnsi="Aptos" w:cs="Times New Roman"/>
          <w:sz w:val="24"/>
          <w:szCs w:val="24"/>
        </w:rPr>
      </w:pPr>
      <w:r w:rsidRPr="000C49F6">
        <w:rPr>
          <w:rFonts w:ascii="Aptos" w:hAnsi="Aptos" w:cs="Times New Roman"/>
          <w:noProof/>
          <w:sz w:val="24"/>
          <w:szCs w:val="24"/>
        </w:rPr>
        <w:drawing>
          <wp:anchor distT="0" distB="0" distL="114300" distR="114300" simplePos="0" relativeHeight="251663360" behindDoc="1" locked="0" layoutInCell="1" allowOverlap="1" wp14:anchorId="70619022" wp14:editId="40CAD0BE">
            <wp:simplePos x="0" y="0"/>
            <wp:positionH relativeFrom="column">
              <wp:posOffset>2957830</wp:posOffset>
            </wp:positionH>
            <wp:positionV relativeFrom="paragraph">
              <wp:posOffset>7620</wp:posOffset>
            </wp:positionV>
            <wp:extent cx="2454910" cy="3070225"/>
            <wp:effectExtent l="0" t="0" r="2540" b="0"/>
            <wp:wrapTight wrapText="bothSides">
              <wp:wrapPolygon edited="0">
                <wp:start x="0" y="0"/>
                <wp:lineTo x="0" y="21444"/>
                <wp:lineTo x="21455" y="21444"/>
                <wp:lineTo x="21455" y="0"/>
                <wp:lineTo x="0" y="0"/>
              </wp:wrapPolygon>
            </wp:wrapTight>
            <wp:docPr id="530709561" name="Picture 12" descr="A graph of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0709561" name="Picture 12" descr="A graph of a number of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4910" cy="307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0C49F6">
        <w:rPr>
          <w:rFonts w:ascii="Aptos" w:hAnsi="Aptos" w:cs="Times New Roman"/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268B73C6" wp14:editId="2C553FA0">
            <wp:simplePos x="0" y="0"/>
            <wp:positionH relativeFrom="column">
              <wp:posOffset>269875</wp:posOffset>
            </wp:positionH>
            <wp:positionV relativeFrom="paragraph">
              <wp:posOffset>31750</wp:posOffset>
            </wp:positionV>
            <wp:extent cx="2454910" cy="3070225"/>
            <wp:effectExtent l="0" t="0" r="2540" b="0"/>
            <wp:wrapSquare wrapText="bothSides"/>
            <wp:docPr id="2025816272" name="Picture 10" descr="A graph of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5816272" name="Picture 10" descr="A graph of a number of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4910" cy="307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9E36029" w14:textId="35545CF5" w:rsidR="00864F02" w:rsidRPr="000C49F6" w:rsidRDefault="00864F02" w:rsidP="000C49F6">
      <w:pPr>
        <w:pStyle w:val="ListParagraph"/>
        <w:ind w:right="1244"/>
        <w:jc w:val="center"/>
        <w:rPr>
          <w:rFonts w:ascii="Aptos" w:hAnsi="Aptos" w:cs="Times New Roman"/>
          <w:sz w:val="24"/>
          <w:szCs w:val="24"/>
        </w:rPr>
      </w:pPr>
    </w:p>
    <w:p w14:paraId="7CEBDC82" w14:textId="4A1AE851" w:rsidR="00897A6F" w:rsidRPr="000C49F6" w:rsidRDefault="00897A6F" w:rsidP="000C49F6">
      <w:pPr>
        <w:pStyle w:val="ListParagraph"/>
        <w:ind w:right="1244"/>
        <w:jc w:val="center"/>
        <w:rPr>
          <w:rFonts w:ascii="Aptos" w:hAnsi="Aptos" w:cs="Times New Roman"/>
          <w:sz w:val="24"/>
          <w:szCs w:val="24"/>
        </w:rPr>
      </w:pPr>
    </w:p>
    <w:p w14:paraId="7F776BC5" w14:textId="1FFBDAF0" w:rsidR="00897A6F" w:rsidRPr="000C49F6" w:rsidRDefault="00897A6F" w:rsidP="000C49F6">
      <w:pPr>
        <w:ind w:left="2160" w:right="1244" w:firstLine="720"/>
        <w:rPr>
          <w:rFonts w:ascii="Aptos" w:hAnsi="Aptos" w:cs="Times New Roman"/>
          <w:i/>
          <w:iCs/>
          <w:noProof/>
          <w:sz w:val="20"/>
          <w:szCs w:val="20"/>
        </w:rPr>
      </w:pPr>
      <w:r w:rsidRPr="000C49F6">
        <w:rPr>
          <w:rFonts w:ascii="Aptos" w:hAnsi="Aptos" w:cs="Times New Roman"/>
          <w:i/>
          <w:iCs/>
          <w:sz w:val="20"/>
          <w:szCs w:val="20"/>
        </w:rPr>
        <w:t>+</w:t>
      </w:r>
      <w:r w:rsidRPr="000C49F6">
        <w:rPr>
          <w:rFonts w:ascii="Aptos" w:hAnsi="Aptos" w:cs="Times New Roman"/>
          <w:i/>
          <w:iCs/>
          <w:noProof/>
          <w:sz w:val="20"/>
          <w:szCs w:val="20"/>
        </w:rPr>
        <w:t>p&lt;0.10,  * p&lt;0.05, ** p&lt;0.01, *** p&lt;0.001</w:t>
      </w:r>
    </w:p>
    <w:p w14:paraId="236E7135" w14:textId="520EBAFA" w:rsidR="00897A6F" w:rsidRPr="000C49F6" w:rsidRDefault="00897A6F" w:rsidP="000C49F6">
      <w:pPr>
        <w:rPr>
          <w:rFonts w:ascii="Aptos" w:hAnsi="Aptos" w:cs="Times New Roman"/>
          <w:sz w:val="24"/>
          <w:szCs w:val="24"/>
        </w:rPr>
      </w:pPr>
    </w:p>
    <w:p w14:paraId="5EF9D5D8" w14:textId="41BC1F84" w:rsidR="00897A6F" w:rsidRPr="000C49F6" w:rsidRDefault="008B5F47" w:rsidP="000C49F6">
      <w:pPr>
        <w:tabs>
          <w:tab w:val="left" w:pos="7938"/>
        </w:tabs>
        <w:jc w:val="both"/>
        <w:rPr>
          <w:rFonts w:ascii="Aptos" w:hAnsi="Aptos" w:cs="Times New Roman"/>
          <w:sz w:val="24"/>
          <w:szCs w:val="24"/>
          <w:u w:val="single"/>
        </w:rPr>
      </w:pPr>
      <w:r w:rsidRPr="000C49F6">
        <w:rPr>
          <w:rFonts w:ascii="Aptos" w:hAnsi="Aptos" w:cs="Times New Roman"/>
          <w:noProof/>
          <w:sz w:val="24"/>
          <w:szCs w:val="24"/>
        </w:rPr>
        <w:drawing>
          <wp:anchor distT="0" distB="0" distL="114300" distR="114300" simplePos="0" relativeHeight="251664384" behindDoc="0" locked="0" layoutInCell="1" allowOverlap="1" wp14:anchorId="77115A7C" wp14:editId="3D787806">
            <wp:simplePos x="0" y="0"/>
            <wp:positionH relativeFrom="margin">
              <wp:align>left</wp:align>
            </wp:positionH>
            <wp:positionV relativeFrom="paragraph">
              <wp:posOffset>299720</wp:posOffset>
            </wp:positionV>
            <wp:extent cx="2455200" cy="3070800"/>
            <wp:effectExtent l="0" t="0" r="2540" b="0"/>
            <wp:wrapSquare wrapText="bothSides"/>
            <wp:docPr id="890567345" name="Picture 14" descr="A graph of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0567345" name="Picture 14" descr="A graph of a number of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5200" cy="307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97A6F" w:rsidRPr="000C49F6">
        <w:rPr>
          <w:rFonts w:ascii="Aptos" w:hAnsi="Aptos" w:cs="Times New Roman"/>
          <w:sz w:val="24"/>
          <w:szCs w:val="24"/>
          <w:u w:val="single"/>
        </w:rPr>
        <w:t xml:space="preserve">Figure </w:t>
      </w:r>
      <w:r w:rsidR="00D237D4" w:rsidRPr="000C49F6">
        <w:rPr>
          <w:rFonts w:ascii="Aptos" w:hAnsi="Aptos" w:cs="Times New Roman"/>
          <w:sz w:val="24"/>
          <w:szCs w:val="24"/>
          <w:u w:val="single"/>
        </w:rPr>
        <w:t>S4</w:t>
      </w:r>
      <w:r w:rsidR="00897A6F" w:rsidRPr="000C49F6">
        <w:rPr>
          <w:rFonts w:ascii="Aptos" w:hAnsi="Aptos" w:cs="Times New Roman"/>
          <w:sz w:val="24"/>
          <w:szCs w:val="24"/>
          <w:u w:val="single"/>
        </w:rPr>
        <w:t>: Average linear prediction of teacher bias by social class, SCHOOL EFFORT</w:t>
      </w:r>
    </w:p>
    <w:p w14:paraId="6FC94765" w14:textId="6911ED7B" w:rsidR="00DA5B3C" w:rsidRPr="000C49F6" w:rsidRDefault="004C00C3" w:rsidP="000C49F6">
      <w:pPr>
        <w:pStyle w:val="ListParagraph"/>
        <w:ind w:right="1244"/>
        <w:jc w:val="center"/>
        <w:rPr>
          <w:rFonts w:ascii="Aptos" w:hAnsi="Aptos" w:cs="Times New Roman"/>
          <w:sz w:val="24"/>
          <w:szCs w:val="24"/>
        </w:rPr>
      </w:pPr>
      <w:r w:rsidRPr="000C49F6">
        <w:rPr>
          <w:rFonts w:ascii="Aptos" w:hAnsi="Aptos" w:cs="Times New Roman"/>
          <w:noProof/>
          <w:sz w:val="24"/>
          <w:szCs w:val="24"/>
        </w:rPr>
        <w:drawing>
          <wp:anchor distT="0" distB="0" distL="114300" distR="114300" simplePos="0" relativeHeight="251665408" behindDoc="0" locked="0" layoutInCell="1" allowOverlap="1" wp14:anchorId="3117F870" wp14:editId="694BF762">
            <wp:simplePos x="0" y="0"/>
            <wp:positionH relativeFrom="column">
              <wp:posOffset>2945765</wp:posOffset>
            </wp:positionH>
            <wp:positionV relativeFrom="paragraph">
              <wp:posOffset>20320</wp:posOffset>
            </wp:positionV>
            <wp:extent cx="2371090" cy="2965450"/>
            <wp:effectExtent l="0" t="0" r="0" b="6350"/>
            <wp:wrapSquare wrapText="bothSides"/>
            <wp:docPr id="1269879978" name="Picture 16" descr="A graph of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9879978" name="Picture 16" descr="A graph of a number of individual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1090" cy="296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FA2B222" w14:textId="13B36796" w:rsidR="00D95732" w:rsidRPr="000C49F6" w:rsidRDefault="00D95732" w:rsidP="000C49F6">
      <w:pPr>
        <w:pStyle w:val="ListParagraph"/>
        <w:ind w:right="1244"/>
        <w:jc w:val="center"/>
        <w:rPr>
          <w:rFonts w:ascii="Aptos" w:hAnsi="Aptos" w:cs="Times New Roman"/>
          <w:sz w:val="24"/>
          <w:szCs w:val="24"/>
        </w:rPr>
      </w:pPr>
    </w:p>
    <w:p w14:paraId="318DA646" w14:textId="6865CD8C" w:rsidR="00897A6F" w:rsidRPr="000C49F6" w:rsidRDefault="00897A6F" w:rsidP="000C49F6">
      <w:pPr>
        <w:pStyle w:val="ListParagraph"/>
        <w:ind w:right="1244"/>
        <w:jc w:val="center"/>
        <w:rPr>
          <w:rFonts w:ascii="Aptos" w:hAnsi="Aptos" w:cs="Times New Roman"/>
          <w:sz w:val="24"/>
          <w:szCs w:val="24"/>
        </w:rPr>
      </w:pPr>
    </w:p>
    <w:p w14:paraId="22308700" w14:textId="77777777" w:rsidR="00897A6F" w:rsidRPr="000C49F6" w:rsidRDefault="00897A6F" w:rsidP="000C49F6">
      <w:pPr>
        <w:ind w:right="1244"/>
        <w:rPr>
          <w:rFonts w:ascii="Aptos" w:hAnsi="Aptos" w:cs="Times New Roman"/>
          <w:i/>
          <w:iCs/>
          <w:noProof/>
          <w:sz w:val="20"/>
          <w:szCs w:val="20"/>
        </w:rPr>
      </w:pPr>
      <w:r w:rsidRPr="000C49F6">
        <w:rPr>
          <w:rFonts w:ascii="Aptos" w:hAnsi="Aptos" w:cs="Times New Roman"/>
          <w:i/>
          <w:iCs/>
          <w:sz w:val="20"/>
          <w:szCs w:val="20"/>
        </w:rPr>
        <w:t>+</w:t>
      </w:r>
      <w:r w:rsidRPr="000C49F6">
        <w:rPr>
          <w:rFonts w:ascii="Aptos" w:hAnsi="Aptos" w:cs="Times New Roman"/>
          <w:i/>
          <w:iCs/>
          <w:noProof/>
          <w:sz w:val="20"/>
          <w:szCs w:val="20"/>
        </w:rPr>
        <w:t>p&lt;0.10,  * p&lt;0.05, ** p&lt;0.01, *** p&lt;0.001</w:t>
      </w:r>
    </w:p>
    <w:p w14:paraId="38662539" w14:textId="77777777" w:rsidR="00897A6F" w:rsidRPr="000C49F6" w:rsidRDefault="00897A6F" w:rsidP="000C49F6">
      <w:pPr>
        <w:rPr>
          <w:rFonts w:ascii="Aptos" w:hAnsi="Aptos" w:cs="Times New Roman"/>
          <w:sz w:val="24"/>
          <w:szCs w:val="24"/>
        </w:rPr>
      </w:pPr>
    </w:p>
    <w:p w14:paraId="390A8B09" w14:textId="77777777" w:rsidR="00897A6F" w:rsidRPr="000C49F6" w:rsidRDefault="00897A6F" w:rsidP="000C49F6"/>
    <w:p w14:paraId="0A7C3BCE" w14:textId="77777777" w:rsidR="0026216E" w:rsidRPr="000C49F6" w:rsidRDefault="0026216E" w:rsidP="000C49F6"/>
    <w:p w14:paraId="61151150" w14:textId="77777777" w:rsidR="0026216E" w:rsidRPr="000C49F6" w:rsidRDefault="0026216E" w:rsidP="000C49F6"/>
    <w:p w14:paraId="28064324" w14:textId="77777777" w:rsidR="0026216E" w:rsidRPr="000C49F6" w:rsidRDefault="0026216E" w:rsidP="000C49F6"/>
    <w:p w14:paraId="51EF48D0" w14:textId="77777777" w:rsidR="0026216E" w:rsidRPr="000C49F6" w:rsidRDefault="0026216E" w:rsidP="000C49F6"/>
    <w:p w14:paraId="3FF80CDB" w14:textId="77777777" w:rsidR="0026216E" w:rsidRPr="000C49F6" w:rsidRDefault="0026216E" w:rsidP="000C49F6"/>
    <w:p w14:paraId="47A4E1AD" w14:textId="66356B3C" w:rsidR="00D0772E" w:rsidRPr="000C49F6" w:rsidRDefault="00D0772E" w:rsidP="000C49F6">
      <w:pPr>
        <w:pStyle w:val="ListParagraph"/>
        <w:numPr>
          <w:ilvl w:val="0"/>
          <w:numId w:val="25"/>
        </w:numPr>
        <w:jc w:val="both"/>
        <w:rPr>
          <w:rFonts w:ascii="Aptos" w:hAnsi="Aptos" w:cs="Times New Roman"/>
          <w:b/>
          <w:bCs/>
          <w:sz w:val="24"/>
          <w:szCs w:val="24"/>
        </w:rPr>
      </w:pPr>
      <w:r w:rsidRPr="000C49F6">
        <w:rPr>
          <w:rFonts w:ascii="Aptos" w:hAnsi="Aptos" w:cs="Times New Roman"/>
          <w:b/>
          <w:bCs/>
          <w:sz w:val="24"/>
          <w:szCs w:val="24"/>
        </w:rPr>
        <w:lastRenderedPageBreak/>
        <w:t xml:space="preserve">Excluding gender </w:t>
      </w:r>
    </w:p>
    <w:p w14:paraId="76A3EF5C" w14:textId="03D3E5BF" w:rsidR="00034B12" w:rsidRPr="000C49F6" w:rsidRDefault="00034B12" w:rsidP="000C49F6">
      <w:pPr>
        <w:ind w:left="360"/>
        <w:jc w:val="both"/>
        <w:rPr>
          <w:rFonts w:ascii="Arial" w:hAnsi="Arial" w:cs="Arial"/>
        </w:rPr>
      </w:pPr>
      <w:r w:rsidRPr="000C49F6">
        <w:rPr>
          <w:rFonts w:ascii="Aptos" w:hAnsi="Aptos" w:cs="Times New Roman"/>
          <w:sz w:val="24"/>
          <w:szCs w:val="24"/>
        </w:rPr>
        <w:t xml:space="preserve">This robustness </w:t>
      </w:r>
      <w:r w:rsidR="00243EF9" w:rsidRPr="000C49F6">
        <w:rPr>
          <w:rFonts w:ascii="Aptos" w:hAnsi="Aptos" w:cs="Times New Roman"/>
          <w:sz w:val="24"/>
          <w:szCs w:val="24"/>
        </w:rPr>
        <w:t>analysis</w:t>
      </w:r>
      <w:r w:rsidRPr="000C49F6">
        <w:rPr>
          <w:rFonts w:ascii="Aptos" w:hAnsi="Aptos" w:cs="Times New Roman"/>
          <w:sz w:val="24"/>
          <w:szCs w:val="24"/>
        </w:rPr>
        <w:t xml:space="preserve"> </w:t>
      </w:r>
      <w:r w:rsidR="00F254B4" w:rsidRPr="000C49F6">
        <w:rPr>
          <w:rFonts w:ascii="Aptos" w:hAnsi="Aptos" w:cs="Times New Roman"/>
          <w:sz w:val="24"/>
          <w:szCs w:val="24"/>
        </w:rPr>
        <w:t>shows</w:t>
      </w:r>
      <w:r w:rsidR="00243EF9" w:rsidRPr="000C49F6">
        <w:rPr>
          <w:rFonts w:ascii="Aptos" w:hAnsi="Aptos" w:cs="Times New Roman"/>
          <w:sz w:val="24"/>
          <w:szCs w:val="24"/>
        </w:rPr>
        <w:t xml:space="preserve"> the regression models excluding gender </w:t>
      </w:r>
      <w:proofErr w:type="gramStart"/>
      <w:r w:rsidR="00243EF9" w:rsidRPr="000C49F6">
        <w:rPr>
          <w:rFonts w:ascii="Aptos" w:hAnsi="Aptos" w:cs="Times New Roman"/>
          <w:sz w:val="24"/>
          <w:szCs w:val="24"/>
        </w:rPr>
        <w:t>in order to</w:t>
      </w:r>
      <w:proofErr w:type="gramEnd"/>
      <w:r w:rsidR="00243EF9" w:rsidRPr="000C49F6">
        <w:rPr>
          <w:rFonts w:ascii="Aptos" w:hAnsi="Aptos" w:cs="Times New Roman"/>
          <w:sz w:val="24"/>
          <w:szCs w:val="24"/>
        </w:rPr>
        <w:t xml:space="preserve"> check whether</w:t>
      </w:r>
      <w:r w:rsidR="000D3BF4" w:rsidRPr="000C49F6">
        <w:rPr>
          <w:rFonts w:ascii="Arial" w:hAnsi="Arial" w:cs="Arial"/>
        </w:rPr>
        <w:t xml:space="preserve"> </w:t>
      </w:r>
      <w:r w:rsidR="003F15B1" w:rsidRPr="000C49F6">
        <w:rPr>
          <w:rFonts w:ascii="Arial" w:hAnsi="Arial" w:cs="Arial"/>
          <w:i/>
          <w:iCs/>
        </w:rPr>
        <w:t>simultaneously</w:t>
      </w:r>
      <w:r w:rsidR="003F15B1" w:rsidRPr="000C49F6">
        <w:rPr>
          <w:rFonts w:ascii="Arial" w:hAnsi="Arial" w:cs="Arial"/>
        </w:rPr>
        <w:t xml:space="preserve"> </w:t>
      </w:r>
      <w:r w:rsidR="000D3BF4" w:rsidRPr="000C49F6">
        <w:rPr>
          <w:rFonts w:ascii="Arial" w:hAnsi="Arial" w:cs="Arial"/>
        </w:rPr>
        <w:t xml:space="preserve">including gender, prior ability and SDQ affects </w:t>
      </w:r>
      <w:r w:rsidR="00B92E3A" w:rsidRPr="000C49F6">
        <w:rPr>
          <w:rFonts w:ascii="Arial" w:hAnsi="Arial" w:cs="Arial"/>
        </w:rPr>
        <w:t>the</w:t>
      </w:r>
      <w:r w:rsidR="000D3BF4" w:rsidRPr="000C49F6">
        <w:rPr>
          <w:rFonts w:ascii="Arial" w:hAnsi="Arial" w:cs="Arial"/>
        </w:rPr>
        <w:t xml:space="preserve"> test of the student-visibility mechanism. </w:t>
      </w:r>
      <w:r w:rsidR="001F597C" w:rsidRPr="000C49F6">
        <w:rPr>
          <w:rFonts w:ascii="Arial" w:hAnsi="Arial" w:cs="Arial"/>
        </w:rPr>
        <w:t>The labelling in Figures S5 and S6 follows Table S</w:t>
      </w:r>
      <w:r w:rsidR="007A739F" w:rsidRPr="000C49F6">
        <w:rPr>
          <w:rFonts w:ascii="Arial" w:hAnsi="Arial" w:cs="Arial"/>
        </w:rPr>
        <w:t>5</w:t>
      </w:r>
      <w:r w:rsidR="001F597C" w:rsidRPr="000C49F6">
        <w:rPr>
          <w:rFonts w:ascii="Arial" w:hAnsi="Arial" w:cs="Arial"/>
        </w:rPr>
        <w:t xml:space="preserve"> above.</w:t>
      </w:r>
    </w:p>
    <w:p w14:paraId="58A7EA29" w14:textId="77777777" w:rsidR="0082086C" w:rsidRPr="000C49F6" w:rsidRDefault="0082086C" w:rsidP="000C49F6">
      <w:pPr>
        <w:jc w:val="both"/>
        <w:rPr>
          <w:rFonts w:ascii="Aptos" w:hAnsi="Aptos" w:cs="Times New Roman"/>
          <w:sz w:val="24"/>
          <w:szCs w:val="24"/>
        </w:rPr>
      </w:pPr>
    </w:p>
    <w:p w14:paraId="0F89D306" w14:textId="2F35F34B" w:rsidR="00880E1A" w:rsidRPr="001A7E8D" w:rsidRDefault="00F81864" w:rsidP="000C49F6">
      <w:pPr>
        <w:rPr>
          <w:rFonts w:ascii="Aptos" w:hAnsi="Aptos" w:cs="Times New Roman"/>
          <w:sz w:val="24"/>
          <w:szCs w:val="24"/>
          <w:u w:val="single"/>
        </w:rPr>
      </w:pPr>
      <w:r w:rsidRPr="001A7E8D">
        <w:rPr>
          <w:rFonts w:ascii="Aptos" w:hAnsi="Aptos" w:cs="Times New Roman"/>
          <w:sz w:val="24"/>
          <w:szCs w:val="24"/>
          <w:u w:val="single"/>
        </w:rPr>
        <w:t>Table S</w:t>
      </w:r>
      <w:r w:rsidR="004D0328" w:rsidRPr="001A7E8D">
        <w:rPr>
          <w:rFonts w:ascii="Aptos" w:hAnsi="Aptos" w:cs="Times New Roman"/>
          <w:sz w:val="24"/>
          <w:szCs w:val="24"/>
          <w:u w:val="single"/>
        </w:rPr>
        <w:t>7</w:t>
      </w:r>
      <w:r w:rsidRPr="001A7E8D">
        <w:rPr>
          <w:rFonts w:ascii="Aptos" w:hAnsi="Aptos" w:cs="Times New Roman"/>
          <w:sz w:val="24"/>
          <w:szCs w:val="24"/>
          <w:u w:val="single"/>
        </w:rPr>
        <w:t xml:space="preserve">: </w:t>
      </w:r>
      <w:r w:rsidR="00880E1A" w:rsidRPr="001A7E8D">
        <w:rPr>
          <w:rFonts w:ascii="Aptos" w:hAnsi="Aptos" w:cs="Times New Roman"/>
          <w:sz w:val="24"/>
          <w:szCs w:val="24"/>
          <w:u w:val="single"/>
        </w:rPr>
        <w:t>Change in SOCIAL CLASS GAP across models, SCHOOL ENJOYMENT</w:t>
      </w:r>
    </w:p>
    <w:p w14:paraId="35713B30" w14:textId="77777777" w:rsidR="00880E1A" w:rsidRPr="000C49F6" w:rsidRDefault="00880E1A" w:rsidP="000C49F6">
      <w:pPr>
        <w:rPr>
          <w:lang w:val="en-US"/>
        </w:rPr>
      </w:pPr>
    </w:p>
    <w:tbl>
      <w:tblPr>
        <w:tblW w:w="8364" w:type="dxa"/>
        <w:tblLook w:val="04A0" w:firstRow="1" w:lastRow="0" w:firstColumn="1" w:lastColumn="0" w:noHBand="0" w:noVBand="1"/>
      </w:tblPr>
      <w:tblGrid>
        <w:gridCol w:w="2835"/>
        <w:gridCol w:w="1134"/>
        <w:gridCol w:w="1276"/>
        <w:gridCol w:w="284"/>
        <w:gridCol w:w="1276"/>
        <w:gridCol w:w="1275"/>
        <w:gridCol w:w="284"/>
      </w:tblGrid>
      <w:tr w:rsidR="00880E1A" w:rsidRPr="000C49F6" w14:paraId="17F045FF" w14:textId="77777777" w:rsidTr="0069385C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86825" w14:textId="77777777" w:rsidR="00880E1A" w:rsidRPr="000C49F6" w:rsidRDefault="00880E1A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026C2" w14:textId="77777777" w:rsidR="00880E1A" w:rsidRPr="000C49F6" w:rsidRDefault="00880E1A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GLAND</w:t>
            </w:r>
          </w:p>
        </w:tc>
        <w:tc>
          <w:tcPr>
            <w:tcW w:w="283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9BE015" w14:textId="77777777" w:rsidR="00880E1A" w:rsidRPr="000C49F6" w:rsidRDefault="00880E1A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OTLAND</w:t>
            </w:r>
          </w:p>
        </w:tc>
      </w:tr>
      <w:tr w:rsidR="00880E1A" w:rsidRPr="000C49F6" w14:paraId="60C7886D" w14:textId="77777777" w:rsidTr="0069385C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7B9FC3C" w14:textId="77777777" w:rsidR="00880E1A" w:rsidRPr="000C49F6" w:rsidRDefault="00880E1A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0E7745" w14:textId="77777777" w:rsidR="00880E1A" w:rsidRPr="000C49F6" w:rsidRDefault="00880E1A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025415" w14:textId="77777777" w:rsidR="00880E1A" w:rsidRPr="000C49F6" w:rsidRDefault="00880E1A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605E13" w14:textId="77777777" w:rsidR="00880E1A" w:rsidRPr="000C49F6" w:rsidRDefault="00880E1A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0604CD" w14:textId="77777777" w:rsidR="00880E1A" w:rsidRPr="000C49F6" w:rsidRDefault="00880E1A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F2F6BB" w14:textId="77777777" w:rsidR="00880E1A" w:rsidRPr="000C49F6" w:rsidRDefault="00880E1A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F017A2" w14:textId="77777777" w:rsidR="00880E1A" w:rsidRPr="000C49F6" w:rsidRDefault="00880E1A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80E1A" w:rsidRPr="000C49F6" w14:paraId="77877CCD" w14:textId="77777777" w:rsidTr="0069385C">
        <w:trPr>
          <w:trHeight w:val="24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C9B0FC" w14:textId="77777777" w:rsidR="00880E1A" w:rsidRPr="000C49F6" w:rsidRDefault="00880E1A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CIAL CLASS GAP (1-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197A943" w14:textId="77777777" w:rsidR="00880E1A" w:rsidRPr="000C49F6" w:rsidRDefault="00880E1A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32 (.05) *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53088" w14:textId="77777777" w:rsidR="00880E1A" w:rsidRPr="000C49F6" w:rsidRDefault="00880E1A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16 (.05) **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36385EF" w14:textId="77777777" w:rsidR="00880E1A" w:rsidRPr="000C49F6" w:rsidRDefault="00880E1A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C15E1F8" w14:textId="77777777" w:rsidR="00880E1A" w:rsidRPr="000C49F6" w:rsidRDefault="00880E1A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36 (.09) **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A9DCB" w14:textId="77777777" w:rsidR="00880E1A" w:rsidRPr="000C49F6" w:rsidRDefault="00880E1A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25 (.09) **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D43F26" w14:textId="77777777" w:rsidR="00880E1A" w:rsidRPr="000C49F6" w:rsidRDefault="00880E1A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80E1A" w:rsidRPr="000C49F6" w14:paraId="4999FA23" w14:textId="77777777" w:rsidTr="0069385C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CBC92C" w14:textId="77777777" w:rsidR="00880E1A" w:rsidRPr="000C49F6" w:rsidRDefault="00880E1A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Δ from M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BF16AD5" w14:textId="77777777" w:rsidR="00880E1A" w:rsidRPr="000C49F6" w:rsidRDefault="00880E1A" w:rsidP="000C49F6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C6304" w14:textId="77777777" w:rsidR="00880E1A" w:rsidRPr="000C49F6" w:rsidRDefault="00880E1A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.15 (.02) 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58F710A" w14:textId="77777777" w:rsidR="00880E1A" w:rsidRPr="000C49F6" w:rsidRDefault="00880E1A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AF04548" w14:textId="77777777" w:rsidR="00880E1A" w:rsidRPr="000C49F6" w:rsidRDefault="00880E1A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E9AEC" w14:textId="77777777" w:rsidR="00880E1A" w:rsidRPr="000C49F6" w:rsidRDefault="00880E1A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.11 (.03) 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A1950" w14:textId="77777777" w:rsidR="00880E1A" w:rsidRPr="000C49F6" w:rsidRDefault="00880E1A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80E1A" w:rsidRPr="000C49F6" w14:paraId="2824964A" w14:textId="77777777" w:rsidTr="0069385C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1DF605" w14:textId="77777777" w:rsidR="00880E1A" w:rsidRPr="000C49F6" w:rsidRDefault="00880E1A" w:rsidP="000C49F6">
            <w:pPr>
              <w:spacing w:after="0" w:line="240" w:lineRule="auto"/>
              <w:jc w:val="righ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 percen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F73E779" w14:textId="77777777" w:rsidR="00880E1A" w:rsidRPr="000C49F6" w:rsidRDefault="00880E1A" w:rsidP="000C49F6">
            <w:pPr>
              <w:spacing w:after="0" w:line="240" w:lineRule="auto"/>
              <w:jc w:val="righ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3D5A3" w14:textId="77777777" w:rsidR="00880E1A" w:rsidRPr="000C49F6" w:rsidRDefault="00880E1A" w:rsidP="000C49F6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8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8A7AF66" w14:textId="77777777" w:rsidR="00880E1A" w:rsidRPr="000C49F6" w:rsidRDefault="00880E1A" w:rsidP="000C49F6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400A615" w14:textId="77777777" w:rsidR="00880E1A" w:rsidRPr="000C49F6" w:rsidRDefault="00880E1A" w:rsidP="000C49F6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05F26" w14:textId="77777777" w:rsidR="00880E1A" w:rsidRPr="000C49F6" w:rsidRDefault="00880E1A" w:rsidP="000C49F6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F27C0" w14:textId="77777777" w:rsidR="00880E1A" w:rsidRPr="000C49F6" w:rsidRDefault="00880E1A" w:rsidP="000C49F6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</w:tbl>
    <w:p w14:paraId="1EA66ECD" w14:textId="77777777" w:rsidR="00880E1A" w:rsidRPr="000C49F6" w:rsidRDefault="00880E1A" w:rsidP="000C49F6">
      <w:pPr>
        <w:pStyle w:val="ListParagraph"/>
        <w:tabs>
          <w:tab w:val="left" w:pos="10490"/>
          <w:tab w:val="left" w:pos="11340"/>
          <w:tab w:val="left" w:pos="11482"/>
        </w:tabs>
        <w:ind w:right="-2"/>
        <w:jc w:val="right"/>
        <w:rPr>
          <w:rFonts w:ascii="Aptos" w:hAnsi="Aptos" w:cs="Times New Roman"/>
          <w:i/>
          <w:iCs/>
          <w:noProof/>
          <w:sz w:val="20"/>
          <w:szCs w:val="20"/>
        </w:rPr>
      </w:pPr>
      <w:r w:rsidRPr="000C49F6">
        <w:rPr>
          <w:rFonts w:ascii="Aptos" w:hAnsi="Aptos" w:cs="Times New Roman"/>
          <w:i/>
          <w:iCs/>
          <w:sz w:val="20"/>
          <w:szCs w:val="20"/>
        </w:rPr>
        <w:t>+</w:t>
      </w:r>
      <w:r w:rsidRPr="000C49F6">
        <w:rPr>
          <w:rFonts w:ascii="Aptos" w:hAnsi="Aptos" w:cs="Times New Roman"/>
          <w:i/>
          <w:iCs/>
          <w:noProof/>
          <w:sz w:val="20"/>
          <w:szCs w:val="20"/>
        </w:rPr>
        <w:t>p&lt;0.10,  * p&lt;0.05, ** p&lt;0.01, *** p&lt;0.001</w:t>
      </w:r>
    </w:p>
    <w:p w14:paraId="71F560BF" w14:textId="77777777" w:rsidR="00880E1A" w:rsidRPr="000C49F6" w:rsidRDefault="00880E1A" w:rsidP="000C49F6">
      <w:pPr>
        <w:pStyle w:val="ListParagraph"/>
        <w:ind w:left="0" w:right="1244"/>
        <w:jc w:val="both"/>
        <w:rPr>
          <w:rFonts w:ascii="Aptos" w:hAnsi="Aptos" w:cs="Times New Roman"/>
          <w:i/>
          <w:iCs/>
          <w:noProof/>
          <w:sz w:val="20"/>
          <w:szCs w:val="20"/>
        </w:rPr>
      </w:pPr>
      <w:r w:rsidRPr="000C49F6">
        <w:rPr>
          <w:rFonts w:ascii="Aptos" w:hAnsi="Aptos" w:cs="Times New Roman"/>
          <w:i/>
          <w:iCs/>
          <w:noProof/>
          <w:sz w:val="20"/>
          <w:szCs w:val="20"/>
        </w:rPr>
        <w:t>NOTE: the SOCIAL CLASS GAP is reported as b(SE)</w:t>
      </w:r>
    </w:p>
    <w:p w14:paraId="02D9927B" w14:textId="77777777" w:rsidR="00376D91" w:rsidRPr="000C49F6" w:rsidRDefault="00376D91" w:rsidP="000C49F6">
      <w:pPr>
        <w:pStyle w:val="ListParagraph"/>
        <w:ind w:left="0" w:right="1244"/>
        <w:jc w:val="both"/>
        <w:rPr>
          <w:rFonts w:ascii="Aptos" w:hAnsi="Aptos" w:cs="Times New Roman"/>
          <w:i/>
          <w:iCs/>
          <w:noProof/>
          <w:sz w:val="20"/>
          <w:szCs w:val="20"/>
        </w:rPr>
      </w:pPr>
    </w:p>
    <w:p w14:paraId="6D8D7B04" w14:textId="387629BE" w:rsidR="00880E1A" w:rsidRPr="000C49F6" w:rsidRDefault="00F81864" w:rsidP="000C49F6">
      <w:pPr>
        <w:rPr>
          <w:rFonts w:ascii="Aptos" w:hAnsi="Aptos" w:cs="Times New Roman"/>
          <w:sz w:val="24"/>
          <w:szCs w:val="24"/>
        </w:rPr>
      </w:pPr>
      <w:r w:rsidRPr="000C49F6">
        <w:rPr>
          <w:rFonts w:ascii="Aptos" w:hAnsi="Aptos" w:cs="Times New Roman"/>
          <w:sz w:val="24"/>
          <w:szCs w:val="24"/>
          <w:u w:val="single"/>
        </w:rPr>
        <w:t>Table S</w:t>
      </w:r>
      <w:r w:rsidR="004D0328" w:rsidRPr="000C49F6">
        <w:rPr>
          <w:rFonts w:ascii="Aptos" w:hAnsi="Aptos" w:cs="Times New Roman"/>
          <w:sz w:val="24"/>
          <w:szCs w:val="24"/>
          <w:u w:val="single"/>
        </w:rPr>
        <w:t>8</w:t>
      </w:r>
      <w:r w:rsidRPr="000C49F6">
        <w:rPr>
          <w:rFonts w:ascii="Aptos" w:hAnsi="Aptos" w:cs="Times New Roman"/>
          <w:sz w:val="24"/>
          <w:szCs w:val="24"/>
          <w:u w:val="single"/>
        </w:rPr>
        <w:t xml:space="preserve">: </w:t>
      </w:r>
      <w:r w:rsidR="00880E1A" w:rsidRPr="001A7E8D">
        <w:rPr>
          <w:rFonts w:ascii="Aptos" w:hAnsi="Aptos" w:cs="Times New Roman"/>
          <w:sz w:val="24"/>
          <w:szCs w:val="24"/>
          <w:u w:val="single"/>
        </w:rPr>
        <w:t>Change in SOCIAL CLASS GAP across models, SCHOOL EFFORT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2835"/>
        <w:gridCol w:w="1134"/>
        <w:gridCol w:w="1276"/>
        <w:gridCol w:w="284"/>
        <w:gridCol w:w="1276"/>
        <w:gridCol w:w="1275"/>
        <w:gridCol w:w="284"/>
      </w:tblGrid>
      <w:tr w:rsidR="00880E1A" w:rsidRPr="000C49F6" w14:paraId="461AF2C3" w14:textId="77777777" w:rsidTr="0069385C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53D90" w14:textId="77777777" w:rsidR="00880E1A" w:rsidRPr="000C49F6" w:rsidRDefault="00880E1A" w:rsidP="000C49F6">
            <w:pPr>
              <w:spacing w:after="0" w:line="240" w:lineRule="auto"/>
              <w:ind w:hanging="95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7B9EB" w14:textId="77777777" w:rsidR="00880E1A" w:rsidRPr="000C49F6" w:rsidRDefault="00880E1A" w:rsidP="000C49F6">
            <w:pPr>
              <w:spacing w:after="0" w:line="240" w:lineRule="auto"/>
              <w:ind w:hanging="95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GLAND</w:t>
            </w:r>
          </w:p>
        </w:tc>
        <w:tc>
          <w:tcPr>
            <w:tcW w:w="283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7448D5" w14:textId="77777777" w:rsidR="00880E1A" w:rsidRPr="000C49F6" w:rsidRDefault="00880E1A" w:rsidP="000C49F6">
            <w:pPr>
              <w:spacing w:after="0" w:line="240" w:lineRule="auto"/>
              <w:ind w:hanging="95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OTLAND</w:t>
            </w:r>
          </w:p>
        </w:tc>
      </w:tr>
      <w:tr w:rsidR="00880E1A" w:rsidRPr="000C49F6" w14:paraId="0876818F" w14:textId="77777777" w:rsidTr="0069385C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12E00573" w14:textId="77777777" w:rsidR="00880E1A" w:rsidRPr="000C49F6" w:rsidRDefault="00880E1A" w:rsidP="000C49F6">
            <w:pPr>
              <w:spacing w:after="0" w:line="240" w:lineRule="auto"/>
              <w:ind w:hanging="95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3DC1C1" w14:textId="77777777" w:rsidR="00880E1A" w:rsidRPr="000C49F6" w:rsidRDefault="00880E1A" w:rsidP="000C49F6">
            <w:pPr>
              <w:spacing w:after="0" w:line="240" w:lineRule="auto"/>
              <w:ind w:hanging="95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3ECCB3" w14:textId="77777777" w:rsidR="00880E1A" w:rsidRPr="000C49F6" w:rsidRDefault="00880E1A" w:rsidP="000C49F6">
            <w:pPr>
              <w:spacing w:after="0" w:line="240" w:lineRule="auto"/>
              <w:ind w:hanging="95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3FC2B9" w14:textId="77777777" w:rsidR="00880E1A" w:rsidRPr="000C49F6" w:rsidRDefault="00880E1A" w:rsidP="000C49F6">
            <w:pPr>
              <w:spacing w:after="0" w:line="240" w:lineRule="auto"/>
              <w:ind w:hanging="95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1E08EC" w14:textId="77777777" w:rsidR="00880E1A" w:rsidRPr="000C49F6" w:rsidRDefault="00880E1A" w:rsidP="000C49F6">
            <w:pPr>
              <w:spacing w:after="0" w:line="240" w:lineRule="auto"/>
              <w:ind w:hanging="95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493E25" w14:textId="77777777" w:rsidR="00880E1A" w:rsidRPr="000C49F6" w:rsidRDefault="00880E1A" w:rsidP="000C49F6">
            <w:pPr>
              <w:spacing w:after="0" w:line="240" w:lineRule="auto"/>
              <w:ind w:hanging="95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E1E763" w14:textId="77777777" w:rsidR="00880E1A" w:rsidRPr="000C49F6" w:rsidRDefault="00880E1A" w:rsidP="000C49F6">
            <w:pPr>
              <w:spacing w:after="0" w:line="240" w:lineRule="auto"/>
              <w:ind w:hanging="95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80E1A" w:rsidRPr="000C49F6" w14:paraId="04936E31" w14:textId="77777777" w:rsidTr="0069385C">
        <w:trPr>
          <w:trHeight w:val="24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54EE17" w14:textId="77777777" w:rsidR="00880E1A" w:rsidRPr="000C49F6" w:rsidRDefault="00880E1A" w:rsidP="000C49F6">
            <w:pPr>
              <w:spacing w:after="0" w:line="240" w:lineRule="auto"/>
              <w:ind w:hanging="95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CIAL CLASS GAP (1-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63EC976" w14:textId="77777777" w:rsidR="00880E1A" w:rsidRPr="000C49F6" w:rsidRDefault="00880E1A" w:rsidP="000C49F6">
            <w:pPr>
              <w:spacing w:after="0" w:line="240" w:lineRule="auto"/>
              <w:ind w:hanging="95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28 (.05) *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39D4B" w14:textId="77777777" w:rsidR="00880E1A" w:rsidRPr="000C49F6" w:rsidRDefault="00880E1A" w:rsidP="000C49F6">
            <w:pPr>
              <w:spacing w:after="0" w:line="240" w:lineRule="auto"/>
              <w:ind w:hanging="95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12 (.05) *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8760F87" w14:textId="77777777" w:rsidR="00880E1A" w:rsidRPr="000C49F6" w:rsidRDefault="00880E1A" w:rsidP="000C49F6">
            <w:pPr>
              <w:spacing w:after="0" w:line="240" w:lineRule="auto"/>
              <w:ind w:hanging="95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43E7A40" w14:textId="77777777" w:rsidR="00880E1A" w:rsidRPr="000C49F6" w:rsidRDefault="00880E1A" w:rsidP="000C49F6">
            <w:pPr>
              <w:spacing w:after="0" w:line="240" w:lineRule="auto"/>
              <w:ind w:hanging="95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30 (.09) *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4924F" w14:textId="77777777" w:rsidR="00880E1A" w:rsidRPr="000C49F6" w:rsidRDefault="00880E1A" w:rsidP="000C49F6">
            <w:pPr>
              <w:spacing w:after="0" w:line="240" w:lineRule="auto"/>
              <w:ind w:hanging="95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21 (.09) *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CDCF38" w14:textId="77777777" w:rsidR="00880E1A" w:rsidRPr="000C49F6" w:rsidRDefault="00880E1A" w:rsidP="000C49F6">
            <w:pPr>
              <w:spacing w:after="0" w:line="240" w:lineRule="auto"/>
              <w:ind w:hanging="95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80E1A" w:rsidRPr="000C49F6" w14:paraId="721A9303" w14:textId="77777777" w:rsidTr="0069385C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F6EEEC" w14:textId="77777777" w:rsidR="00880E1A" w:rsidRPr="000C49F6" w:rsidRDefault="00880E1A" w:rsidP="000C49F6">
            <w:pPr>
              <w:spacing w:after="0" w:line="240" w:lineRule="auto"/>
              <w:ind w:hanging="95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Δ from M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A389226" w14:textId="77777777" w:rsidR="00880E1A" w:rsidRPr="000C49F6" w:rsidRDefault="00880E1A" w:rsidP="000C49F6">
            <w:pPr>
              <w:spacing w:after="0" w:line="240" w:lineRule="auto"/>
              <w:ind w:hanging="95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BA169" w14:textId="77777777" w:rsidR="00880E1A" w:rsidRPr="000C49F6" w:rsidRDefault="00880E1A" w:rsidP="000C49F6">
            <w:pPr>
              <w:spacing w:after="0" w:line="240" w:lineRule="auto"/>
              <w:ind w:hanging="95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.16 (.02) 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B7BF84F" w14:textId="77777777" w:rsidR="00880E1A" w:rsidRPr="000C49F6" w:rsidRDefault="00880E1A" w:rsidP="000C49F6">
            <w:pPr>
              <w:spacing w:after="0" w:line="240" w:lineRule="auto"/>
              <w:ind w:hanging="95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DF1CD42" w14:textId="77777777" w:rsidR="00880E1A" w:rsidRPr="000C49F6" w:rsidRDefault="00880E1A" w:rsidP="000C49F6">
            <w:pPr>
              <w:spacing w:after="0" w:line="240" w:lineRule="auto"/>
              <w:ind w:hanging="95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C3FA8" w14:textId="77777777" w:rsidR="00880E1A" w:rsidRPr="000C49F6" w:rsidRDefault="00880E1A" w:rsidP="000C49F6">
            <w:pPr>
              <w:spacing w:after="0" w:line="240" w:lineRule="auto"/>
              <w:ind w:hanging="95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.09 (.03) *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2F26A" w14:textId="77777777" w:rsidR="00880E1A" w:rsidRPr="000C49F6" w:rsidRDefault="00880E1A" w:rsidP="000C49F6">
            <w:pPr>
              <w:spacing w:after="0" w:line="240" w:lineRule="auto"/>
              <w:ind w:hanging="95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80E1A" w:rsidRPr="000C49F6" w14:paraId="319A9A04" w14:textId="77777777" w:rsidTr="0069385C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86D760" w14:textId="77777777" w:rsidR="00880E1A" w:rsidRPr="000C49F6" w:rsidRDefault="00880E1A" w:rsidP="000C49F6">
            <w:pPr>
              <w:spacing w:after="0" w:line="240" w:lineRule="auto"/>
              <w:ind w:hanging="95"/>
              <w:jc w:val="righ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 percen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00125F6" w14:textId="77777777" w:rsidR="00880E1A" w:rsidRPr="000C49F6" w:rsidRDefault="00880E1A" w:rsidP="000C49F6">
            <w:pPr>
              <w:spacing w:after="0" w:line="240" w:lineRule="auto"/>
              <w:ind w:hanging="95"/>
              <w:jc w:val="right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A2F06" w14:textId="77777777" w:rsidR="00880E1A" w:rsidRPr="000C49F6" w:rsidRDefault="00880E1A" w:rsidP="000C49F6">
            <w:pPr>
              <w:spacing w:after="0" w:line="240" w:lineRule="auto"/>
              <w:ind w:hanging="95"/>
              <w:jc w:val="right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8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28AEAA0" w14:textId="77777777" w:rsidR="00880E1A" w:rsidRPr="000C49F6" w:rsidRDefault="00880E1A" w:rsidP="000C49F6">
            <w:pPr>
              <w:spacing w:after="0" w:line="240" w:lineRule="auto"/>
              <w:ind w:hanging="95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657AFC0" w14:textId="77777777" w:rsidR="00880E1A" w:rsidRPr="000C49F6" w:rsidRDefault="00880E1A" w:rsidP="000C49F6">
            <w:pPr>
              <w:spacing w:after="0" w:line="240" w:lineRule="auto"/>
              <w:ind w:hanging="95"/>
              <w:jc w:val="right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E385C" w14:textId="77777777" w:rsidR="00880E1A" w:rsidRPr="000C49F6" w:rsidRDefault="00880E1A" w:rsidP="000C49F6">
            <w:pPr>
              <w:spacing w:after="0" w:line="240" w:lineRule="auto"/>
              <w:ind w:hanging="95"/>
              <w:jc w:val="right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C49F6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4F292" w14:textId="77777777" w:rsidR="00880E1A" w:rsidRPr="000C49F6" w:rsidRDefault="00880E1A" w:rsidP="000C49F6">
            <w:pPr>
              <w:spacing w:after="0" w:line="240" w:lineRule="auto"/>
              <w:ind w:hanging="95"/>
              <w:jc w:val="right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</w:tbl>
    <w:p w14:paraId="1313502A" w14:textId="77777777" w:rsidR="00880E1A" w:rsidRPr="000C49F6" w:rsidRDefault="00880E1A" w:rsidP="000C49F6">
      <w:pPr>
        <w:pStyle w:val="ListParagraph"/>
        <w:tabs>
          <w:tab w:val="left" w:pos="10490"/>
          <w:tab w:val="left" w:pos="11340"/>
          <w:tab w:val="left" w:pos="11482"/>
        </w:tabs>
        <w:ind w:right="-2"/>
        <w:jc w:val="right"/>
        <w:rPr>
          <w:rFonts w:ascii="Aptos" w:hAnsi="Aptos" w:cs="Times New Roman"/>
          <w:i/>
          <w:iCs/>
          <w:noProof/>
          <w:sz w:val="20"/>
          <w:szCs w:val="20"/>
        </w:rPr>
      </w:pPr>
      <w:r w:rsidRPr="000C49F6">
        <w:rPr>
          <w:rFonts w:ascii="Aptos" w:hAnsi="Aptos" w:cs="Times New Roman"/>
          <w:i/>
          <w:iCs/>
          <w:sz w:val="20"/>
          <w:szCs w:val="20"/>
        </w:rPr>
        <w:t>+</w:t>
      </w:r>
      <w:r w:rsidRPr="000C49F6">
        <w:rPr>
          <w:rFonts w:ascii="Aptos" w:hAnsi="Aptos" w:cs="Times New Roman"/>
          <w:i/>
          <w:iCs/>
          <w:noProof/>
          <w:sz w:val="20"/>
          <w:szCs w:val="20"/>
        </w:rPr>
        <w:t>p&lt;0.10,  * p&lt;0.05, ** p&lt;0.01, *** p&lt;0.001</w:t>
      </w:r>
    </w:p>
    <w:p w14:paraId="66F72463" w14:textId="77777777" w:rsidR="00880E1A" w:rsidRPr="000C49F6" w:rsidRDefault="00880E1A" w:rsidP="000C49F6">
      <w:pPr>
        <w:pStyle w:val="ListParagraph"/>
        <w:ind w:left="0" w:right="1244"/>
        <w:jc w:val="both"/>
        <w:rPr>
          <w:rFonts w:ascii="Aptos" w:hAnsi="Aptos" w:cs="Times New Roman"/>
          <w:i/>
          <w:iCs/>
          <w:noProof/>
          <w:sz w:val="20"/>
          <w:szCs w:val="20"/>
        </w:rPr>
      </w:pPr>
      <w:r w:rsidRPr="000C49F6">
        <w:rPr>
          <w:rFonts w:ascii="Aptos" w:hAnsi="Aptos" w:cs="Times New Roman"/>
          <w:i/>
          <w:iCs/>
          <w:noProof/>
          <w:sz w:val="20"/>
          <w:szCs w:val="20"/>
        </w:rPr>
        <w:t>NOTE: the SOCIAL CLASS GAP is reported as b(SE)</w:t>
      </w:r>
    </w:p>
    <w:p w14:paraId="48D7EB21" w14:textId="77777777" w:rsidR="00880E1A" w:rsidRPr="000C49F6" w:rsidRDefault="00880E1A" w:rsidP="000C49F6">
      <w:pPr>
        <w:tabs>
          <w:tab w:val="left" w:pos="7938"/>
        </w:tabs>
        <w:jc w:val="both"/>
        <w:rPr>
          <w:rFonts w:ascii="Arial" w:hAnsi="Arial" w:cs="Arial"/>
        </w:rPr>
      </w:pPr>
    </w:p>
    <w:p w14:paraId="1A203104" w14:textId="5436F653" w:rsidR="00880E1A" w:rsidRPr="001A7E8D" w:rsidRDefault="00880E1A" w:rsidP="000C49F6">
      <w:pPr>
        <w:tabs>
          <w:tab w:val="left" w:pos="7938"/>
        </w:tabs>
        <w:jc w:val="both"/>
        <w:rPr>
          <w:rFonts w:cs="Arial"/>
          <w:sz w:val="24"/>
          <w:szCs w:val="24"/>
          <w:u w:val="single"/>
        </w:rPr>
      </w:pPr>
      <w:r w:rsidRPr="001A7E8D">
        <w:rPr>
          <w:rFonts w:cs="Arial"/>
          <w:sz w:val="24"/>
          <w:szCs w:val="24"/>
          <w:u w:val="single"/>
        </w:rPr>
        <w:t xml:space="preserve">Figure </w:t>
      </w:r>
      <w:r w:rsidR="00376D91" w:rsidRPr="001A7E8D">
        <w:rPr>
          <w:rFonts w:cs="Arial"/>
          <w:sz w:val="24"/>
          <w:szCs w:val="24"/>
          <w:u w:val="single"/>
        </w:rPr>
        <w:t>S</w:t>
      </w:r>
      <w:r w:rsidRPr="001A7E8D">
        <w:rPr>
          <w:rFonts w:cs="Arial"/>
          <w:sz w:val="24"/>
          <w:szCs w:val="24"/>
          <w:u w:val="single"/>
        </w:rPr>
        <w:t>5: Average linear prediction of teacher-student perceptual discrepancies by student SES, school enjoyment</w:t>
      </w:r>
    </w:p>
    <w:p w14:paraId="6005253E" w14:textId="3F186A45" w:rsidR="00880E1A" w:rsidRPr="000C49F6" w:rsidRDefault="00FD0C64" w:rsidP="000C49F6">
      <w:pPr>
        <w:ind w:right="95"/>
        <w:jc w:val="both"/>
        <w:rPr>
          <w:rFonts w:ascii="Arial" w:hAnsi="Arial" w:cs="Arial"/>
          <w:i/>
          <w:iCs/>
          <w:noProof/>
          <w:sz w:val="20"/>
          <w:szCs w:val="20"/>
        </w:rPr>
      </w:pPr>
      <w:r w:rsidRPr="000C49F6">
        <w:rPr>
          <w:noProof/>
        </w:rPr>
        <w:drawing>
          <wp:inline distT="0" distB="0" distL="0" distR="0" wp14:anchorId="566DB44C" wp14:editId="176B9FD4">
            <wp:extent cx="2592000" cy="3240000"/>
            <wp:effectExtent l="0" t="0" r="0" b="0"/>
            <wp:docPr id="1553179198" name="Picture 1" descr="A graph of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3179198" name="Picture 1" descr="A graph of a number of individuals&#10;&#10;AI-generated content may be incorrect.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2000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80E1A" w:rsidRPr="000C49F6">
        <w:rPr>
          <w:noProof/>
        </w:rPr>
        <w:drawing>
          <wp:inline distT="0" distB="0" distL="0" distR="0" wp14:anchorId="6B4747E2" wp14:editId="289D9F31">
            <wp:extent cx="2590508" cy="3240000"/>
            <wp:effectExtent l="0" t="0" r="635" b="0"/>
            <wp:docPr id="880366011" name="Picture 8" descr="A graph of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0366011" name="Picture 8" descr="A graph of a number of individual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508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729D9B" w14:textId="77777777" w:rsidR="00880E1A" w:rsidRPr="000C49F6" w:rsidRDefault="00880E1A" w:rsidP="000C49F6">
      <w:pPr>
        <w:rPr>
          <w:rFonts w:ascii="Arial" w:hAnsi="Arial" w:cs="Arial"/>
          <w:i/>
          <w:iCs/>
          <w:noProof/>
          <w:sz w:val="20"/>
          <w:szCs w:val="20"/>
        </w:rPr>
      </w:pPr>
    </w:p>
    <w:p w14:paraId="4F47F7DE" w14:textId="77777777" w:rsidR="00376D91" w:rsidRPr="000C49F6" w:rsidRDefault="00376D91" w:rsidP="000C49F6">
      <w:pPr>
        <w:rPr>
          <w:rFonts w:ascii="Arial" w:hAnsi="Arial" w:cs="Arial"/>
          <w:i/>
          <w:iCs/>
          <w:noProof/>
          <w:sz w:val="20"/>
          <w:szCs w:val="20"/>
        </w:rPr>
      </w:pPr>
    </w:p>
    <w:p w14:paraId="0815143C" w14:textId="03A1F7CF" w:rsidR="00880E1A" w:rsidRPr="001A7E8D" w:rsidRDefault="00880E1A" w:rsidP="000C49F6">
      <w:pPr>
        <w:tabs>
          <w:tab w:val="left" w:pos="7938"/>
        </w:tabs>
        <w:jc w:val="both"/>
        <w:rPr>
          <w:rFonts w:cs="Arial"/>
          <w:sz w:val="24"/>
          <w:szCs w:val="24"/>
          <w:u w:val="single"/>
        </w:rPr>
      </w:pPr>
      <w:r w:rsidRPr="001A7E8D">
        <w:rPr>
          <w:rFonts w:cs="Arial"/>
          <w:sz w:val="24"/>
          <w:szCs w:val="24"/>
          <w:u w:val="single"/>
        </w:rPr>
        <w:lastRenderedPageBreak/>
        <w:t xml:space="preserve">Figure </w:t>
      </w:r>
      <w:r w:rsidR="00376D91" w:rsidRPr="001A7E8D">
        <w:rPr>
          <w:rFonts w:cs="Arial"/>
          <w:sz w:val="24"/>
          <w:szCs w:val="24"/>
          <w:u w:val="single"/>
        </w:rPr>
        <w:t>S</w:t>
      </w:r>
      <w:r w:rsidRPr="001A7E8D">
        <w:rPr>
          <w:rFonts w:cs="Arial"/>
          <w:sz w:val="24"/>
          <w:szCs w:val="24"/>
          <w:u w:val="single"/>
        </w:rPr>
        <w:t>6: Average linear prediction of teacher-student perceptual discrepancies by student SES, school effort</w:t>
      </w:r>
    </w:p>
    <w:p w14:paraId="2BB5FBDE" w14:textId="77777777" w:rsidR="00880E1A" w:rsidRPr="00C53279" w:rsidRDefault="00880E1A" w:rsidP="000C49F6">
      <w:pPr>
        <w:tabs>
          <w:tab w:val="left" w:pos="7938"/>
        </w:tabs>
        <w:jc w:val="both"/>
        <w:rPr>
          <w:rFonts w:ascii="Arial" w:hAnsi="Arial" w:cs="Arial"/>
        </w:rPr>
      </w:pPr>
      <w:r w:rsidRPr="000C49F6">
        <w:rPr>
          <w:noProof/>
        </w:rPr>
        <w:drawing>
          <wp:inline distT="0" distB="0" distL="0" distR="0" wp14:anchorId="41F0D878" wp14:editId="4FAD39E0">
            <wp:extent cx="2590508" cy="3240000"/>
            <wp:effectExtent l="0" t="0" r="635" b="0"/>
            <wp:docPr id="1789029217" name="Picture 9" descr="A graph of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9029217" name="Picture 9" descr="A graph of a number of individual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508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C49F6">
        <w:rPr>
          <w:noProof/>
        </w:rPr>
        <w:drawing>
          <wp:inline distT="0" distB="0" distL="0" distR="0" wp14:anchorId="43922EC0" wp14:editId="5A185690">
            <wp:extent cx="2590508" cy="3240000"/>
            <wp:effectExtent l="0" t="0" r="635" b="0"/>
            <wp:docPr id="449417998" name="Picture 10" descr="A graph of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9417998" name="Picture 10" descr="A graph of a number of individual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508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01AEA2" w14:textId="77777777" w:rsidR="0082086C" w:rsidRPr="004A1442" w:rsidRDefault="0082086C" w:rsidP="000C49F6">
      <w:pPr>
        <w:ind w:left="360"/>
        <w:jc w:val="both"/>
        <w:rPr>
          <w:rFonts w:ascii="Aptos" w:hAnsi="Aptos" w:cs="Times New Roman"/>
          <w:sz w:val="24"/>
          <w:szCs w:val="24"/>
        </w:rPr>
      </w:pPr>
    </w:p>
    <w:p w14:paraId="034A93FD" w14:textId="77777777" w:rsidR="00D0772E" w:rsidRDefault="00D0772E" w:rsidP="000C49F6"/>
    <w:sectPr w:rsidR="00D0772E" w:rsidSect="00D30BB1">
      <w:type w:val="continuous"/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9630F7"/>
    <w:multiLevelType w:val="hybridMultilevel"/>
    <w:tmpl w:val="73003E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B4496"/>
    <w:multiLevelType w:val="hybridMultilevel"/>
    <w:tmpl w:val="D77C2A3A"/>
    <w:lvl w:ilvl="0" w:tplc="D84ECC5E">
      <w:numFmt w:val="bullet"/>
      <w:lvlText w:val="•"/>
      <w:lvlJc w:val="left"/>
      <w:pPr>
        <w:ind w:left="1080" w:hanging="72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E7294E"/>
    <w:multiLevelType w:val="hybridMultilevel"/>
    <w:tmpl w:val="C324F0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3A35A6"/>
    <w:multiLevelType w:val="hybridMultilevel"/>
    <w:tmpl w:val="9530BED2"/>
    <w:lvl w:ilvl="0" w:tplc="EA3C9AD0">
      <w:start w:val="94"/>
      <w:numFmt w:val="bullet"/>
      <w:lvlText w:val=""/>
      <w:lvlJc w:val="left"/>
      <w:pPr>
        <w:ind w:left="41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4" w15:restartNumberingAfterBreak="0">
    <w:nsid w:val="247E2D1C"/>
    <w:multiLevelType w:val="hybridMultilevel"/>
    <w:tmpl w:val="00DC658A"/>
    <w:lvl w:ilvl="0" w:tplc="74264218">
      <w:start w:val="2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BF1370"/>
    <w:multiLevelType w:val="hybridMultilevel"/>
    <w:tmpl w:val="0A98B950"/>
    <w:lvl w:ilvl="0" w:tplc="080E5166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674C18"/>
    <w:multiLevelType w:val="hybridMultilevel"/>
    <w:tmpl w:val="F3605F1C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9453D7"/>
    <w:multiLevelType w:val="hybridMultilevel"/>
    <w:tmpl w:val="3D403B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476888"/>
    <w:multiLevelType w:val="hybridMultilevel"/>
    <w:tmpl w:val="D28CE3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607253"/>
    <w:multiLevelType w:val="hybridMultilevel"/>
    <w:tmpl w:val="7456658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BC1603"/>
    <w:multiLevelType w:val="hybridMultilevel"/>
    <w:tmpl w:val="49768D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8229B3"/>
    <w:multiLevelType w:val="hybridMultilevel"/>
    <w:tmpl w:val="E208E2F8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E0571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5B422D36"/>
    <w:multiLevelType w:val="hybridMultilevel"/>
    <w:tmpl w:val="43581D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C44478"/>
    <w:multiLevelType w:val="hybridMultilevel"/>
    <w:tmpl w:val="92F096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DF016A4"/>
    <w:multiLevelType w:val="hybridMultilevel"/>
    <w:tmpl w:val="A3BA8986"/>
    <w:lvl w:ilvl="0" w:tplc="72FE0B1C">
      <w:start w:val="4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7867D0"/>
    <w:multiLevelType w:val="hybridMultilevel"/>
    <w:tmpl w:val="AA6EF38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7A3AD1"/>
    <w:multiLevelType w:val="hybridMultilevel"/>
    <w:tmpl w:val="560ED8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F0171BE"/>
    <w:multiLevelType w:val="hybridMultilevel"/>
    <w:tmpl w:val="C05AD8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FBD2EEE"/>
    <w:multiLevelType w:val="hybridMultilevel"/>
    <w:tmpl w:val="1DA21684"/>
    <w:lvl w:ilvl="0" w:tplc="72FE0B1C">
      <w:start w:val="4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1A420B1"/>
    <w:multiLevelType w:val="hybridMultilevel"/>
    <w:tmpl w:val="CB6C7E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8ED10E1"/>
    <w:multiLevelType w:val="hybridMultilevel"/>
    <w:tmpl w:val="6EC26E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DE41625"/>
    <w:multiLevelType w:val="hybridMultilevel"/>
    <w:tmpl w:val="8B0CB1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28D4C97"/>
    <w:multiLevelType w:val="hybridMultilevel"/>
    <w:tmpl w:val="EF262FF0"/>
    <w:lvl w:ilvl="0" w:tplc="080E5166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3F70AAA"/>
    <w:multiLevelType w:val="hybridMultilevel"/>
    <w:tmpl w:val="882C6486"/>
    <w:lvl w:ilvl="0" w:tplc="0809000D">
      <w:start w:val="1"/>
      <w:numFmt w:val="bullet"/>
      <w:lvlText w:val=""/>
      <w:lvlJc w:val="left"/>
      <w:pPr>
        <w:ind w:left="1429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5" w15:restartNumberingAfterBreak="0">
    <w:nsid w:val="7D1444FA"/>
    <w:multiLevelType w:val="hybridMultilevel"/>
    <w:tmpl w:val="BB8202C8"/>
    <w:lvl w:ilvl="0" w:tplc="08090003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90" w:hanging="360"/>
      </w:pPr>
      <w:rPr>
        <w:rFonts w:ascii="Wingdings" w:hAnsi="Wingdings" w:hint="default"/>
      </w:rPr>
    </w:lvl>
  </w:abstractNum>
  <w:num w:numId="1" w16cid:durableId="1052658522">
    <w:abstractNumId w:val="3"/>
  </w:num>
  <w:num w:numId="2" w16cid:durableId="485392318">
    <w:abstractNumId w:val="17"/>
  </w:num>
  <w:num w:numId="3" w16cid:durableId="1409618369">
    <w:abstractNumId w:val="13"/>
  </w:num>
  <w:num w:numId="4" w16cid:durableId="1241019135">
    <w:abstractNumId w:val="25"/>
  </w:num>
  <w:num w:numId="5" w16cid:durableId="1638102058">
    <w:abstractNumId w:val="9"/>
  </w:num>
  <w:num w:numId="6" w16cid:durableId="1922372220">
    <w:abstractNumId w:val="16"/>
  </w:num>
  <w:num w:numId="7" w16cid:durableId="1328632441">
    <w:abstractNumId w:val="6"/>
  </w:num>
  <w:num w:numId="8" w16cid:durableId="1428308290">
    <w:abstractNumId w:val="15"/>
  </w:num>
  <w:num w:numId="9" w16cid:durableId="1421100935">
    <w:abstractNumId w:val="8"/>
  </w:num>
  <w:num w:numId="10" w16cid:durableId="544759479">
    <w:abstractNumId w:val="20"/>
  </w:num>
  <w:num w:numId="11" w16cid:durableId="336080980">
    <w:abstractNumId w:val="10"/>
  </w:num>
  <w:num w:numId="12" w16cid:durableId="1815296172">
    <w:abstractNumId w:val="22"/>
  </w:num>
  <w:num w:numId="13" w16cid:durableId="148450339">
    <w:abstractNumId w:val="24"/>
  </w:num>
  <w:num w:numId="14" w16cid:durableId="1335644157">
    <w:abstractNumId w:val="19"/>
  </w:num>
  <w:num w:numId="15" w16cid:durableId="696657292">
    <w:abstractNumId w:val="2"/>
  </w:num>
  <w:num w:numId="16" w16cid:durableId="2123836287">
    <w:abstractNumId w:val="11"/>
  </w:num>
  <w:num w:numId="17" w16cid:durableId="885720302">
    <w:abstractNumId w:val="12"/>
  </w:num>
  <w:num w:numId="18" w16cid:durableId="1639191700">
    <w:abstractNumId w:val="7"/>
  </w:num>
  <w:num w:numId="19" w16cid:durableId="151994141">
    <w:abstractNumId w:val="0"/>
  </w:num>
  <w:num w:numId="20" w16cid:durableId="1265724852">
    <w:abstractNumId w:val="18"/>
  </w:num>
  <w:num w:numId="21" w16cid:durableId="1477992904">
    <w:abstractNumId w:val="5"/>
  </w:num>
  <w:num w:numId="22" w16cid:durableId="783310853">
    <w:abstractNumId w:val="23"/>
  </w:num>
  <w:num w:numId="23" w16cid:durableId="1121267692">
    <w:abstractNumId w:val="21"/>
  </w:num>
  <w:num w:numId="24" w16cid:durableId="1020156598">
    <w:abstractNumId w:val="4"/>
  </w:num>
  <w:num w:numId="25" w16cid:durableId="803695027">
    <w:abstractNumId w:val="14"/>
  </w:num>
  <w:num w:numId="26" w16cid:durableId="14427264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D68"/>
    <w:rsid w:val="00034B12"/>
    <w:rsid w:val="00052354"/>
    <w:rsid w:val="00064C3E"/>
    <w:rsid w:val="0007734F"/>
    <w:rsid w:val="00086B38"/>
    <w:rsid w:val="000C49F6"/>
    <w:rsid w:val="000D1174"/>
    <w:rsid w:val="000D3BF4"/>
    <w:rsid w:val="00141F4A"/>
    <w:rsid w:val="00154FA0"/>
    <w:rsid w:val="001A7E8D"/>
    <w:rsid w:val="001C6027"/>
    <w:rsid w:val="001D7D5D"/>
    <w:rsid w:val="001F597C"/>
    <w:rsid w:val="002116B5"/>
    <w:rsid w:val="00243EF9"/>
    <w:rsid w:val="00246BA0"/>
    <w:rsid w:val="0026216E"/>
    <w:rsid w:val="00270495"/>
    <w:rsid w:val="00270A3E"/>
    <w:rsid w:val="00297102"/>
    <w:rsid w:val="002A5681"/>
    <w:rsid w:val="00320522"/>
    <w:rsid w:val="0035109F"/>
    <w:rsid w:val="00351968"/>
    <w:rsid w:val="00376D91"/>
    <w:rsid w:val="003F15B1"/>
    <w:rsid w:val="00403948"/>
    <w:rsid w:val="00465640"/>
    <w:rsid w:val="00470CC5"/>
    <w:rsid w:val="004826C2"/>
    <w:rsid w:val="00483AA5"/>
    <w:rsid w:val="00486573"/>
    <w:rsid w:val="004A05C7"/>
    <w:rsid w:val="004A1442"/>
    <w:rsid w:val="004C00C3"/>
    <w:rsid w:val="004C3638"/>
    <w:rsid w:val="004D0328"/>
    <w:rsid w:val="00512B71"/>
    <w:rsid w:val="005242A7"/>
    <w:rsid w:val="005275FE"/>
    <w:rsid w:val="00553534"/>
    <w:rsid w:val="00556829"/>
    <w:rsid w:val="00567FA6"/>
    <w:rsid w:val="005711CF"/>
    <w:rsid w:val="00573756"/>
    <w:rsid w:val="005E01B5"/>
    <w:rsid w:val="00604B80"/>
    <w:rsid w:val="00653315"/>
    <w:rsid w:val="006625AC"/>
    <w:rsid w:val="006B058E"/>
    <w:rsid w:val="006D514F"/>
    <w:rsid w:val="006D58CE"/>
    <w:rsid w:val="006D6A1D"/>
    <w:rsid w:val="00723C99"/>
    <w:rsid w:val="00742739"/>
    <w:rsid w:val="007572E3"/>
    <w:rsid w:val="0079004D"/>
    <w:rsid w:val="007A09D1"/>
    <w:rsid w:val="007A51E9"/>
    <w:rsid w:val="007A528A"/>
    <w:rsid w:val="007A739F"/>
    <w:rsid w:val="007D2EED"/>
    <w:rsid w:val="007D54AB"/>
    <w:rsid w:val="00814273"/>
    <w:rsid w:val="0082086C"/>
    <w:rsid w:val="00857555"/>
    <w:rsid w:val="00864F02"/>
    <w:rsid w:val="00874E1C"/>
    <w:rsid w:val="00876C9C"/>
    <w:rsid w:val="00880E1A"/>
    <w:rsid w:val="00882112"/>
    <w:rsid w:val="00897A6F"/>
    <w:rsid w:val="008B5F47"/>
    <w:rsid w:val="008C1273"/>
    <w:rsid w:val="008E150E"/>
    <w:rsid w:val="00914D10"/>
    <w:rsid w:val="00920230"/>
    <w:rsid w:val="00956D79"/>
    <w:rsid w:val="00971A9C"/>
    <w:rsid w:val="009C4997"/>
    <w:rsid w:val="009E5BC1"/>
    <w:rsid w:val="00A1786C"/>
    <w:rsid w:val="00A21A2C"/>
    <w:rsid w:val="00A2678D"/>
    <w:rsid w:val="00A2766C"/>
    <w:rsid w:val="00A3086E"/>
    <w:rsid w:val="00A506BB"/>
    <w:rsid w:val="00A747FE"/>
    <w:rsid w:val="00AA3330"/>
    <w:rsid w:val="00B07F3C"/>
    <w:rsid w:val="00B42759"/>
    <w:rsid w:val="00B73EE8"/>
    <w:rsid w:val="00B92E3A"/>
    <w:rsid w:val="00BB0AD5"/>
    <w:rsid w:val="00BD197B"/>
    <w:rsid w:val="00BD2354"/>
    <w:rsid w:val="00BE65D8"/>
    <w:rsid w:val="00C35D68"/>
    <w:rsid w:val="00C471B8"/>
    <w:rsid w:val="00C83E9E"/>
    <w:rsid w:val="00C867CE"/>
    <w:rsid w:val="00C93917"/>
    <w:rsid w:val="00CA6677"/>
    <w:rsid w:val="00CA72EC"/>
    <w:rsid w:val="00CB6F31"/>
    <w:rsid w:val="00D0772E"/>
    <w:rsid w:val="00D237D4"/>
    <w:rsid w:val="00D25C7C"/>
    <w:rsid w:val="00D30BB1"/>
    <w:rsid w:val="00D42419"/>
    <w:rsid w:val="00D50DF7"/>
    <w:rsid w:val="00D54289"/>
    <w:rsid w:val="00D8374B"/>
    <w:rsid w:val="00D95732"/>
    <w:rsid w:val="00DA41AE"/>
    <w:rsid w:val="00DA5B3C"/>
    <w:rsid w:val="00DB15E9"/>
    <w:rsid w:val="00DB50BD"/>
    <w:rsid w:val="00DB522E"/>
    <w:rsid w:val="00DB6996"/>
    <w:rsid w:val="00DB6F6F"/>
    <w:rsid w:val="00DD1963"/>
    <w:rsid w:val="00E055CB"/>
    <w:rsid w:val="00E13985"/>
    <w:rsid w:val="00E4153D"/>
    <w:rsid w:val="00E4559E"/>
    <w:rsid w:val="00E57056"/>
    <w:rsid w:val="00E707C2"/>
    <w:rsid w:val="00EC2D82"/>
    <w:rsid w:val="00F146B6"/>
    <w:rsid w:val="00F254B4"/>
    <w:rsid w:val="00F452CB"/>
    <w:rsid w:val="00F51B33"/>
    <w:rsid w:val="00F66B3D"/>
    <w:rsid w:val="00F81864"/>
    <w:rsid w:val="00FD0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11F30"/>
  <w15:chartTrackingRefBased/>
  <w15:docId w15:val="{A3AB257A-87E1-4B89-9167-2AC84BC97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681"/>
  </w:style>
  <w:style w:type="paragraph" w:styleId="Heading1">
    <w:name w:val="heading 1"/>
    <w:basedOn w:val="Normal"/>
    <w:next w:val="Normal"/>
    <w:link w:val="Heading1Char"/>
    <w:uiPriority w:val="9"/>
    <w:qFormat/>
    <w:rsid w:val="00C35D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5D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5D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5D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5D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5D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5D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5D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5D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D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35D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35D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5D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5D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5D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5D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5D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5D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5D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5D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5D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5D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5D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5D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5D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5D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5D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5D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5D6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A56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56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56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6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568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A568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A568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A568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A568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2A568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A568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A5681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2A5681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2A568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A568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A5681"/>
    <w:pPr>
      <w:spacing w:after="100"/>
      <w:ind w:left="440"/>
    </w:pPr>
  </w:style>
  <w:style w:type="table" w:styleId="PlainTable5">
    <w:name w:val="Plain Table 5"/>
    <w:basedOn w:val="TableNormal"/>
    <w:uiPriority w:val="45"/>
    <w:rsid w:val="002A568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2A568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2A56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A5681"/>
  </w:style>
  <w:style w:type="paragraph" w:styleId="Footer">
    <w:name w:val="footer"/>
    <w:basedOn w:val="Normal"/>
    <w:link w:val="FooterChar"/>
    <w:uiPriority w:val="99"/>
    <w:semiHidden/>
    <w:unhideWhenUsed/>
    <w:rsid w:val="002A56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A5681"/>
  </w:style>
  <w:style w:type="character" w:styleId="FollowedHyperlink">
    <w:name w:val="FollowedHyperlink"/>
    <w:basedOn w:val="DefaultParagraphFont"/>
    <w:uiPriority w:val="99"/>
    <w:semiHidden/>
    <w:unhideWhenUsed/>
    <w:rsid w:val="002A5681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2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0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6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0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0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5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7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6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3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" Type="http://schemas.openxmlformats.org/officeDocument/2006/relationships/numbering" Target="numbering.xml"/><Relationship Id="rId16" Type="http://schemas.openxmlformats.org/officeDocument/2006/relationships/image" Target="media/image11.jpeg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927D09-B354-4F8A-B88D-A509C05AA9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7</Pages>
  <Words>1065</Words>
  <Characters>6072</Characters>
  <Application>Microsoft Office Word</Application>
  <DocSecurity>0</DocSecurity>
  <Lines>50</Lines>
  <Paragraphs>14</Paragraphs>
  <ScaleCrop>false</ScaleCrop>
  <Company/>
  <LinksUpToDate>false</LinksUpToDate>
  <CharactersWithSpaces>7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 Barg</dc:creator>
  <cp:keywords/>
  <dc:description/>
  <cp:lastModifiedBy>Katherin Barg</cp:lastModifiedBy>
  <cp:revision>120</cp:revision>
  <cp:lastPrinted>2025-09-11T10:00:00Z</cp:lastPrinted>
  <dcterms:created xsi:type="dcterms:W3CDTF">2025-03-25T15:18:00Z</dcterms:created>
  <dcterms:modified xsi:type="dcterms:W3CDTF">2025-09-26T15:52:00Z</dcterms:modified>
</cp:coreProperties>
</file>